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73011" w14:textId="65E4F016" w:rsidR="00912838" w:rsidRDefault="000C1D57" w:rsidP="008E2B31">
      <w:pPr>
        <w:spacing w:line="480" w:lineRule="auto"/>
        <w:rPr>
          <w:rFonts w:ascii="Times New Roman" w:hAnsi="Times New Roman" w:cs="Times New Roman"/>
          <w:lang w:val="en-GB"/>
        </w:rPr>
      </w:pPr>
      <w:r w:rsidRPr="00DF289A">
        <w:rPr>
          <w:rFonts w:ascii="Times New Roman" w:hAnsi="Times New Roman" w:cs="Times New Roman"/>
          <w:b/>
          <w:bCs/>
          <w:lang w:val="en-GB"/>
        </w:rPr>
        <w:t>Table 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1</w:t>
      </w:r>
      <w:r w:rsidRPr="00DF289A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FA3BB7" w:rsidRPr="00FA3BB7">
        <w:rPr>
          <w:rFonts w:ascii="Times New Roman" w:hAnsi="Times New Roman" w:cs="Times New Roman"/>
          <w:lang w:val="en-GB"/>
        </w:rPr>
        <w:t xml:space="preserve">Mean difference in cognition by physical fitness categories, controlling </w:t>
      </w:r>
      <w:r w:rsidR="002C3A3C">
        <w:rPr>
          <w:rFonts w:ascii="Times New Roman" w:hAnsi="Times New Roman" w:cs="Times New Roman"/>
          <w:lang w:val="en-GB"/>
        </w:rPr>
        <w:t xml:space="preserve">for </w:t>
      </w:r>
      <w:r w:rsidR="00A362B0">
        <w:rPr>
          <w:rFonts w:ascii="Times New Roman" w:hAnsi="Times New Roman" w:cs="Times New Roman"/>
          <w:lang w:val="en-GB"/>
        </w:rPr>
        <w:t>confounders</w:t>
      </w:r>
      <w:r w:rsidR="00FA3BB7" w:rsidRPr="00FA3BB7">
        <w:rPr>
          <w:rFonts w:ascii="Times New Roman" w:hAnsi="Times New Roman" w:cs="Times New Roman"/>
          <w:lang w:val="en-GB"/>
        </w:rPr>
        <w:t xml:space="preserve"> </w:t>
      </w:r>
      <w:r w:rsidR="00A362B0">
        <w:rPr>
          <w:rFonts w:ascii="Times New Roman" w:hAnsi="Times New Roman" w:cs="Times New Roman"/>
          <w:lang w:val="en-GB"/>
        </w:rPr>
        <w:t>(</w:t>
      </w:r>
      <w:r w:rsidR="00FA3BB7" w:rsidRPr="00FA3BB7">
        <w:rPr>
          <w:rFonts w:ascii="Times New Roman" w:hAnsi="Times New Roman" w:cs="Times New Roman"/>
          <w:lang w:val="en-GB"/>
        </w:rPr>
        <w:t>sex, age, socioeconomic status, and screen time</w:t>
      </w:r>
      <w:r w:rsidR="00E912B1">
        <w:rPr>
          <w:rFonts w:ascii="Times New Roman" w:hAnsi="Times New Roman" w:cs="Times New Roman"/>
          <w:lang w:val="en-GB"/>
        </w:rPr>
        <w:t>)</w:t>
      </w:r>
      <w:r w:rsidR="00FA3BB7" w:rsidRPr="00FA3BB7">
        <w:rPr>
          <w:rFonts w:ascii="Times New Roman" w:hAnsi="Times New Roman" w:cs="Times New Roman"/>
          <w:lang w:val="en-GB"/>
        </w:rPr>
        <w:t>.</w:t>
      </w:r>
    </w:p>
    <w:tbl>
      <w:tblPr>
        <w:tblW w:w="5668" w:type="pct"/>
        <w:tblInd w:w="-426" w:type="dxa"/>
        <w:tblLook w:val="04A0" w:firstRow="1" w:lastRow="0" w:firstColumn="1" w:lastColumn="0" w:noHBand="0" w:noVBand="1"/>
      </w:tblPr>
      <w:tblGrid>
        <w:gridCol w:w="2963"/>
        <w:gridCol w:w="1614"/>
        <w:gridCol w:w="1517"/>
        <w:gridCol w:w="1560"/>
        <w:gridCol w:w="993"/>
        <w:gridCol w:w="993"/>
      </w:tblGrid>
      <w:tr w:rsidR="003D4DB4" w:rsidRPr="00912838" w14:paraId="695FCAFF" w14:textId="77777777" w:rsidTr="00721554">
        <w:trPr>
          <w:trHeight w:val="237"/>
        </w:trPr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6CEC57D7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2CAD7" w14:textId="77777777" w:rsidR="003D4DB4" w:rsidRPr="00912838" w:rsidRDefault="003D4DB4" w:rsidP="003D4DB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Physical fitness category</w:t>
            </w:r>
            <w:r w:rsidRPr="00912838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C7E23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D4DB4" w:rsidRPr="00912838" w14:paraId="1794D7EF" w14:textId="77777777" w:rsidTr="00721554">
        <w:trPr>
          <w:trHeight w:val="373"/>
        </w:trPr>
        <w:tc>
          <w:tcPr>
            <w:tcW w:w="1537" w:type="pct"/>
            <w:tcBorders>
              <w:bottom w:val="single" w:sz="4" w:space="0" w:color="auto"/>
            </w:tcBorders>
            <w:vAlign w:val="center"/>
          </w:tcPr>
          <w:p w14:paraId="1AFB8104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</w:rPr>
              <w:t>Speed/Agilit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12AE7" w14:textId="77777777" w:rsidR="003D4DB4" w:rsidRPr="00912838" w:rsidRDefault="003D4DB4" w:rsidP="003D4DB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Low (Q1)</w:t>
            </w:r>
          </w:p>
          <w:p w14:paraId="0527BF75" w14:textId="77777777" w:rsidR="003D4DB4" w:rsidRPr="00912838" w:rsidRDefault="003D4DB4" w:rsidP="003D4DB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n = 120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88F51" w14:textId="77777777" w:rsidR="003D4DB4" w:rsidRPr="00912838" w:rsidRDefault="003D4DB4" w:rsidP="003D4DB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Middle (Q2-Q3) n=246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F0FE2" w14:textId="0D26BA9F" w:rsidR="003D4DB4" w:rsidRDefault="003D4DB4" w:rsidP="003D4DB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High (Q4)</w:t>
            </w:r>
          </w:p>
          <w:p w14:paraId="26A13BCD" w14:textId="77777777" w:rsidR="003D4DB4" w:rsidRPr="00912838" w:rsidRDefault="003D4DB4" w:rsidP="003D4DB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n=12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FF421" w14:textId="77777777" w:rsidR="003D4DB4" w:rsidRPr="00912838" w:rsidRDefault="003D4DB4" w:rsidP="003D4DB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5427F" w14:textId="77777777" w:rsidR="003D4DB4" w:rsidRPr="003F34A0" w:rsidRDefault="003D4DB4" w:rsidP="003D4DB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3F34A0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ηp²</w:t>
            </w:r>
          </w:p>
        </w:tc>
      </w:tr>
      <w:tr w:rsidR="003D4DB4" w:rsidRPr="00912838" w14:paraId="5F98EF5C" w14:textId="77777777" w:rsidTr="00721554">
        <w:trPr>
          <w:trHeight w:val="373"/>
        </w:trPr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442C9E7A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Numerical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2838">
              <w:rPr>
                <w:rFonts w:ascii="Times New Roman" w:hAnsi="Times New Roman" w:cs="Times New Roman"/>
              </w:rPr>
              <w:t>concepts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12838">
              <w:rPr>
                <w:rFonts w:ascii="Times New Roman" w:hAnsi="Times New Roman" w:cs="Times New Roman"/>
              </w:rPr>
              <w:t>BaDyG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14:paraId="7EC88010" w14:textId="77777777" w:rsidR="003D4DB4" w:rsidRPr="00030117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7.</w:t>
            </w:r>
            <w:r w:rsidRPr="00030117">
              <w:rPr>
                <w:rFonts w:ascii="Times New Roman" w:hAnsi="Times New Roman" w:cs="Times New Roman"/>
                <w:lang w:val="en-US"/>
              </w:rPr>
              <w:t>45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3.</w:t>
            </w:r>
            <w:r w:rsidRPr="00030117">
              <w:rPr>
                <w:rFonts w:ascii="Times New Roman" w:hAnsi="Times New Roman" w:cs="Times New Roman"/>
                <w:lang w:val="en-US"/>
              </w:rPr>
              <w:t>08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 w:rsidRPr="0091283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03011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6CE5EC88" w14:textId="77777777" w:rsidR="003D4DB4" w:rsidRPr="00030117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9.</w:t>
            </w:r>
            <w:r w:rsidRPr="00030117">
              <w:rPr>
                <w:rFonts w:ascii="Times New Roman" w:hAnsi="Times New Roman" w:cs="Times New Roman"/>
                <w:lang w:val="en-US"/>
              </w:rPr>
              <w:t>53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4</w:t>
            </w:r>
            <w:r w:rsidRPr="00030117">
              <w:rPr>
                <w:rFonts w:ascii="Times New Roman" w:hAnsi="Times New Roman" w:cs="Times New Roman"/>
                <w:lang w:val="en-US"/>
              </w:rPr>
              <w:t>2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4BB00E06" w14:textId="77777777" w:rsidR="003D4DB4" w:rsidRPr="00030117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0117">
              <w:rPr>
                <w:rFonts w:ascii="Times New Roman" w:hAnsi="Times New Roman" w:cs="Times New Roman"/>
                <w:lang w:val="en-US"/>
              </w:rPr>
              <w:t>10.80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1</w:t>
            </w:r>
            <w:r w:rsidRPr="00030117">
              <w:rPr>
                <w:rFonts w:ascii="Times New Roman" w:hAnsi="Times New Roman" w:cs="Times New Roman"/>
                <w:lang w:val="en-US"/>
              </w:rPr>
              <w:t>6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3C16D652" w14:textId="77777777" w:rsidR="003D4DB4" w:rsidRPr="00030117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5328CEF8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39</w:t>
            </w:r>
          </w:p>
        </w:tc>
      </w:tr>
      <w:tr w:rsidR="003D4DB4" w:rsidRPr="00912838" w14:paraId="76BDFF04" w14:textId="77777777" w:rsidTr="00721554">
        <w:trPr>
          <w:trHeight w:val="373"/>
        </w:trPr>
        <w:tc>
          <w:tcPr>
            <w:tcW w:w="1537" w:type="pct"/>
            <w:vAlign w:val="center"/>
          </w:tcPr>
          <w:p w14:paraId="09239283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Vocabular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12838">
              <w:rPr>
                <w:rFonts w:ascii="Times New Roman" w:hAnsi="Times New Roman" w:cs="Times New Roman"/>
              </w:rPr>
              <w:t>BaDyG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vAlign w:val="center"/>
          </w:tcPr>
          <w:p w14:paraId="34B86942" w14:textId="77777777" w:rsidR="003D4DB4" w:rsidRPr="002D447B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447B">
              <w:rPr>
                <w:rFonts w:ascii="Times New Roman" w:hAnsi="Times New Roman" w:cs="Times New Roman"/>
                <w:lang w:val="en-US"/>
              </w:rPr>
              <w:t>9.72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4</w:t>
            </w:r>
            <w:r w:rsidRPr="002D447B">
              <w:rPr>
                <w:rFonts w:ascii="Times New Roman" w:hAnsi="Times New Roman" w:cs="Times New Roman"/>
                <w:lang w:val="en-US"/>
              </w:rPr>
              <w:t>0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vAlign w:val="center"/>
          </w:tcPr>
          <w:p w14:paraId="21AACF43" w14:textId="77777777" w:rsidR="003D4DB4" w:rsidRPr="002D447B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10.</w:t>
            </w:r>
            <w:r w:rsidRPr="002D447B">
              <w:rPr>
                <w:rFonts w:ascii="Times New Roman" w:hAnsi="Times New Roman" w:cs="Times New Roman"/>
                <w:lang w:val="en-US"/>
              </w:rPr>
              <w:t>2</w:t>
            </w:r>
            <w:r w:rsidRPr="00912838">
              <w:rPr>
                <w:rFonts w:ascii="Times New Roman" w:hAnsi="Times New Roman" w:cs="Times New Roman"/>
                <w:lang w:val="en-US"/>
              </w:rPr>
              <w:t>8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3.</w:t>
            </w:r>
            <w:r w:rsidRPr="002D447B">
              <w:rPr>
                <w:rFonts w:ascii="Times New Roman" w:hAnsi="Times New Roman" w:cs="Times New Roman"/>
                <w:lang w:val="en-US"/>
              </w:rPr>
              <w:t>78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 w:rsidRPr="002D447B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09" w:type="pct"/>
            <w:vAlign w:val="center"/>
          </w:tcPr>
          <w:p w14:paraId="30DDFF5A" w14:textId="77777777" w:rsidR="003D4DB4" w:rsidRPr="002D447B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12.</w:t>
            </w:r>
            <w:r w:rsidRPr="002D447B">
              <w:rPr>
                <w:rFonts w:ascii="Times New Roman" w:hAnsi="Times New Roman" w:cs="Times New Roman"/>
                <w:lang w:val="en-US"/>
              </w:rPr>
              <w:t>54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2D447B">
              <w:rPr>
                <w:rFonts w:ascii="Times New Roman" w:hAnsi="Times New Roman" w:cs="Times New Roman"/>
                <w:lang w:val="en-US"/>
              </w:rPr>
              <w:t>3.03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4F99FA82" w14:textId="77777777" w:rsidR="003D4DB4" w:rsidRPr="002D447B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Pr="002D447B">
              <w:rPr>
                <w:rFonts w:ascii="Times New Roman" w:hAnsi="Times New Roman" w:cs="Times New Roman"/>
                <w:b/>
                <w:bCs/>
                <w:lang w:val="en-US"/>
              </w:rPr>
              <w:t>03</w:t>
            </w:r>
          </w:p>
        </w:tc>
        <w:tc>
          <w:tcPr>
            <w:tcW w:w="515" w:type="pct"/>
            <w:vAlign w:val="center"/>
          </w:tcPr>
          <w:p w14:paraId="612C2CC2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</w:tr>
      <w:tr w:rsidR="003D4DB4" w:rsidRPr="00912838" w14:paraId="7A4A0106" w14:textId="77777777" w:rsidTr="00721554">
        <w:trPr>
          <w:trHeight w:val="373"/>
        </w:trPr>
        <w:tc>
          <w:tcPr>
            <w:tcW w:w="1537" w:type="pct"/>
            <w:vAlign w:val="center"/>
          </w:tcPr>
          <w:p w14:paraId="71ED35E9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Inhibi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12838">
              <w:rPr>
                <w:rFonts w:ascii="Times New Roman" w:hAnsi="Times New Roman" w:cs="Times New Roman"/>
              </w:rPr>
              <w:t>(FT)</w:t>
            </w:r>
          </w:p>
        </w:tc>
        <w:tc>
          <w:tcPr>
            <w:tcW w:w="837" w:type="pct"/>
            <w:vAlign w:val="center"/>
          </w:tcPr>
          <w:p w14:paraId="343A166B" w14:textId="77777777" w:rsidR="003D4DB4" w:rsidRPr="00AE3FF9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2.</w:t>
            </w:r>
            <w:r w:rsidRPr="00AE3FF9">
              <w:rPr>
                <w:rFonts w:ascii="Times New Roman" w:hAnsi="Times New Roman" w:cs="Times New Roman"/>
                <w:lang w:val="en-US"/>
              </w:rPr>
              <w:t>90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1.</w:t>
            </w:r>
            <w:r w:rsidRPr="00AE3FF9">
              <w:rPr>
                <w:rFonts w:ascii="Times New Roman" w:hAnsi="Times New Roman" w:cs="Times New Roman"/>
                <w:lang w:val="en-US"/>
              </w:rPr>
              <w:t>92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 w:rsidRPr="00AE3FF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87" w:type="pct"/>
            <w:vAlign w:val="center"/>
          </w:tcPr>
          <w:p w14:paraId="337ADA91" w14:textId="77777777" w:rsidR="003D4DB4" w:rsidRPr="00AE3FF9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3.5</w:t>
            </w:r>
            <w:r w:rsidRPr="00AE3FF9">
              <w:rPr>
                <w:rFonts w:ascii="Times New Roman" w:hAnsi="Times New Roman" w:cs="Times New Roman"/>
                <w:lang w:val="en-US"/>
              </w:rPr>
              <w:t>3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AE3FF9">
              <w:rPr>
                <w:rFonts w:ascii="Times New Roman" w:hAnsi="Times New Roman" w:cs="Times New Roman"/>
                <w:lang w:val="en-US"/>
              </w:rPr>
              <w:t>1.95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 w:rsidRPr="00AE3FF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09" w:type="pct"/>
            <w:vAlign w:val="center"/>
          </w:tcPr>
          <w:p w14:paraId="0B1FC266" w14:textId="77777777" w:rsidR="003D4DB4" w:rsidRPr="00AE3FF9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</w:t>
            </w:r>
            <w:r w:rsidRPr="00AE3FF9">
              <w:rPr>
                <w:rFonts w:ascii="Times New Roman" w:hAnsi="Times New Roman" w:cs="Times New Roman"/>
                <w:lang w:val="en-US"/>
              </w:rPr>
              <w:t>72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Pr="00AE3FF9">
              <w:rPr>
                <w:rFonts w:ascii="Times New Roman" w:hAnsi="Times New Roman" w:cs="Times New Roman"/>
                <w:lang w:val="en-US"/>
              </w:rPr>
              <w:t>90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5C716EBD" w14:textId="77777777" w:rsidR="003D4DB4" w:rsidRPr="00AE3FF9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515" w:type="pct"/>
            <w:vAlign w:val="center"/>
          </w:tcPr>
          <w:p w14:paraId="06B21E88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3D4DB4" w:rsidRPr="00912838" w14:paraId="52B94D88" w14:textId="77777777" w:rsidTr="00721554">
        <w:trPr>
          <w:trHeight w:val="373"/>
        </w:trPr>
        <w:tc>
          <w:tcPr>
            <w:tcW w:w="1537" w:type="pct"/>
            <w:vAlign w:val="center"/>
          </w:tcPr>
          <w:p w14:paraId="0416372C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</w:rPr>
              <w:t xml:space="preserve">Cognitive </w:t>
            </w:r>
            <w:proofErr w:type="spellStart"/>
            <w:r w:rsidRPr="00912838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DCCS)</w:t>
            </w:r>
          </w:p>
        </w:tc>
        <w:tc>
          <w:tcPr>
            <w:tcW w:w="837" w:type="pct"/>
            <w:vAlign w:val="center"/>
          </w:tcPr>
          <w:p w14:paraId="634F4D5A" w14:textId="77777777" w:rsidR="003D4DB4" w:rsidRPr="009F0691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F0691">
              <w:rPr>
                <w:rFonts w:ascii="Times New Roman" w:hAnsi="Times New Roman" w:cs="Times New Roman"/>
                <w:lang w:val="en-US"/>
              </w:rPr>
              <w:t>1.78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1.7</w:t>
            </w:r>
            <w:r w:rsidRPr="009F0691">
              <w:rPr>
                <w:rFonts w:ascii="Times New Roman" w:hAnsi="Times New Roman" w:cs="Times New Roman"/>
                <w:lang w:val="en-US"/>
              </w:rPr>
              <w:t>4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vAlign w:val="center"/>
          </w:tcPr>
          <w:p w14:paraId="745762A3" w14:textId="77777777" w:rsidR="003D4DB4" w:rsidRPr="009F0691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2.</w:t>
            </w:r>
            <w:r w:rsidRPr="009F0691">
              <w:rPr>
                <w:rFonts w:ascii="Times New Roman" w:hAnsi="Times New Roman" w:cs="Times New Roman"/>
                <w:lang w:val="en-US"/>
              </w:rPr>
              <w:t>45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07)</w:t>
            </w:r>
          </w:p>
        </w:tc>
        <w:tc>
          <w:tcPr>
            <w:tcW w:w="809" w:type="pct"/>
            <w:vAlign w:val="center"/>
          </w:tcPr>
          <w:p w14:paraId="57700B76" w14:textId="77777777" w:rsidR="003D4DB4" w:rsidRPr="009F0691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3.1</w:t>
            </w:r>
            <w:r w:rsidRPr="009F0691">
              <w:rPr>
                <w:rFonts w:ascii="Times New Roman" w:hAnsi="Times New Roman" w:cs="Times New Roman"/>
                <w:lang w:val="en-US"/>
              </w:rPr>
              <w:t>0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05)</w:t>
            </w:r>
          </w:p>
        </w:tc>
        <w:tc>
          <w:tcPr>
            <w:tcW w:w="515" w:type="pct"/>
            <w:vAlign w:val="center"/>
          </w:tcPr>
          <w:p w14:paraId="00749EA3" w14:textId="77777777" w:rsidR="003D4DB4" w:rsidRPr="009F0691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0.</w:t>
            </w:r>
            <w:r w:rsidRPr="009F0691">
              <w:rPr>
                <w:rFonts w:ascii="Times New Roman" w:hAnsi="Times New Roman" w:cs="Times New Roman"/>
                <w:lang w:val="en-US"/>
              </w:rPr>
              <w:t>086</w:t>
            </w:r>
          </w:p>
        </w:tc>
        <w:tc>
          <w:tcPr>
            <w:tcW w:w="515" w:type="pct"/>
            <w:vAlign w:val="center"/>
          </w:tcPr>
          <w:p w14:paraId="14F694DB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3D4DB4" w:rsidRPr="00912838" w14:paraId="06978FCA" w14:textId="77777777" w:rsidTr="00721554">
        <w:trPr>
          <w:trHeight w:val="373"/>
        </w:trPr>
        <w:tc>
          <w:tcPr>
            <w:tcW w:w="1537" w:type="pct"/>
            <w:vAlign w:val="center"/>
          </w:tcPr>
          <w:p w14:paraId="29E033AF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12838">
              <w:rPr>
                <w:rFonts w:ascii="Times New Roman" w:hAnsi="Times New Roman" w:cs="Times New Roman"/>
              </w:rPr>
              <w:t xml:space="preserve">Working </w:t>
            </w:r>
            <w:proofErr w:type="spellStart"/>
            <w:r w:rsidRPr="00912838">
              <w:rPr>
                <w:rFonts w:ascii="Times New Roman" w:hAnsi="Times New Roman" w:cs="Times New Roman"/>
              </w:rPr>
              <w:t>memor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Word </w:t>
            </w:r>
            <w:proofErr w:type="spellStart"/>
            <w:r w:rsidRPr="00912838">
              <w:rPr>
                <w:rFonts w:ascii="Times New Roman" w:hAnsi="Times New Roman" w:cs="Times New Roman"/>
              </w:rPr>
              <w:t>span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vAlign w:val="center"/>
          </w:tcPr>
          <w:p w14:paraId="192B977E" w14:textId="77777777" w:rsidR="003D4DB4" w:rsidRPr="009F0691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</w:t>
            </w:r>
            <w:r w:rsidRPr="00AE3FF9">
              <w:rPr>
                <w:rFonts w:ascii="Times New Roman" w:hAnsi="Times New Roman" w:cs="Times New Roman"/>
                <w:lang w:val="en-US"/>
              </w:rPr>
              <w:t>13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0</w:t>
            </w:r>
            <w:r w:rsidRPr="00AE3FF9">
              <w:rPr>
                <w:rFonts w:ascii="Times New Roman" w:hAnsi="Times New Roman" w:cs="Times New Roman"/>
                <w:lang w:val="en-US"/>
              </w:rPr>
              <w:t>1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vAlign w:val="center"/>
          </w:tcPr>
          <w:p w14:paraId="385F8B39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8</w:t>
            </w:r>
            <w:r w:rsidRPr="00AE3FF9">
              <w:rPr>
                <w:rFonts w:ascii="Times New Roman" w:hAnsi="Times New Roman" w:cs="Times New Roman"/>
                <w:lang w:val="en-US"/>
              </w:rPr>
              <w:t>0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Pr="00AE3FF9">
              <w:rPr>
                <w:rFonts w:ascii="Times New Roman" w:hAnsi="Times New Roman" w:cs="Times New Roman"/>
                <w:lang w:val="en-US"/>
              </w:rPr>
              <w:t>23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9" w:type="pct"/>
            <w:vAlign w:val="center"/>
          </w:tcPr>
          <w:p w14:paraId="446CEA5D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5.</w:t>
            </w:r>
            <w:r w:rsidRPr="00AE3FF9">
              <w:rPr>
                <w:rFonts w:ascii="Times New Roman" w:hAnsi="Times New Roman" w:cs="Times New Roman"/>
                <w:lang w:val="en-US"/>
              </w:rPr>
              <w:t>15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Pr="00AE3FF9">
              <w:rPr>
                <w:rFonts w:ascii="Times New Roman" w:hAnsi="Times New Roman" w:cs="Times New Roman"/>
                <w:lang w:val="en-US"/>
              </w:rPr>
              <w:t>40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2167D7C4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0.</w:t>
            </w:r>
            <w:r w:rsidRPr="00AE3FF9">
              <w:rPr>
                <w:rFonts w:ascii="Times New Roman" w:hAnsi="Times New Roman" w:cs="Times New Roman"/>
                <w:lang w:val="en-US"/>
              </w:rPr>
              <w:t>286</w:t>
            </w:r>
          </w:p>
        </w:tc>
        <w:tc>
          <w:tcPr>
            <w:tcW w:w="515" w:type="pct"/>
            <w:vAlign w:val="center"/>
          </w:tcPr>
          <w:p w14:paraId="27CD35D9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3D4DB4" w:rsidRPr="00912838" w14:paraId="6E4EDE21" w14:textId="77777777" w:rsidTr="00721554">
        <w:trPr>
          <w:trHeight w:val="373"/>
        </w:trPr>
        <w:tc>
          <w:tcPr>
            <w:tcW w:w="1537" w:type="pct"/>
            <w:tcBorders>
              <w:bottom w:val="single" w:sz="4" w:space="0" w:color="auto"/>
            </w:tcBorders>
            <w:vAlign w:val="center"/>
          </w:tcPr>
          <w:p w14:paraId="7F73F692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w body strength 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1EC7361A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5B734F0C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71AC63C3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7D7C18F6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1CD68F94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D4DB4" w:rsidRPr="00912838" w14:paraId="0BC86828" w14:textId="77777777" w:rsidTr="00721554">
        <w:trPr>
          <w:trHeight w:val="373"/>
        </w:trPr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62AC8F1F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Numerical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2838">
              <w:rPr>
                <w:rFonts w:ascii="Times New Roman" w:hAnsi="Times New Roman" w:cs="Times New Roman"/>
              </w:rPr>
              <w:t>concepts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12838">
              <w:rPr>
                <w:rFonts w:ascii="Times New Roman" w:hAnsi="Times New Roman" w:cs="Times New Roman"/>
              </w:rPr>
              <w:t>BaDyG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14:paraId="10FB9146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8.</w:t>
            </w:r>
            <w:r w:rsidRPr="002F2EE4">
              <w:rPr>
                <w:rFonts w:ascii="Times New Roman" w:hAnsi="Times New Roman" w:cs="Times New Roman"/>
                <w:lang w:val="en-US"/>
              </w:rPr>
              <w:t>34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Pr="002F2EE4">
              <w:rPr>
                <w:rFonts w:ascii="Times New Roman" w:hAnsi="Times New Roman" w:cs="Times New Roman"/>
                <w:lang w:val="en-US"/>
              </w:rPr>
              <w:t>38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1E00EB52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9.</w:t>
            </w:r>
            <w:r w:rsidRPr="002F2EE4">
              <w:rPr>
                <w:rFonts w:ascii="Times New Roman" w:hAnsi="Times New Roman" w:cs="Times New Roman"/>
                <w:lang w:val="en-US"/>
              </w:rPr>
              <w:t>25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4</w:t>
            </w:r>
            <w:r w:rsidRPr="002F2EE4">
              <w:rPr>
                <w:rFonts w:ascii="Times New Roman" w:hAnsi="Times New Roman" w:cs="Times New Roman"/>
                <w:lang w:val="en-US"/>
              </w:rPr>
              <w:t>1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245067CE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10.</w:t>
            </w:r>
            <w:r w:rsidRPr="002F2EE4">
              <w:rPr>
                <w:rFonts w:ascii="Times New Roman" w:hAnsi="Times New Roman" w:cs="Times New Roman"/>
                <w:lang w:val="en-US"/>
              </w:rPr>
              <w:t>4</w:t>
            </w:r>
            <w:r w:rsidRPr="00912838">
              <w:rPr>
                <w:rFonts w:ascii="Times New Roman" w:hAnsi="Times New Roman" w:cs="Times New Roman"/>
                <w:lang w:val="en-US"/>
              </w:rPr>
              <w:t>3 (3.</w:t>
            </w:r>
            <w:r w:rsidRPr="002F2EE4">
              <w:rPr>
                <w:rFonts w:ascii="Times New Roman" w:hAnsi="Times New Roman" w:cs="Times New Roman"/>
                <w:lang w:val="en-US"/>
              </w:rPr>
              <w:t>44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3BAB1A76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iCs/>
                <w:lang w:val="en-US"/>
              </w:rPr>
              <w:t>0.</w:t>
            </w:r>
            <w:r w:rsidRPr="00544FB2">
              <w:rPr>
                <w:rFonts w:ascii="Times New Roman" w:hAnsi="Times New Roman" w:cs="Times New Roman"/>
                <w:iCs/>
                <w:lang w:val="en-US"/>
              </w:rPr>
              <w:t>414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2E22E56E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F34A0">
              <w:rPr>
                <w:rFonts w:ascii="Times New Roman" w:hAnsi="Times New Roman" w:cs="Times New Roman"/>
                <w:iCs/>
                <w:lang w:val="en-US"/>
              </w:rPr>
              <w:t>0.003</w:t>
            </w:r>
          </w:p>
        </w:tc>
      </w:tr>
      <w:tr w:rsidR="003D4DB4" w:rsidRPr="00912838" w14:paraId="027139AD" w14:textId="77777777" w:rsidTr="00721554">
        <w:trPr>
          <w:trHeight w:val="373"/>
        </w:trPr>
        <w:tc>
          <w:tcPr>
            <w:tcW w:w="1537" w:type="pct"/>
            <w:vAlign w:val="center"/>
          </w:tcPr>
          <w:p w14:paraId="22508D0A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Vocabular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12838">
              <w:rPr>
                <w:rFonts w:ascii="Times New Roman" w:hAnsi="Times New Roman" w:cs="Times New Roman"/>
              </w:rPr>
              <w:t>BaDyG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vAlign w:val="center"/>
          </w:tcPr>
          <w:p w14:paraId="073F8F8E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9.</w:t>
            </w:r>
            <w:r w:rsidRPr="002F2EE4">
              <w:rPr>
                <w:rFonts w:ascii="Times New Roman" w:hAnsi="Times New Roman" w:cs="Times New Roman"/>
                <w:lang w:val="en-US"/>
              </w:rPr>
              <w:t>54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Pr="002F2EE4">
              <w:rPr>
                <w:rFonts w:ascii="Times New Roman" w:hAnsi="Times New Roman" w:cs="Times New Roman"/>
                <w:lang w:val="en-US"/>
              </w:rPr>
              <w:t>76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vAlign w:val="center"/>
          </w:tcPr>
          <w:p w14:paraId="2C72E2AD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10.</w:t>
            </w:r>
            <w:r w:rsidRPr="002F2EE4">
              <w:rPr>
                <w:rFonts w:ascii="Times New Roman" w:hAnsi="Times New Roman" w:cs="Times New Roman"/>
                <w:lang w:val="en-US"/>
              </w:rPr>
              <w:t>72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Pr="002F2EE4">
              <w:rPr>
                <w:rFonts w:ascii="Times New Roman" w:hAnsi="Times New Roman" w:cs="Times New Roman"/>
                <w:lang w:val="en-US"/>
              </w:rPr>
              <w:t>6</w:t>
            </w:r>
            <w:r w:rsidRPr="00912838">
              <w:rPr>
                <w:rFonts w:ascii="Times New Roman" w:hAnsi="Times New Roman" w:cs="Times New Roman"/>
                <w:lang w:val="en-US"/>
              </w:rPr>
              <w:t>9)</w:t>
            </w:r>
          </w:p>
        </w:tc>
        <w:tc>
          <w:tcPr>
            <w:tcW w:w="809" w:type="pct"/>
            <w:vAlign w:val="center"/>
          </w:tcPr>
          <w:p w14:paraId="4E6EC124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EE4">
              <w:rPr>
                <w:rFonts w:ascii="Times New Roman" w:hAnsi="Times New Roman" w:cs="Times New Roman"/>
                <w:lang w:val="en-US"/>
              </w:rPr>
              <w:t>11.82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2F2EE4">
              <w:rPr>
                <w:rFonts w:ascii="Times New Roman" w:hAnsi="Times New Roman" w:cs="Times New Roman"/>
                <w:lang w:val="en-US"/>
              </w:rPr>
              <w:t>3.18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09F4680F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iCs/>
                <w:lang w:val="en-US"/>
              </w:rPr>
              <w:t>0.</w:t>
            </w:r>
            <w:r w:rsidRPr="00544FB2">
              <w:rPr>
                <w:rFonts w:ascii="Times New Roman" w:hAnsi="Times New Roman" w:cs="Times New Roman"/>
                <w:iCs/>
                <w:lang w:val="en-US"/>
              </w:rPr>
              <w:t>162</w:t>
            </w:r>
          </w:p>
        </w:tc>
        <w:tc>
          <w:tcPr>
            <w:tcW w:w="515" w:type="pct"/>
            <w:vAlign w:val="center"/>
          </w:tcPr>
          <w:p w14:paraId="0048C319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F34A0">
              <w:rPr>
                <w:rFonts w:ascii="Times New Roman" w:hAnsi="Times New Roman" w:cs="Times New Roman"/>
                <w:iCs/>
                <w:lang w:val="en-US"/>
              </w:rPr>
              <w:t>0.008</w:t>
            </w:r>
          </w:p>
        </w:tc>
      </w:tr>
      <w:tr w:rsidR="003D4DB4" w:rsidRPr="00912838" w14:paraId="16B9F238" w14:textId="77777777" w:rsidTr="00721554">
        <w:trPr>
          <w:trHeight w:val="373"/>
        </w:trPr>
        <w:tc>
          <w:tcPr>
            <w:tcW w:w="1537" w:type="pct"/>
            <w:vAlign w:val="center"/>
          </w:tcPr>
          <w:p w14:paraId="4CBE600A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Inhibi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12838">
              <w:rPr>
                <w:rFonts w:ascii="Times New Roman" w:hAnsi="Times New Roman" w:cs="Times New Roman"/>
              </w:rPr>
              <w:t>(FT)</w:t>
            </w:r>
          </w:p>
        </w:tc>
        <w:tc>
          <w:tcPr>
            <w:tcW w:w="837" w:type="pct"/>
            <w:vAlign w:val="center"/>
          </w:tcPr>
          <w:p w14:paraId="3E773EB5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3.3</w:t>
            </w:r>
            <w:r w:rsidRPr="002F2EE4">
              <w:rPr>
                <w:rFonts w:ascii="Times New Roman" w:hAnsi="Times New Roman" w:cs="Times New Roman"/>
                <w:lang w:val="en-US"/>
              </w:rPr>
              <w:t>1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Pr="002F2EE4">
              <w:rPr>
                <w:rFonts w:ascii="Times New Roman" w:hAnsi="Times New Roman" w:cs="Times New Roman"/>
                <w:lang w:val="en-US"/>
              </w:rPr>
              <w:t>1</w:t>
            </w:r>
            <w:r w:rsidRPr="00912838"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787" w:type="pct"/>
            <w:vAlign w:val="center"/>
          </w:tcPr>
          <w:p w14:paraId="7FAD6C8F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3.6</w:t>
            </w:r>
            <w:r w:rsidRPr="002F2EE4">
              <w:rPr>
                <w:rFonts w:ascii="Times New Roman" w:hAnsi="Times New Roman" w:cs="Times New Roman"/>
                <w:lang w:val="en-US"/>
              </w:rPr>
              <w:t>5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Pr="002F2EE4">
              <w:rPr>
                <w:rFonts w:ascii="Times New Roman" w:hAnsi="Times New Roman" w:cs="Times New Roman"/>
                <w:lang w:val="en-US"/>
              </w:rPr>
              <w:t>00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9" w:type="pct"/>
            <w:vAlign w:val="center"/>
          </w:tcPr>
          <w:p w14:paraId="3B2A9CBD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</w:t>
            </w:r>
            <w:r w:rsidRPr="002F2EE4">
              <w:rPr>
                <w:rFonts w:ascii="Times New Roman" w:hAnsi="Times New Roman" w:cs="Times New Roman"/>
                <w:lang w:val="en-US"/>
              </w:rPr>
              <w:t>05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1.9</w:t>
            </w:r>
            <w:r w:rsidRPr="002F2EE4">
              <w:rPr>
                <w:rFonts w:ascii="Times New Roman" w:hAnsi="Times New Roman" w:cs="Times New Roman"/>
                <w:lang w:val="en-US"/>
              </w:rPr>
              <w:t>9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6CCBE2FD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0.</w:t>
            </w:r>
            <w:r w:rsidRPr="00544FB2">
              <w:rPr>
                <w:rFonts w:ascii="Times New Roman" w:hAnsi="Times New Roman" w:cs="Times New Roman"/>
                <w:lang w:val="en-US"/>
              </w:rPr>
              <w:t>945</w:t>
            </w:r>
          </w:p>
        </w:tc>
        <w:tc>
          <w:tcPr>
            <w:tcW w:w="515" w:type="pct"/>
            <w:vAlign w:val="center"/>
          </w:tcPr>
          <w:p w14:paraId="64CFE610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3D4DB4" w:rsidRPr="00912838" w14:paraId="3CA70F19" w14:textId="77777777" w:rsidTr="00721554">
        <w:trPr>
          <w:trHeight w:val="284"/>
        </w:trPr>
        <w:tc>
          <w:tcPr>
            <w:tcW w:w="1537" w:type="pct"/>
            <w:vAlign w:val="center"/>
          </w:tcPr>
          <w:p w14:paraId="768E123A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</w:rPr>
              <w:t xml:space="preserve">Cognitive </w:t>
            </w:r>
            <w:proofErr w:type="spellStart"/>
            <w:r w:rsidRPr="00912838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DCCS)</w:t>
            </w:r>
          </w:p>
        </w:tc>
        <w:tc>
          <w:tcPr>
            <w:tcW w:w="837" w:type="pct"/>
            <w:vAlign w:val="center"/>
          </w:tcPr>
          <w:p w14:paraId="435E2AA3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F2EE4">
              <w:rPr>
                <w:rFonts w:ascii="Times New Roman" w:hAnsi="Times New Roman" w:cs="Times New Roman"/>
                <w:lang w:val="en-US"/>
              </w:rPr>
              <w:t>1.98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Pr="002F2EE4">
              <w:rPr>
                <w:rFonts w:ascii="Times New Roman" w:hAnsi="Times New Roman" w:cs="Times New Roman"/>
                <w:lang w:val="en-US"/>
              </w:rPr>
              <w:t>86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vAlign w:val="center"/>
          </w:tcPr>
          <w:p w14:paraId="0E969AE4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F2EE4">
              <w:rPr>
                <w:rFonts w:ascii="Times New Roman" w:hAnsi="Times New Roman" w:cs="Times New Roman"/>
                <w:lang w:val="en-US"/>
              </w:rPr>
              <w:t>2.54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0</w:t>
            </w:r>
            <w:r w:rsidRPr="002F2EE4">
              <w:rPr>
                <w:rFonts w:ascii="Times New Roman" w:hAnsi="Times New Roman" w:cs="Times New Roman"/>
                <w:lang w:val="en-US"/>
              </w:rPr>
              <w:t>6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9" w:type="pct"/>
            <w:vAlign w:val="center"/>
          </w:tcPr>
          <w:p w14:paraId="42C0D0FA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2.</w:t>
            </w:r>
            <w:r w:rsidRPr="002F2EE4">
              <w:rPr>
                <w:rFonts w:ascii="Times New Roman" w:hAnsi="Times New Roman" w:cs="Times New Roman"/>
                <w:lang w:val="en-US"/>
              </w:rPr>
              <w:t>75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0</w:t>
            </w:r>
            <w:r w:rsidRPr="002F2EE4">
              <w:rPr>
                <w:rFonts w:ascii="Times New Roman" w:hAnsi="Times New Roman" w:cs="Times New Roman"/>
                <w:lang w:val="en-US"/>
              </w:rPr>
              <w:t>3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A1DF0D7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0.</w:t>
            </w:r>
            <w:r w:rsidRPr="00544FB2">
              <w:rPr>
                <w:rFonts w:ascii="Times New Roman" w:hAnsi="Times New Roman" w:cs="Times New Roman"/>
                <w:lang w:val="en-US"/>
              </w:rPr>
              <w:t>525</w:t>
            </w:r>
          </w:p>
        </w:tc>
        <w:tc>
          <w:tcPr>
            <w:tcW w:w="515" w:type="pct"/>
            <w:vAlign w:val="center"/>
          </w:tcPr>
          <w:p w14:paraId="69AD6921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iCs/>
                <w:lang w:val="en-US"/>
              </w:rPr>
              <w:t>0.003</w:t>
            </w:r>
          </w:p>
        </w:tc>
      </w:tr>
      <w:tr w:rsidR="003D4DB4" w:rsidRPr="00912838" w14:paraId="3151171A" w14:textId="77777777" w:rsidTr="00721554">
        <w:trPr>
          <w:trHeight w:val="367"/>
        </w:trPr>
        <w:tc>
          <w:tcPr>
            <w:tcW w:w="1537" w:type="pct"/>
            <w:vAlign w:val="center"/>
          </w:tcPr>
          <w:p w14:paraId="6FFB1270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</w:rPr>
              <w:t xml:space="preserve">Working </w:t>
            </w:r>
            <w:proofErr w:type="spellStart"/>
            <w:r w:rsidRPr="00912838">
              <w:rPr>
                <w:rFonts w:ascii="Times New Roman" w:hAnsi="Times New Roman" w:cs="Times New Roman"/>
              </w:rPr>
              <w:t>memor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Word </w:t>
            </w:r>
            <w:proofErr w:type="spellStart"/>
            <w:r w:rsidRPr="00912838">
              <w:rPr>
                <w:rFonts w:ascii="Times New Roman" w:hAnsi="Times New Roman" w:cs="Times New Roman"/>
              </w:rPr>
              <w:t>span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vAlign w:val="center"/>
          </w:tcPr>
          <w:p w14:paraId="0DFF4329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</w:t>
            </w:r>
            <w:r w:rsidRPr="002F2EE4">
              <w:rPr>
                <w:rFonts w:ascii="Times New Roman" w:hAnsi="Times New Roman" w:cs="Times New Roman"/>
                <w:lang w:val="en-US"/>
              </w:rPr>
              <w:t>40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Pr="002F2EE4">
              <w:rPr>
                <w:rFonts w:ascii="Times New Roman" w:hAnsi="Times New Roman" w:cs="Times New Roman"/>
                <w:lang w:val="en-US"/>
              </w:rPr>
              <w:t>14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vAlign w:val="center"/>
          </w:tcPr>
          <w:p w14:paraId="14C021BC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</w:t>
            </w:r>
            <w:r w:rsidRPr="002F2EE4">
              <w:rPr>
                <w:rFonts w:ascii="Times New Roman" w:hAnsi="Times New Roman" w:cs="Times New Roman"/>
                <w:lang w:val="en-US"/>
              </w:rPr>
              <w:t>77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1</w:t>
            </w:r>
            <w:r w:rsidRPr="002F2EE4">
              <w:rPr>
                <w:rFonts w:ascii="Times New Roman" w:hAnsi="Times New Roman" w:cs="Times New Roman"/>
                <w:lang w:val="en-US"/>
              </w:rPr>
              <w:t>1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9" w:type="pct"/>
            <w:vAlign w:val="center"/>
          </w:tcPr>
          <w:p w14:paraId="29DAF8B9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EE4">
              <w:rPr>
                <w:rFonts w:ascii="Times New Roman" w:hAnsi="Times New Roman" w:cs="Times New Roman"/>
                <w:lang w:val="en-US"/>
              </w:rPr>
              <w:t>4.95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5</w:t>
            </w:r>
            <w:r w:rsidRPr="002F2EE4">
              <w:rPr>
                <w:rFonts w:ascii="Times New Roman" w:hAnsi="Times New Roman" w:cs="Times New Roman"/>
                <w:lang w:val="en-US"/>
              </w:rPr>
              <w:t>6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5084995D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iCs/>
                <w:lang w:val="en-US"/>
              </w:rPr>
              <w:t>0.</w:t>
            </w:r>
            <w:r w:rsidRPr="00544FB2">
              <w:rPr>
                <w:rFonts w:ascii="Times New Roman" w:hAnsi="Times New Roman" w:cs="Times New Roman"/>
                <w:iCs/>
                <w:lang w:val="en-US"/>
              </w:rPr>
              <w:t>955</w:t>
            </w:r>
          </w:p>
        </w:tc>
        <w:tc>
          <w:tcPr>
            <w:tcW w:w="515" w:type="pct"/>
            <w:vAlign w:val="center"/>
          </w:tcPr>
          <w:p w14:paraId="09FC5B8E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3D4DB4" w:rsidRPr="00912838" w14:paraId="04587958" w14:textId="77777777" w:rsidTr="00721554">
        <w:tc>
          <w:tcPr>
            <w:tcW w:w="1537" w:type="pct"/>
            <w:tcBorders>
              <w:bottom w:val="single" w:sz="4" w:space="0" w:color="auto"/>
            </w:tcBorders>
            <w:vAlign w:val="center"/>
          </w:tcPr>
          <w:p w14:paraId="0EF002FC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Upper body strength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28AF3C6A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65AD7131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49DC57F7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25277F8A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77549EAE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D4DB4" w:rsidRPr="00912838" w14:paraId="5CC3AC7C" w14:textId="77777777" w:rsidTr="00721554">
        <w:trPr>
          <w:trHeight w:val="391"/>
        </w:trPr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5133C975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Numerical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2838">
              <w:rPr>
                <w:rFonts w:ascii="Times New Roman" w:hAnsi="Times New Roman" w:cs="Times New Roman"/>
              </w:rPr>
              <w:t>concepts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12838">
              <w:rPr>
                <w:rFonts w:ascii="Times New Roman" w:hAnsi="Times New Roman" w:cs="Times New Roman"/>
              </w:rPr>
              <w:t>BaDyG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14:paraId="4AC478F3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8.</w:t>
            </w:r>
            <w:r w:rsidRPr="001B637A">
              <w:rPr>
                <w:rFonts w:ascii="Times New Roman" w:hAnsi="Times New Roman" w:cs="Times New Roman"/>
                <w:lang w:val="en-US"/>
              </w:rPr>
              <w:t>11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3.</w:t>
            </w:r>
            <w:r w:rsidRPr="001B637A">
              <w:rPr>
                <w:rFonts w:ascii="Times New Roman" w:hAnsi="Times New Roman" w:cs="Times New Roman"/>
                <w:lang w:val="en-US"/>
              </w:rPr>
              <w:t>28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6E60EE3F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9.</w:t>
            </w:r>
            <w:r w:rsidRPr="001B637A">
              <w:rPr>
                <w:rFonts w:ascii="Times New Roman" w:hAnsi="Times New Roman" w:cs="Times New Roman"/>
                <w:lang w:val="en-US"/>
              </w:rPr>
              <w:t>09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3.3</w:t>
            </w:r>
            <w:r w:rsidRPr="001B637A">
              <w:rPr>
                <w:rFonts w:ascii="Times New Roman" w:hAnsi="Times New Roman" w:cs="Times New Roman"/>
                <w:lang w:val="en-US"/>
              </w:rPr>
              <w:t>5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17A0DD47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11.</w:t>
            </w:r>
            <w:r w:rsidRPr="001B637A">
              <w:rPr>
                <w:rFonts w:ascii="Times New Roman" w:hAnsi="Times New Roman" w:cs="Times New Roman"/>
                <w:lang w:val="en-US"/>
              </w:rPr>
              <w:t>04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Pr="001B637A">
              <w:rPr>
                <w:rFonts w:ascii="Times New Roman" w:hAnsi="Times New Roman" w:cs="Times New Roman"/>
                <w:lang w:val="en-US"/>
              </w:rPr>
              <w:t>32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11559FF9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1CE6C942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3D4DB4" w:rsidRPr="00912838" w14:paraId="605E5C77" w14:textId="77777777" w:rsidTr="00721554">
        <w:trPr>
          <w:trHeight w:val="391"/>
        </w:trPr>
        <w:tc>
          <w:tcPr>
            <w:tcW w:w="1537" w:type="pct"/>
            <w:vAlign w:val="center"/>
          </w:tcPr>
          <w:p w14:paraId="59BD0423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Vocabular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12838">
              <w:rPr>
                <w:rFonts w:ascii="Times New Roman" w:hAnsi="Times New Roman" w:cs="Times New Roman"/>
              </w:rPr>
              <w:t>BaDyG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vAlign w:val="center"/>
          </w:tcPr>
          <w:p w14:paraId="43548C8E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B637A">
              <w:rPr>
                <w:rFonts w:ascii="Times New Roman" w:hAnsi="Times New Roman" w:cs="Times New Roman"/>
                <w:lang w:val="en-US"/>
              </w:rPr>
              <w:t>9.91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3.7</w:t>
            </w:r>
            <w:r w:rsidRPr="001B637A">
              <w:rPr>
                <w:rFonts w:ascii="Times New Roman" w:hAnsi="Times New Roman" w:cs="Times New Roman"/>
                <w:lang w:val="en-US"/>
              </w:rPr>
              <w:t>1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87" w:type="pct"/>
            <w:vAlign w:val="center"/>
          </w:tcPr>
          <w:p w14:paraId="1DA0F543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10.</w:t>
            </w:r>
            <w:r w:rsidRPr="001B637A">
              <w:rPr>
                <w:rFonts w:ascii="Times New Roman" w:hAnsi="Times New Roman" w:cs="Times New Roman"/>
                <w:lang w:val="en-US"/>
              </w:rPr>
              <w:t>18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3.</w:t>
            </w:r>
            <w:r w:rsidRPr="001B637A">
              <w:rPr>
                <w:rFonts w:ascii="Times New Roman" w:hAnsi="Times New Roman" w:cs="Times New Roman"/>
                <w:lang w:val="en-US"/>
              </w:rPr>
              <w:t>56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09" w:type="pct"/>
            <w:vAlign w:val="center"/>
          </w:tcPr>
          <w:p w14:paraId="42EDBE5E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12.5</w:t>
            </w:r>
            <w:r w:rsidRPr="001B637A">
              <w:rPr>
                <w:rFonts w:ascii="Times New Roman" w:hAnsi="Times New Roman" w:cs="Times New Roman"/>
                <w:lang w:val="en-US"/>
              </w:rPr>
              <w:t>6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2</w:t>
            </w:r>
            <w:r w:rsidRPr="001B637A">
              <w:rPr>
                <w:rFonts w:ascii="Times New Roman" w:hAnsi="Times New Roman" w:cs="Times New Roman"/>
                <w:lang w:val="en-US"/>
              </w:rPr>
              <w:t>1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5ACEA60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515" w:type="pct"/>
            <w:vAlign w:val="center"/>
          </w:tcPr>
          <w:p w14:paraId="45A830A1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</w:tr>
      <w:tr w:rsidR="003D4DB4" w:rsidRPr="00912838" w14:paraId="47772BBA" w14:textId="77777777" w:rsidTr="00721554">
        <w:trPr>
          <w:trHeight w:val="440"/>
        </w:trPr>
        <w:tc>
          <w:tcPr>
            <w:tcW w:w="1537" w:type="pct"/>
            <w:vAlign w:val="center"/>
          </w:tcPr>
          <w:p w14:paraId="1F0E221D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Inhibition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FT)</w:t>
            </w:r>
          </w:p>
        </w:tc>
        <w:tc>
          <w:tcPr>
            <w:tcW w:w="837" w:type="pct"/>
            <w:vAlign w:val="center"/>
          </w:tcPr>
          <w:p w14:paraId="7C3F870D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3.</w:t>
            </w:r>
            <w:r w:rsidRPr="001B637A">
              <w:rPr>
                <w:rFonts w:ascii="Times New Roman" w:hAnsi="Times New Roman" w:cs="Times New Roman"/>
                <w:lang w:val="en-US"/>
              </w:rPr>
              <w:t>13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1B637A">
              <w:rPr>
                <w:rFonts w:ascii="Times New Roman" w:hAnsi="Times New Roman" w:cs="Times New Roman"/>
                <w:lang w:val="en-US"/>
              </w:rPr>
              <w:t>2.03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87" w:type="pct"/>
            <w:vAlign w:val="center"/>
          </w:tcPr>
          <w:p w14:paraId="2C2CF9BB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3.5</w:t>
            </w:r>
            <w:r w:rsidRPr="001B637A">
              <w:rPr>
                <w:rFonts w:ascii="Times New Roman" w:hAnsi="Times New Roman" w:cs="Times New Roman"/>
                <w:lang w:val="en-US"/>
              </w:rPr>
              <w:t>5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0</w:t>
            </w:r>
            <w:r w:rsidRPr="001B637A">
              <w:rPr>
                <w:rFonts w:ascii="Times New Roman" w:hAnsi="Times New Roman" w:cs="Times New Roman"/>
                <w:lang w:val="en-US"/>
              </w:rPr>
              <w:t>1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9" w:type="pct"/>
            <w:vAlign w:val="center"/>
          </w:tcPr>
          <w:p w14:paraId="54754616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4</w:t>
            </w:r>
            <w:r w:rsidRPr="001B637A">
              <w:rPr>
                <w:rFonts w:ascii="Times New Roman" w:hAnsi="Times New Roman" w:cs="Times New Roman"/>
                <w:lang w:val="en-US"/>
              </w:rPr>
              <w:t>5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Pr="001B637A">
              <w:rPr>
                <w:rFonts w:ascii="Times New Roman" w:hAnsi="Times New Roman" w:cs="Times New Roman"/>
                <w:lang w:val="en-US"/>
              </w:rPr>
              <w:t>88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20E9AF3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Pr="001B637A">
              <w:rPr>
                <w:rFonts w:ascii="Times New Roman" w:hAnsi="Times New Roman" w:cs="Times New Roman"/>
                <w:b/>
                <w:bCs/>
                <w:lang w:val="en-US"/>
              </w:rPr>
              <w:t>42</w:t>
            </w:r>
          </w:p>
        </w:tc>
        <w:tc>
          <w:tcPr>
            <w:tcW w:w="515" w:type="pct"/>
            <w:vAlign w:val="center"/>
          </w:tcPr>
          <w:p w14:paraId="755B37C3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3D4DB4" w:rsidRPr="00912838" w14:paraId="3C7ADCD8" w14:textId="77777777" w:rsidTr="00721554">
        <w:trPr>
          <w:trHeight w:val="275"/>
        </w:trPr>
        <w:tc>
          <w:tcPr>
            <w:tcW w:w="1537" w:type="pct"/>
            <w:vAlign w:val="center"/>
          </w:tcPr>
          <w:p w14:paraId="41D54A06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</w:rPr>
              <w:t xml:space="preserve">Cognitive </w:t>
            </w:r>
            <w:proofErr w:type="spellStart"/>
            <w:r w:rsidRPr="00912838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DCCS)</w:t>
            </w:r>
          </w:p>
        </w:tc>
        <w:tc>
          <w:tcPr>
            <w:tcW w:w="837" w:type="pct"/>
            <w:vAlign w:val="center"/>
          </w:tcPr>
          <w:p w14:paraId="2E859EA6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B637A">
              <w:rPr>
                <w:rFonts w:ascii="Times New Roman" w:hAnsi="Times New Roman" w:cs="Times New Roman"/>
                <w:lang w:val="en-US"/>
              </w:rPr>
              <w:t>1.83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1.8</w:t>
            </w:r>
            <w:r w:rsidRPr="001B637A">
              <w:rPr>
                <w:rFonts w:ascii="Times New Roman" w:hAnsi="Times New Roman" w:cs="Times New Roman"/>
                <w:lang w:val="en-US"/>
              </w:rPr>
              <w:t>0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vAlign w:val="center"/>
          </w:tcPr>
          <w:p w14:paraId="5724114F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2.</w:t>
            </w:r>
            <w:r w:rsidRPr="001B637A">
              <w:rPr>
                <w:rFonts w:ascii="Times New Roman" w:hAnsi="Times New Roman" w:cs="Times New Roman"/>
                <w:lang w:val="en-US"/>
              </w:rPr>
              <w:t>62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1</w:t>
            </w:r>
            <w:r w:rsidRPr="001B637A">
              <w:rPr>
                <w:rFonts w:ascii="Times New Roman" w:hAnsi="Times New Roman" w:cs="Times New Roman"/>
                <w:lang w:val="en-US"/>
              </w:rPr>
              <w:t>0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9" w:type="pct"/>
            <w:vAlign w:val="center"/>
          </w:tcPr>
          <w:p w14:paraId="1DB8D6B9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2.7</w:t>
            </w:r>
            <w:r w:rsidRPr="001B637A">
              <w:rPr>
                <w:rFonts w:ascii="Times New Roman" w:hAnsi="Times New Roman" w:cs="Times New Roman"/>
                <w:lang w:val="en-US"/>
              </w:rPr>
              <w:t>2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1.9</w:t>
            </w:r>
            <w:r w:rsidRPr="001B637A">
              <w:rPr>
                <w:rFonts w:ascii="Times New Roman" w:hAnsi="Times New Roman" w:cs="Times New Roman"/>
                <w:lang w:val="en-US"/>
              </w:rPr>
              <w:t>6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57123492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0.</w:t>
            </w:r>
            <w:r w:rsidRPr="001B637A">
              <w:rPr>
                <w:rFonts w:ascii="Times New Roman" w:hAnsi="Times New Roman" w:cs="Times New Roman"/>
                <w:lang w:val="en-US"/>
              </w:rPr>
              <w:t>053</w:t>
            </w:r>
          </w:p>
        </w:tc>
        <w:tc>
          <w:tcPr>
            <w:tcW w:w="515" w:type="pct"/>
            <w:vAlign w:val="center"/>
          </w:tcPr>
          <w:p w14:paraId="7077BC2C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</w:tr>
      <w:tr w:rsidR="003D4DB4" w:rsidRPr="00912838" w14:paraId="43844309" w14:textId="77777777" w:rsidTr="00721554">
        <w:trPr>
          <w:trHeight w:val="431"/>
        </w:trPr>
        <w:tc>
          <w:tcPr>
            <w:tcW w:w="1537" w:type="pct"/>
            <w:vAlign w:val="center"/>
          </w:tcPr>
          <w:p w14:paraId="507723DC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</w:rPr>
              <w:t xml:space="preserve">Working </w:t>
            </w:r>
            <w:proofErr w:type="spellStart"/>
            <w:r w:rsidRPr="00912838">
              <w:rPr>
                <w:rFonts w:ascii="Times New Roman" w:hAnsi="Times New Roman" w:cs="Times New Roman"/>
              </w:rPr>
              <w:t>memor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Word </w:t>
            </w:r>
            <w:proofErr w:type="spellStart"/>
            <w:r w:rsidRPr="00912838">
              <w:rPr>
                <w:rFonts w:ascii="Times New Roman" w:hAnsi="Times New Roman" w:cs="Times New Roman"/>
              </w:rPr>
              <w:t>span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vAlign w:val="center"/>
          </w:tcPr>
          <w:p w14:paraId="05A77D27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</w:t>
            </w:r>
            <w:r w:rsidRPr="001B637A">
              <w:rPr>
                <w:rFonts w:ascii="Times New Roman" w:hAnsi="Times New Roman" w:cs="Times New Roman"/>
                <w:lang w:val="en-US"/>
              </w:rPr>
              <w:t>40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Pr="001B637A">
              <w:rPr>
                <w:rFonts w:ascii="Times New Roman" w:hAnsi="Times New Roman" w:cs="Times New Roman"/>
                <w:lang w:val="en-US"/>
              </w:rPr>
              <w:t>09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vAlign w:val="center"/>
          </w:tcPr>
          <w:p w14:paraId="0578E690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</w:t>
            </w:r>
            <w:r w:rsidRPr="001B637A">
              <w:rPr>
                <w:rFonts w:ascii="Times New Roman" w:hAnsi="Times New Roman" w:cs="Times New Roman"/>
                <w:lang w:val="en-US"/>
              </w:rPr>
              <w:t>68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Pr="001B637A">
              <w:rPr>
                <w:rFonts w:ascii="Times New Roman" w:hAnsi="Times New Roman" w:cs="Times New Roman"/>
                <w:lang w:val="en-US"/>
              </w:rPr>
              <w:t>20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9" w:type="pct"/>
            <w:vAlign w:val="center"/>
          </w:tcPr>
          <w:p w14:paraId="0A31C7EE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5.</w:t>
            </w:r>
            <w:r w:rsidRPr="001B637A">
              <w:rPr>
                <w:rFonts w:ascii="Times New Roman" w:hAnsi="Times New Roman" w:cs="Times New Roman"/>
                <w:lang w:val="en-US"/>
              </w:rPr>
              <w:t>12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Pr="001B637A">
              <w:rPr>
                <w:rFonts w:ascii="Times New Roman" w:hAnsi="Times New Roman" w:cs="Times New Roman"/>
                <w:lang w:val="en-US"/>
              </w:rPr>
              <w:t>43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2CFAFFB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iCs/>
                <w:lang w:val="en-US"/>
              </w:rPr>
              <w:t>0.</w:t>
            </w:r>
            <w:r w:rsidRPr="001B637A">
              <w:rPr>
                <w:rFonts w:ascii="Times New Roman" w:hAnsi="Times New Roman" w:cs="Times New Roman"/>
                <w:iCs/>
                <w:lang w:val="en-US"/>
              </w:rPr>
              <w:t>746</w:t>
            </w:r>
          </w:p>
        </w:tc>
        <w:tc>
          <w:tcPr>
            <w:tcW w:w="515" w:type="pct"/>
            <w:vAlign w:val="center"/>
          </w:tcPr>
          <w:p w14:paraId="649F04B3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F34A0">
              <w:rPr>
                <w:rFonts w:ascii="Times New Roman" w:hAnsi="Times New Roman" w:cs="Times New Roman"/>
                <w:iCs/>
                <w:lang w:val="en-US"/>
              </w:rPr>
              <w:t>0.001</w:t>
            </w:r>
          </w:p>
        </w:tc>
      </w:tr>
      <w:tr w:rsidR="003D4DB4" w:rsidRPr="00912838" w14:paraId="5AD7668D" w14:textId="77777777" w:rsidTr="00721554">
        <w:trPr>
          <w:trHeight w:val="431"/>
        </w:trPr>
        <w:tc>
          <w:tcPr>
            <w:tcW w:w="1537" w:type="pct"/>
            <w:tcBorders>
              <w:bottom w:val="single" w:sz="4" w:space="0" w:color="auto"/>
            </w:tcBorders>
            <w:vAlign w:val="center"/>
          </w:tcPr>
          <w:p w14:paraId="440C7B59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12838">
              <w:rPr>
                <w:rFonts w:ascii="Times New Roman" w:hAnsi="Times New Roman" w:cs="Times New Roman"/>
                <w:b/>
                <w:bCs/>
              </w:rPr>
              <w:t>Cardiorespiratory</w:t>
            </w:r>
            <w:proofErr w:type="spellEnd"/>
            <w:r w:rsidRPr="00912838">
              <w:rPr>
                <w:rFonts w:ascii="Times New Roman" w:hAnsi="Times New Roman" w:cs="Times New Roman"/>
                <w:b/>
                <w:bCs/>
              </w:rPr>
              <w:t xml:space="preserve"> fitness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2DE4DF53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40582C66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11AC1635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11DC97DE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56BAE45B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3D4DB4" w:rsidRPr="00912838" w14:paraId="4C016D93" w14:textId="77777777" w:rsidTr="00721554">
        <w:trPr>
          <w:trHeight w:val="431"/>
        </w:trPr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148613DB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Numerical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2838">
              <w:rPr>
                <w:rFonts w:ascii="Times New Roman" w:hAnsi="Times New Roman" w:cs="Times New Roman"/>
              </w:rPr>
              <w:t>concepts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12838">
              <w:rPr>
                <w:rFonts w:ascii="Times New Roman" w:hAnsi="Times New Roman" w:cs="Times New Roman"/>
              </w:rPr>
              <w:t>BaDyG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14:paraId="76B469DC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3A4E">
              <w:rPr>
                <w:rFonts w:ascii="Times New Roman" w:hAnsi="Times New Roman" w:cs="Times New Roman"/>
                <w:lang w:val="en-US"/>
              </w:rPr>
              <w:t>7.93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3.</w:t>
            </w:r>
            <w:r w:rsidRPr="007D3A4E">
              <w:rPr>
                <w:rFonts w:ascii="Times New Roman" w:hAnsi="Times New Roman" w:cs="Times New Roman"/>
                <w:lang w:val="en-US"/>
              </w:rPr>
              <w:t>52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 w:rsidRPr="007D3A4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024E0AB2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9.</w:t>
            </w:r>
            <w:r w:rsidRPr="007D3A4E">
              <w:rPr>
                <w:rFonts w:ascii="Times New Roman" w:hAnsi="Times New Roman" w:cs="Times New Roman"/>
                <w:lang w:val="en-US"/>
              </w:rPr>
              <w:t>20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3.3</w:t>
            </w:r>
            <w:r w:rsidRPr="007D3A4E">
              <w:rPr>
                <w:rFonts w:ascii="Times New Roman" w:hAnsi="Times New Roman" w:cs="Times New Roman"/>
                <w:lang w:val="en-US"/>
              </w:rPr>
              <w:t>4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 w:rsidRPr="007D3A4E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06FD0631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11.</w:t>
            </w:r>
            <w:r w:rsidRPr="007D3A4E">
              <w:rPr>
                <w:rFonts w:ascii="Times New Roman" w:hAnsi="Times New Roman" w:cs="Times New Roman"/>
                <w:lang w:val="en-US"/>
              </w:rPr>
              <w:t>06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Pr="007D3A4E">
              <w:rPr>
                <w:rFonts w:ascii="Times New Roman" w:hAnsi="Times New Roman" w:cs="Times New Roman"/>
                <w:lang w:val="en-US"/>
              </w:rPr>
              <w:t>13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33E329C5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2CC63C3B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</w:tr>
      <w:tr w:rsidR="003D4DB4" w:rsidRPr="00912838" w14:paraId="5B9A0C15" w14:textId="77777777" w:rsidTr="00721554">
        <w:trPr>
          <w:trHeight w:val="431"/>
        </w:trPr>
        <w:tc>
          <w:tcPr>
            <w:tcW w:w="1537" w:type="pct"/>
            <w:vAlign w:val="center"/>
          </w:tcPr>
          <w:p w14:paraId="6DD58331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Vocabular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12838">
              <w:rPr>
                <w:rFonts w:ascii="Times New Roman" w:hAnsi="Times New Roman" w:cs="Times New Roman"/>
              </w:rPr>
              <w:t>BaDyG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vAlign w:val="center"/>
          </w:tcPr>
          <w:p w14:paraId="3316EEC8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10.</w:t>
            </w:r>
            <w:r w:rsidRPr="006118EB">
              <w:rPr>
                <w:rFonts w:ascii="Times New Roman" w:hAnsi="Times New Roman" w:cs="Times New Roman"/>
                <w:lang w:val="en-US"/>
              </w:rPr>
              <w:t>96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Pr="006118EB">
              <w:rPr>
                <w:rFonts w:ascii="Times New Roman" w:hAnsi="Times New Roman" w:cs="Times New Roman"/>
                <w:lang w:val="en-US"/>
              </w:rPr>
              <w:t>35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vAlign w:val="center"/>
          </w:tcPr>
          <w:p w14:paraId="11D32B6D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10.</w:t>
            </w:r>
            <w:r w:rsidRPr="006118EB">
              <w:rPr>
                <w:rFonts w:ascii="Times New Roman" w:hAnsi="Times New Roman" w:cs="Times New Roman"/>
                <w:lang w:val="en-US"/>
              </w:rPr>
              <w:t>42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3.</w:t>
            </w:r>
            <w:r w:rsidRPr="006118EB">
              <w:rPr>
                <w:rFonts w:ascii="Times New Roman" w:hAnsi="Times New Roman" w:cs="Times New Roman"/>
                <w:lang w:val="en-US"/>
              </w:rPr>
              <w:t>7</w:t>
            </w:r>
            <w:r w:rsidRPr="00912838">
              <w:rPr>
                <w:rFonts w:ascii="Times New Roman" w:hAnsi="Times New Roman" w:cs="Times New Roman"/>
                <w:lang w:val="en-US"/>
              </w:rPr>
              <w:t>8)</w:t>
            </w:r>
            <w:r w:rsidRPr="006118EB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09" w:type="pct"/>
            <w:vAlign w:val="center"/>
          </w:tcPr>
          <w:p w14:paraId="6D35B3FC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12.</w:t>
            </w:r>
            <w:r w:rsidRPr="006118EB">
              <w:rPr>
                <w:rFonts w:ascii="Times New Roman" w:hAnsi="Times New Roman" w:cs="Times New Roman"/>
                <w:lang w:val="en-US"/>
              </w:rPr>
              <w:t>19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Pr="006118EB">
              <w:rPr>
                <w:rFonts w:ascii="Times New Roman" w:hAnsi="Times New Roman" w:cs="Times New Roman"/>
                <w:lang w:val="en-US"/>
              </w:rPr>
              <w:t>27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4046BE03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0.0</w:t>
            </w:r>
            <w:r w:rsidRPr="006118EB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09</w:t>
            </w:r>
          </w:p>
        </w:tc>
        <w:tc>
          <w:tcPr>
            <w:tcW w:w="515" w:type="pct"/>
            <w:vAlign w:val="center"/>
          </w:tcPr>
          <w:p w14:paraId="74F44F7B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F34A0">
              <w:rPr>
                <w:rFonts w:ascii="Times New Roman" w:hAnsi="Times New Roman" w:cs="Times New Roman"/>
                <w:iCs/>
                <w:lang w:val="en-US"/>
              </w:rPr>
              <w:t>0.020</w:t>
            </w:r>
          </w:p>
        </w:tc>
      </w:tr>
      <w:tr w:rsidR="003D4DB4" w:rsidRPr="00912838" w14:paraId="67B87167" w14:textId="77777777" w:rsidTr="00721554">
        <w:trPr>
          <w:trHeight w:val="431"/>
        </w:trPr>
        <w:tc>
          <w:tcPr>
            <w:tcW w:w="1537" w:type="pct"/>
            <w:vAlign w:val="center"/>
          </w:tcPr>
          <w:p w14:paraId="3FCE58C5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Inhibition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FT)</w:t>
            </w:r>
          </w:p>
        </w:tc>
        <w:tc>
          <w:tcPr>
            <w:tcW w:w="837" w:type="pct"/>
            <w:vAlign w:val="center"/>
          </w:tcPr>
          <w:p w14:paraId="6A3060EB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2.</w:t>
            </w:r>
            <w:r w:rsidRPr="006118EB">
              <w:rPr>
                <w:rFonts w:ascii="Times New Roman" w:hAnsi="Times New Roman" w:cs="Times New Roman"/>
                <w:lang w:val="en-US"/>
              </w:rPr>
              <w:t>8</w:t>
            </w:r>
            <w:r w:rsidRPr="00912838">
              <w:rPr>
                <w:rFonts w:ascii="Times New Roman" w:hAnsi="Times New Roman" w:cs="Times New Roman"/>
                <w:lang w:val="en-US"/>
              </w:rPr>
              <w:t>8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1.9</w:t>
            </w:r>
            <w:r w:rsidRPr="006118EB">
              <w:rPr>
                <w:rFonts w:ascii="Times New Roman" w:hAnsi="Times New Roman" w:cs="Times New Roman"/>
                <w:lang w:val="en-US"/>
              </w:rPr>
              <w:t>7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 w:rsidRPr="006118E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87" w:type="pct"/>
            <w:vAlign w:val="center"/>
          </w:tcPr>
          <w:p w14:paraId="5D031207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3.</w:t>
            </w:r>
            <w:r w:rsidRPr="006118EB">
              <w:rPr>
                <w:rFonts w:ascii="Times New Roman" w:hAnsi="Times New Roman" w:cs="Times New Roman"/>
                <w:lang w:val="en-US"/>
              </w:rPr>
              <w:t>6</w:t>
            </w:r>
            <w:r w:rsidRPr="00912838">
              <w:rPr>
                <w:rFonts w:ascii="Times New Roman" w:hAnsi="Times New Roman" w:cs="Times New Roman"/>
                <w:lang w:val="en-US"/>
              </w:rPr>
              <w:t>8 (</w:t>
            </w:r>
            <w:proofErr w:type="gramStart"/>
            <w:r w:rsidRPr="006118EB">
              <w:rPr>
                <w:rFonts w:ascii="Times New Roman" w:hAnsi="Times New Roman" w:cs="Times New Roman"/>
                <w:lang w:val="en-US"/>
              </w:rPr>
              <w:t>1.99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 w:rsidRPr="006118EB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09" w:type="pct"/>
            <w:vAlign w:val="center"/>
          </w:tcPr>
          <w:p w14:paraId="59D77DA5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</w:t>
            </w:r>
            <w:r w:rsidRPr="006118EB">
              <w:rPr>
                <w:rFonts w:ascii="Times New Roman" w:hAnsi="Times New Roman" w:cs="Times New Roman"/>
                <w:lang w:val="en-US"/>
              </w:rPr>
              <w:t>44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1.9</w:t>
            </w:r>
            <w:r w:rsidRPr="006118EB">
              <w:rPr>
                <w:rFonts w:ascii="Times New Roman" w:hAnsi="Times New Roman" w:cs="Times New Roman"/>
                <w:lang w:val="en-US"/>
              </w:rPr>
              <w:t>6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3AFBFA62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  <w:r w:rsidRPr="006118EB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515" w:type="pct"/>
            <w:vAlign w:val="center"/>
          </w:tcPr>
          <w:p w14:paraId="6FC15A77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  <w:tr w:rsidR="003D4DB4" w:rsidRPr="00912838" w14:paraId="6FFF928D" w14:textId="77777777" w:rsidTr="00721554">
        <w:trPr>
          <w:trHeight w:val="431"/>
        </w:trPr>
        <w:tc>
          <w:tcPr>
            <w:tcW w:w="1537" w:type="pct"/>
            <w:vAlign w:val="center"/>
          </w:tcPr>
          <w:p w14:paraId="29E36518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12838">
              <w:rPr>
                <w:rFonts w:ascii="Times New Roman" w:hAnsi="Times New Roman" w:cs="Times New Roman"/>
              </w:rPr>
              <w:t xml:space="preserve">Cognitive </w:t>
            </w:r>
            <w:proofErr w:type="spellStart"/>
            <w:r w:rsidRPr="00912838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DCCS)</w:t>
            </w:r>
          </w:p>
        </w:tc>
        <w:tc>
          <w:tcPr>
            <w:tcW w:w="837" w:type="pct"/>
            <w:vAlign w:val="center"/>
          </w:tcPr>
          <w:p w14:paraId="13AA1A0B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2.1</w:t>
            </w:r>
            <w:r w:rsidRPr="006118EB">
              <w:rPr>
                <w:rFonts w:ascii="Times New Roman" w:hAnsi="Times New Roman" w:cs="Times New Roman"/>
                <w:lang w:val="en-US"/>
              </w:rPr>
              <w:t>0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Pr="006118EB">
              <w:rPr>
                <w:rFonts w:ascii="Times New Roman" w:hAnsi="Times New Roman" w:cs="Times New Roman"/>
                <w:lang w:val="en-US"/>
              </w:rPr>
              <w:t>89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vAlign w:val="center"/>
          </w:tcPr>
          <w:p w14:paraId="7FB5E70B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2.</w:t>
            </w:r>
            <w:r w:rsidRPr="006118EB">
              <w:rPr>
                <w:rFonts w:ascii="Times New Roman" w:hAnsi="Times New Roman" w:cs="Times New Roman"/>
                <w:lang w:val="en-US"/>
              </w:rPr>
              <w:t>44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0</w:t>
            </w:r>
            <w:r w:rsidRPr="006118EB">
              <w:rPr>
                <w:rFonts w:ascii="Times New Roman" w:hAnsi="Times New Roman" w:cs="Times New Roman"/>
                <w:lang w:val="en-US"/>
              </w:rPr>
              <w:t>2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09" w:type="pct"/>
            <w:vAlign w:val="center"/>
          </w:tcPr>
          <w:p w14:paraId="006D830B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2.8</w:t>
            </w:r>
            <w:r w:rsidRPr="006118EB">
              <w:rPr>
                <w:rFonts w:ascii="Times New Roman" w:hAnsi="Times New Roman" w:cs="Times New Roman"/>
                <w:lang w:val="en-US"/>
              </w:rPr>
              <w:t>2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1</w:t>
            </w:r>
            <w:r w:rsidRPr="006118EB">
              <w:rPr>
                <w:rFonts w:ascii="Times New Roman" w:hAnsi="Times New Roman" w:cs="Times New Roman"/>
                <w:lang w:val="en-US"/>
              </w:rPr>
              <w:t>1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0448DBCC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0.</w:t>
            </w:r>
            <w:r w:rsidRPr="006118EB">
              <w:rPr>
                <w:rFonts w:ascii="Times New Roman" w:hAnsi="Times New Roman" w:cs="Times New Roman"/>
                <w:lang w:val="en-US"/>
              </w:rPr>
              <w:t>736</w:t>
            </w:r>
          </w:p>
        </w:tc>
        <w:tc>
          <w:tcPr>
            <w:tcW w:w="515" w:type="pct"/>
            <w:vAlign w:val="center"/>
          </w:tcPr>
          <w:p w14:paraId="7A24C752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3D4DB4" w:rsidRPr="00912838" w14:paraId="1BA4D89F" w14:textId="77777777" w:rsidTr="00721554">
        <w:trPr>
          <w:trHeight w:val="431"/>
        </w:trPr>
        <w:tc>
          <w:tcPr>
            <w:tcW w:w="1537" w:type="pct"/>
            <w:vAlign w:val="center"/>
          </w:tcPr>
          <w:p w14:paraId="3AA60C41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12838">
              <w:rPr>
                <w:rFonts w:ascii="Times New Roman" w:hAnsi="Times New Roman" w:cs="Times New Roman"/>
              </w:rPr>
              <w:lastRenderedPageBreak/>
              <w:t xml:space="preserve">Working </w:t>
            </w:r>
            <w:proofErr w:type="spellStart"/>
            <w:r w:rsidRPr="00912838">
              <w:rPr>
                <w:rFonts w:ascii="Times New Roman" w:hAnsi="Times New Roman" w:cs="Times New Roman"/>
              </w:rPr>
              <w:t>memor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Word </w:t>
            </w:r>
            <w:proofErr w:type="spellStart"/>
            <w:r w:rsidRPr="00912838">
              <w:rPr>
                <w:rFonts w:ascii="Times New Roman" w:hAnsi="Times New Roman" w:cs="Times New Roman"/>
              </w:rPr>
              <w:t>span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vAlign w:val="center"/>
          </w:tcPr>
          <w:p w14:paraId="0F30FC26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</w:t>
            </w:r>
            <w:r w:rsidRPr="006118EB">
              <w:rPr>
                <w:rFonts w:ascii="Times New Roman" w:hAnsi="Times New Roman" w:cs="Times New Roman"/>
                <w:lang w:val="en-US"/>
              </w:rPr>
              <w:t>42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1.8</w:t>
            </w:r>
            <w:r w:rsidRPr="006118EB">
              <w:rPr>
                <w:rFonts w:ascii="Times New Roman" w:hAnsi="Times New Roman" w:cs="Times New Roman"/>
                <w:lang w:val="en-US"/>
              </w:rPr>
              <w:t>5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87" w:type="pct"/>
            <w:vAlign w:val="center"/>
          </w:tcPr>
          <w:p w14:paraId="6545EBCF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4.</w:t>
            </w:r>
            <w:r w:rsidRPr="006118EB">
              <w:rPr>
                <w:rFonts w:ascii="Times New Roman" w:hAnsi="Times New Roman" w:cs="Times New Roman"/>
                <w:lang w:val="en-US"/>
              </w:rPr>
              <w:t>55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 w:rsidRPr="00912838">
              <w:rPr>
                <w:rFonts w:ascii="Times New Roman" w:hAnsi="Times New Roman" w:cs="Times New Roman"/>
                <w:lang w:val="en-US"/>
              </w:rPr>
              <w:t>2.</w:t>
            </w:r>
            <w:r w:rsidRPr="006118EB">
              <w:rPr>
                <w:rFonts w:ascii="Times New Roman" w:hAnsi="Times New Roman" w:cs="Times New Roman"/>
                <w:lang w:val="en-US"/>
              </w:rPr>
              <w:t>13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  <w:r w:rsidRPr="006118EB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09" w:type="pct"/>
            <w:vAlign w:val="center"/>
          </w:tcPr>
          <w:p w14:paraId="46745245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5.</w:t>
            </w:r>
            <w:r w:rsidRPr="006118EB">
              <w:rPr>
                <w:rFonts w:ascii="Times New Roman" w:hAnsi="Times New Roman" w:cs="Times New Roman"/>
                <w:lang w:val="en-US"/>
              </w:rPr>
              <w:t>49</w:t>
            </w:r>
            <w:r w:rsidRPr="00912838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Pr="006118EB">
              <w:rPr>
                <w:rFonts w:ascii="Times New Roman" w:hAnsi="Times New Roman" w:cs="Times New Roman"/>
                <w:lang w:val="en-US"/>
              </w:rPr>
              <w:t>70</w:t>
            </w:r>
            <w:r w:rsidRPr="0091283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15" w:type="pct"/>
            <w:vAlign w:val="center"/>
          </w:tcPr>
          <w:p w14:paraId="7784F462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0.0</w:t>
            </w:r>
            <w:r w:rsidRPr="006118EB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23</w:t>
            </w:r>
          </w:p>
        </w:tc>
        <w:tc>
          <w:tcPr>
            <w:tcW w:w="515" w:type="pct"/>
            <w:vAlign w:val="center"/>
          </w:tcPr>
          <w:p w14:paraId="42A05334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F34A0">
              <w:rPr>
                <w:rFonts w:ascii="Times New Roman" w:hAnsi="Times New Roman" w:cs="Times New Roman"/>
                <w:iCs/>
                <w:lang w:val="en-US"/>
              </w:rPr>
              <w:t>0.016</w:t>
            </w:r>
          </w:p>
        </w:tc>
      </w:tr>
      <w:tr w:rsidR="003D4DB4" w:rsidRPr="00912838" w14:paraId="385BC785" w14:textId="77777777" w:rsidTr="00721554">
        <w:trPr>
          <w:trHeight w:val="431"/>
        </w:trPr>
        <w:tc>
          <w:tcPr>
            <w:tcW w:w="1537" w:type="pct"/>
            <w:tcBorders>
              <w:bottom w:val="single" w:sz="4" w:space="0" w:color="auto"/>
            </w:tcBorders>
            <w:vAlign w:val="center"/>
          </w:tcPr>
          <w:p w14:paraId="1E17005D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12838">
              <w:rPr>
                <w:rFonts w:ascii="Times New Roman" w:hAnsi="Times New Roman" w:cs="Times New Roman"/>
                <w:b/>
                <w:bCs/>
              </w:rPr>
              <w:t>Balance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7375B6E4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05F63122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50C792D5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1358D909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528AF813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3D4DB4" w:rsidRPr="00912838" w14:paraId="7E69452A" w14:textId="77777777" w:rsidTr="00721554">
        <w:trPr>
          <w:trHeight w:val="431"/>
        </w:trPr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34021242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Numerical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12838">
              <w:rPr>
                <w:rFonts w:ascii="Times New Roman" w:hAnsi="Times New Roman" w:cs="Times New Roman"/>
              </w:rPr>
              <w:t>concepts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12838">
              <w:rPr>
                <w:rFonts w:ascii="Times New Roman" w:hAnsi="Times New Roman" w:cs="Times New Roman"/>
              </w:rPr>
              <w:t>BaDyG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14:paraId="4E8338C1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7.66 (</w:t>
            </w:r>
            <w:proofErr w:type="gramStart"/>
            <w:r w:rsidRPr="009E1BCD">
              <w:rPr>
                <w:rFonts w:ascii="Times New Roman" w:hAnsi="Times New Roman" w:cs="Times New Roman"/>
                <w:lang w:val="en-US"/>
              </w:rPr>
              <w:t>3.07)</w:t>
            </w:r>
            <w:r w:rsidRPr="009E1BC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1B252898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9.55 (3.54)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7B9318F2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10.53 (3.15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5530F1ED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51BDEE3C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  <w:tr w:rsidR="003D4DB4" w:rsidRPr="00912838" w14:paraId="4A83DE60" w14:textId="77777777" w:rsidTr="00721554">
        <w:trPr>
          <w:trHeight w:val="431"/>
        </w:trPr>
        <w:tc>
          <w:tcPr>
            <w:tcW w:w="1537" w:type="pct"/>
            <w:vAlign w:val="center"/>
          </w:tcPr>
          <w:p w14:paraId="278F6681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Vocabular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12838">
              <w:rPr>
                <w:rFonts w:ascii="Times New Roman" w:hAnsi="Times New Roman" w:cs="Times New Roman"/>
              </w:rPr>
              <w:t>BaDyG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vAlign w:val="center"/>
          </w:tcPr>
          <w:p w14:paraId="435C1B49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9.08 (</w:t>
            </w:r>
            <w:proofErr w:type="gramStart"/>
            <w:r w:rsidRPr="009E1BCD">
              <w:rPr>
                <w:rFonts w:ascii="Times New Roman" w:hAnsi="Times New Roman" w:cs="Times New Roman"/>
                <w:lang w:val="en-US"/>
              </w:rPr>
              <w:t>3.62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87" w:type="pct"/>
            <w:vAlign w:val="center"/>
          </w:tcPr>
          <w:p w14:paraId="3F8F90BE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10.82 (3.60)</w:t>
            </w:r>
          </w:p>
        </w:tc>
        <w:tc>
          <w:tcPr>
            <w:tcW w:w="809" w:type="pct"/>
            <w:vAlign w:val="center"/>
          </w:tcPr>
          <w:p w14:paraId="01B09EF8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12.07 (3.22)</w:t>
            </w:r>
          </w:p>
        </w:tc>
        <w:tc>
          <w:tcPr>
            <w:tcW w:w="515" w:type="pct"/>
            <w:vAlign w:val="center"/>
          </w:tcPr>
          <w:p w14:paraId="6FCF50AE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4</w:t>
            </w:r>
          </w:p>
        </w:tc>
        <w:tc>
          <w:tcPr>
            <w:tcW w:w="515" w:type="pct"/>
            <w:vAlign w:val="center"/>
          </w:tcPr>
          <w:p w14:paraId="7F571314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3D4DB4" w:rsidRPr="00912838" w14:paraId="60EBA3CD" w14:textId="77777777" w:rsidTr="00721554">
        <w:trPr>
          <w:trHeight w:val="431"/>
        </w:trPr>
        <w:tc>
          <w:tcPr>
            <w:tcW w:w="1537" w:type="pct"/>
            <w:vAlign w:val="center"/>
          </w:tcPr>
          <w:p w14:paraId="3FF6E94F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12838">
              <w:rPr>
                <w:rFonts w:ascii="Times New Roman" w:hAnsi="Times New Roman" w:cs="Times New Roman"/>
              </w:rPr>
              <w:t>Inhibi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12838">
              <w:rPr>
                <w:rFonts w:ascii="Times New Roman" w:hAnsi="Times New Roman" w:cs="Times New Roman"/>
              </w:rPr>
              <w:t>(FT)</w:t>
            </w:r>
          </w:p>
        </w:tc>
        <w:tc>
          <w:tcPr>
            <w:tcW w:w="837" w:type="pct"/>
            <w:vAlign w:val="center"/>
          </w:tcPr>
          <w:p w14:paraId="7E614CC5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2.84 (1.96)</w:t>
            </w:r>
          </w:p>
        </w:tc>
        <w:tc>
          <w:tcPr>
            <w:tcW w:w="787" w:type="pct"/>
            <w:vAlign w:val="center"/>
          </w:tcPr>
          <w:p w14:paraId="75CB0FEF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3.81 (1.99)</w:t>
            </w:r>
          </w:p>
        </w:tc>
        <w:tc>
          <w:tcPr>
            <w:tcW w:w="809" w:type="pct"/>
            <w:vAlign w:val="center"/>
          </w:tcPr>
          <w:p w14:paraId="0A2F3319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4.21 (1.98)</w:t>
            </w:r>
          </w:p>
        </w:tc>
        <w:tc>
          <w:tcPr>
            <w:tcW w:w="515" w:type="pct"/>
            <w:vAlign w:val="center"/>
          </w:tcPr>
          <w:p w14:paraId="4FC7EF84" w14:textId="77777777" w:rsidR="003D4DB4" w:rsidRPr="00B3250F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250F">
              <w:rPr>
                <w:rFonts w:ascii="Times New Roman" w:hAnsi="Times New Roman" w:cs="Times New Roman"/>
                <w:lang w:val="en-US"/>
              </w:rPr>
              <w:t>0.093</w:t>
            </w:r>
          </w:p>
        </w:tc>
        <w:tc>
          <w:tcPr>
            <w:tcW w:w="515" w:type="pct"/>
            <w:vAlign w:val="center"/>
          </w:tcPr>
          <w:p w14:paraId="443C85F3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3D4DB4" w:rsidRPr="00912838" w14:paraId="55480FDE" w14:textId="77777777" w:rsidTr="00721554">
        <w:trPr>
          <w:trHeight w:val="431"/>
        </w:trPr>
        <w:tc>
          <w:tcPr>
            <w:tcW w:w="1537" w:type="pct"/>
            <w:vAlign w:val="center"/>
          </w:tcPr>
          <w:p w14:paraId="4AF7D839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12838">
              <w:rPr>
                <w:rFonts w:ascii="Times New Roman" w:hAnsi="Times New Roman" w:cs="Times New Roman"/>
              </w:rPr>
              <w:t xml:space="preserve">Cognitive </w:t>
            </w:r>
            <w:proofErr w:type="spellStart"/>
            <w:r w:rsidRPr="00912838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DCCS)</w:t>
            </w:r>
          </w:p>
        </w:tc>
        <w:tc>
          <w:tcPr>
            <w:tcW w:w="837" w:type="pct"/>
            <w:vAlign w:val="center"/>
          </w:tcPr>
          <w:p w14:paraId="212EDA00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1.39 (</w:t>
            </w:r>
            <w:proofErr w:type="gramStart"/>
            <w:r w:rsidRPr="009E1BCD">
              <w:rPr>
                <w:rFonts w:ascii="Times New Roman" w:hAnsi="Times New Roman" w:cs="Times New Roman"/>
                <w:lang w:val="en-US"/>
              </w:rPr>
              <w:t>1.48)</w:t>
            </w:r>
            <w:r w:rsidRPr="009E1BC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87" w:type="pct"/>
            <w:vAlign w:val="center"/>
          </w:tcPr>
          <w:p w14:paraId="1D6DFCEE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2.85 (2.03)</w:t>
            </w:r>
          </w:p>
        </w:tc>
        <w:tc>
          <w:tcPr>
            <w:tcW w:w="809" w:type="pct"/>
            <w:vAlign w:val="center"/>
          </w:tcPr>
          <w:p w14:paraId="1F8D0284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2.70 (2.12)</w:t>
            </w:r>
          </w:p>
        </w:tc>
        <w:tc>
          <w:tcPr>
            <w:tcW w:w="515" w:type="pct"/>
            <w:vAlign w:val="center"/>
          </w:tcPr>
          <w:p w14:paraId="7FA64370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515" w:type="pct"/>
            <w:vAlign w:val="center"/>
          </w:tcPr>
          <w:p w14:paraId="28761673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  <w:tr w:rsidR="003D4DB4" w:rsidRPr="00912838" w14:paraId="0AD7C537" w14:textId="77777777" w:rsidTr="00721554">
        <w:trPr>
          <w:trHeight w:val="431"/>
        </w:trPr>
        <w:tc>
          <w:tcPr>
            <w:tcW w:w="1537" w:type="pct"/>
            <w:tcBorders>
              <w:bottom w:val="single" w:sz="4" w:space="0" w:color="auto"/>
            </w:tcBorders>
            <w:vAlign w:val="center"/>
          </w:tcPr>
          <w:p w14:paraId="4895AC89" w14:textId="77777777" w:rsidR="003D4DB4" w:rsidRPr="00912838" w:rsidRDefault="003D4DB4" w:rsidP="0072155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12838">
              <w:rPr>
                <w:rFonts w:ascii="Times New Roman" w:hAnsi="Times New Roman" w:cs="Times New Roman"/>
              </w:rPr>
              <w:t xml:space="preserve">Working </w:t>
            </w:r>
            <w:proofErr w:type="spellStart"/>
            <w:r w:rsidRPr="00912838">
              <w:rPr>
                <w:rFonts w:ascii="Times New Roman" w:hAnsi="Times New Roman" w:cs="Times New Roman"/>
              </w:rPr>
              <w:t>memory</w:t>
            </w:r>
            <w:proofErr w:type="spellEnd"/>
            <w:r w:rsidRPr="00912838">
              <w:rPr>
                <w:rFonts w:ascii="Times New Roman" w:hAnsi="Times New Roman" w:cs="Times New Roman"/>
              </w:rPr>
              <w:t xml:space="preserve"> (Word </w:t>
            </w:r>
            <w:proofErr w:type="spellStart"/>
            <w:r w:rsidRPr="00912838">
              <w:rPr>
                <w:rFonts w:ascii="Times New Roman" w:hAnsi="Times New Roman" w:cs="Times New Roman"/>
              </w:rPr>
              <w:t>span</w:t>
            </w:r>
            <w:proofErr w:type="spellEnd"/>
            <w:r w:rsidRPr="009128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3108EB66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4.11 (1.99)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3E3B638C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4.76 (2.21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0766D43E" w14:textId="77777777" w:rsidR="003D4DB4" w:rsidRPr="009E1BCD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1BCD">
              <w:rPr>
                <w:rFonts w:ascii="Times New Roman" w:hAnsi="Times New Roman" w:cs="Times New Roman"/>
                <w:lang w:val="en-US"/>
              </w:rPr>
              <w:t>5.26 (2.41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0EE914F6" w14:textId="77777777" w:rsidR="003D4DB4" w:rsidRPr="00912838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2838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85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1ED5CAF4" w14:textId="77777777" w:rsidR="003D4DB4" w:rsidRPr="003F34A0" w:rsidRDefault="003D4DB4" w:rsidP="0072155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F34A0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</w:tbl>
    <w:p w14:paraId="386EC572" w14:textId="77777777" w:rsidR="00A42555" w:rsidRDefault="00A42555" w:rsidP="008E2B3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7D5B95F" w14:textId="578D6CD2" w:rsidR="00F470DF" w:rsidRPr="003F34A0" w:rsidRDefault="00F470DF" w:rsidP="008E2B31">
      <w:pPr>
        <w:spacing w:before="240" w:line="480" w:lineRule="auto"/>
        <w:rPr>
          <w:rFonts w:ascii="Times New Roman" w:eastAsia="Calibri" w:hAnsi="Times New Roman" w:cs="Times New Roman"/>
          <w:bCs/>
          <w:lang w:val="en-GB"/>
        </w:rPr>
      </w:pPr>
      <w:r w:rsidRPr="00DF289A">
        <w:rPr>
          <w:rFonts w:ascii="Times New Roman" w:eastAsia="Calibri" w:hAnsi="Times New Roman" w:cs="Times New Roman"/>
          <w:bCs/>
          <w:i/>
          <w:iCs/>
          <w:lang w:val="en-GB"/>
        </w:rPr>
        <w:t>Note.</w:t>
      </w:r>
      <w:r w:rsidRPr="00DF289A">
        <w:rPr>
          <w:rFonts w:ascii="Times New Roman" w:eastAsia="Calibri" w:hAnsi="Times New Roman" w:cs="Times New Roman"/>
          <w:b/>
          <w:lang w:val="en-GB"/>
        </w:rPr>
        <w:t xml:space="preserve"> </w:t>
      </w:r>
      <w:r w:rsidRPr="00DF289A">
        <w:rPr>
          <w:rFonts w:ascii="Times New Roman" w:eastAsia="Calibri" w:hAnsi="Times New Roman" w:cs="Times New Roman"/>
          <w:bCs/>
          <w:lang w:val="en-GB"/>
        </w:rPr>
        <w:t xml:space="preserve">Data are shown </w:t>
      </w:r>
      <w:r w:rsidRPr="003F34A0">
        <w:rPr>
          <w:rFonts w:ascii="Times New Roman" w:eastAsia="Calibri" w:hAnsi="Times New Roman" w:cs="Times New Roman"/>
          <w:bCs/>
          <w:lang w:val="en-GB"/>
        </w:rPr>
        <w:t xml:space="preserve">as </w:t>
      </w:r>
      <w:r w:rsidR="004520CF" w:rsidRPr="003F34A0">
        <w:rPr>
          <w:rFonts w:ascii="Times New Roman" w:eastAsia="Calibri" w:hAnsi="Times New Roman" w:cs="Times New Roman"/>
          <w:bCs/>
          <w:lang w:val="en-GB"/>
        </w:rPr>
        <w:t xml:space="preserve">adjusted marginal </w:t>
      </w:r>
      <w:r w:rsidRPr="003F34A0">
        <w:rPr>
          <w:rFonts w:ascii="Times New Roman" w:eastAsia="Calibri" w:hAnsi="Times New Roman" w:cs="Times New Roman"/>
          <w:bCs/>
          <w:lang w:val="en-GB"/>
        </w:rPr>
        <w:t xml:space="preserve">means </w:t>
      </w:r>
      <w:r w:rsidR="00EA0B82" w:rsidRPr="00EA0B82">
        <w:rPr>
          <w:rFonts w:ascii="Times New Roman" w:eastAsia="Calibri" w:hAnsi="Times New Roman" w:cs="Times New Roman"/>
          <w:bCs/>
          <w:lang w:val="en-GB"/>
        </w:rPr>
        <w:t>± standard error (SE)</w:t>
      </w:r>
      <w:r w:rsidRPr="003F34A0">
        <w:rPr>
          <w:rFonts w:ascii="Times New Roman" w:eastAsia="Calibri" w:hAnsi="Times New Roman" w:cs="Times New Roman"/>
          <w:bCs/>
          <w:lang w:val="en-GB"/>
        </w:rPr>
        <w:t xml:space="preserve">. </w:t>
      </w:r>
      <w:r w:rsidR="00C43E77" w:rsidRPr="003F34A0">
        <w:rPr>
          <w:rFonts w:ascii="Times New Roman" w:eastAsia="Calibri" w:hAnsi="Times New Roman" w:cs="Times New Roman"/>
          <w:bCs/>
          <w:lang w:val="en-GB"/>
        </w:rPr>
        <w:t xml:space="preserve">Effect sizes are reported as partial eta squared (ηp²). </w:t>
      </w:r>
      <w:proofErr w:type="spellStart"/>
      <w:r w:rsidR="00C718BF" w:rsidRPr="003F34A0">
        <w:rPr>
          <w:rFonts w:ascii="Times New Roman" w:hAnsi="Times New Roman" w:cs="Times New Roman"/>
          <w:lang w:val="en-GB"/>
        </w:rPr>
        <w:t>BaDyG</w:t>
      </w:r>
      <w:proofErr w:type="spellEnd"/>
      <w:r w:rsidR="00C718BF" w:rsidRPr="003F34A0">
        <w:rPr>
          <w:rFonts w:ascii="Times New Roman" w:hAnsi="Times New Roman" w:cs="Times New Roman"/>
          <w:lang w:val="en-GB"/>
        </w:rPr>
        <w:t xml:space="preserve"> = Differential and General Skills Battery; FT= Flanker Task; DCCS= Dimensional Change Card Sort.</w:t>
      </w:r>
    </w:p>
    <w:p w14:paraId="71A640F6" w14:textId="77777777" w:rsidR="00A62044" w:rsidRPr="003F34A0" w:rsidRDefault="00F470DF" w:rsidP="008E2B31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3F34A0">
        <w:rPr>
          <w:rFonts w:ascii="Times New Roman" w:hAnsi="Times New Roman" w:cs="Times New Roman"/>
          <w:vertAlign w:val="superscript"/>
          <w:lang w:val="en-GB"/>
        </w:rPr>
        <w:t>a</w:t>
      </w:r>
      <w:r w:rsidRPr="003F34A0">
        <w:rPr>
          <w:rFonts w:ascii="Times New Roman" w:hAnsi="Times New Roman" w:cs="Times New Roman"/>
          <w:lang w:val="en-GB"/>
        </w:rPr>
        <w:t>Differences</w:t>
      </w:r>
      <w:proofErr w:type="spellEnd"/>
      <w:r w:rsidRPr="003F34A0">
        <w:rPr>
          <w:rFonts w:ascii="Times New Roman" w:hAnsi="Times New Roman" w:cs="Times New Roman"/>
          <w:lang w:val="en-GB"/>
        </w:rPr>
        <w:t xml:space="preserve"> between first and second quartiles of physical fitness components; </w:t>
      </w:r>
      <w:proofErr w:type="spellStart"/>
      <w:r w:rsidRPr="003F34A0">
        <w:rPr>
          <w:rFonts w:ascii="Times New Roman" w:hAnsi="Times New Roman" w:cs="Times New Roman"/>
          <w:vertAlign w:val="superscript"/>
          <w:lang w:val="en-GB"/>
        </w:rPr>
        <w:t>b</w:t>
      </w:r>
      <w:r w:rsidRPr="003F34A0">
        <w:rPr>
          <w:rFonts w:ascii="Times New Roman" w:hAnsi="Times New Roman" w:cs="Times New Roman"/>
          <w:lang w:val="en-GB"/>
        </w:rPr>
        <w:t>differences</w:t>
      </w:r>
      <w:proofErr w:type="spellEnd"/>
      <w:r w:rsidRPr="003F34A0">
        <w:rPr>
          <w:rFonts w:ascii="Times New Roman" w:hAnsi="Times New Roman" w:cs="Times New Roman"/>
          <w:lang w:val="en-GB"/>
        </w:rPr>
        <w:t xml:space="preserve"> between first and third quartiles of physical fitness components; </w:t>
      </w:r>
      <w:proofErr w:type="spellStart"/>
      <w:r w:rsidRPr="003F34A0">
        <w:rPr>
          <w:rFonts w:ascii="Times New Roman" w:hAnsi="Times New Roman" w:cs="Times New Roman"/>
          <w:vertAlign w:val="superscript"/>
          <w:lang w:val="en-GB"/>
        </w:rPr>
        <w:t>c</w:t>
      </w:r>
      <w:r w:rsidRPr="003F34A0">
        <w:rPr>
          <w:rFonts w:ascii="Times New Roman" w:hAnsi="Times New Roman" w:cs="Times New Roman"/>
          <w:lang w:val="en-GB"/>
        </w:rPr>
        <w:t>differences</w:t>
      </w:r>
      <w:proofErr w:type="spellEnd"/>
      <w:r w:rsidRPr="003F34A0">
        <w:rPr>
          <w:rFonts w:ascii="Times New Roman" w:hAnsi="Times New Roman" w:cs="Times New Roman"/>
          <w:lang w:val="en-GB"/>
        </w:rPr>
        <w:t xml:space="preserve"> between second and third quartiles of physical fitness components</w:t>
      </w:r>
      <w:r w:rsidR="00F40A76" w:rsidRPr="003F34A0">
        <w:rPr>
          <w:rFonts w:ascii="Times New Roman" w:hAnsi="Times New Roman" w:cs="Times New Roman"/>
          <w:lang w:val="en-GB"/>
        </w:rPr>
        <w:t xml:space="preserve"> in the Bonferroni multiple comparisons post-hoc test</w:t>
      </w:r>
      <w:r w:rsidRPr="003F34A0">
        <w:rPr>
          <w:rFonts w:ascii="Times New Roman" w:hAnsi="Times New Roman" w:cs="Times New Roman"/>
          <w:lang w:val="en-GB"/>
        </w:rPr>
        <w:t xml:space="preserve">. </w:t>
      </w:r>
    </w:p>
    <w:p w14:paraId="530B312C" w14:textId="1251DDF2" w:rsidR="00F470DF" w:rsidRPr="003F34A0" w:rsidRDefault="00A62044" w:rsidP="008E2B31">
      <w:pPr>
        <w:spacing w:line="480" w:lineRule="auto"/>
        <w:rPr>
          <w:rFonts w:ascii="Times New Roman" w:hAnsi="Times New Roman" w:cs="Times New Roman"/>
          <w:lang w:val="en-GB"/>
        </w:rPr>
      </w:pPr>
      <w:r w:rsidRPr="003F34A0">
        <w:rPr>
          <w:rFonts w:ascii="Times New Roman" w:hAnsi="Times New Roman" w:cs="Times New Roman"/>
          <w:lang w:val="en-GB"/>
        </w:rPr>
        <w:t>Values in bold indicate statistical significance at p ≤ 0.050.</w:t>
      </w:r>
    </w:p>
    <w:p w14:paraId="119A0982" w14:textId="77777777" w:rsidR="000F0B18" w:rsidRPr="00B557BD" w:rsidRDefault="000C1D57" w:rsidP="000F0B18">
      <w:pPr>
        <w:shd w:val="clear" w:color="auto" w:fill="FFFFFF"/>
        <w:spacing w:after="60" w:line="48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  <w:r w:rsidR="000F0B18" w:rsidRPr="00B557BD">
        <w:rPr>
          <w:rFonts w:ascii="Times New Roman" w:eastAsia="Times New Roman" w:hAnsi="Times New Roman" w:cs="Times New Roman"/>
          <w:b/>
          <w:bCs/>
          <w:lang w:val="en-GB" w:eastAsia="es-ES"/>
        </w:rPr>
        <w:lastRenderedPageBreak/>
        <w:t>Table Supplementary 2</w:t>
      </w:r>
      <w:r w:rsidR="000F0B18" w:rsidRPr="00B557BD">
        <w:rPr>
          <w:rFonts w:ascii="Times New Roman" w:eastAsia="Times New Roman" w:hAnsi="Times New Roman" w:cs="Times New Roman"/>
          <w:lang w:val="en-GB" w:eastAsia="es-ES"/>
        </w:rPr>
        <w:t>. Main and Moderation Effects of Covariates on Executive Functions (Standardized Estimates)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2409"/>
        <w:gridCol w:w="992"/>
        <w:gridCol w:w="2510"/>
        <w:gridCol w:w="1031"/>
      </w:tblGrid>
      <w:tr w:rsidR="00B557BD" w:rsidRPr="00B557BD" w14:paraId="7C3EF989" w14:textId="77777777" w:rsidTr="000F0B18"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6B865C" w14:textId="77777777" w:rsidR="000F0B18" w:rsidRPr="00B557BD" w:rsidRDefault="000F0B18" w:rsidP="000F0B18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Moderator</w:t>
            </w:r>
            <w:proofErr w:type="spellEnd"/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variable</w:t>
            </w: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0E51DD" w14:textId="77777777" w:rsidR="000F0B18" w:rsidRPr="00B557BD" w:rsidRDefault="000F0B18" w:rsidP="000F0B18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Main </w:t>
            </w:r>
            <w:proofErr w:type="spellStart"/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effect</w:t>
            </w:r>
            <w:proofErr w:type="spellEnd"/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, β [IC]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6747FB" w14:textId="77777777" w:rsidR="000F0B18" w:rsidRPr="00B557BD" w:rsidRDefault="000F0B18" w:rsidP="000F0B18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P </w:t>
            </w:r>
            <w:proofErr w:type="spellStart"/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value</w:t>
            </w:r>
            <w:proofErr w:type="spellEnd"/>
          </w:p>
        </w:tc>
        <w:tc>
          <w:tcPr>
            <w:tcW w:w="14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1209C" w14:textId="77777777" w:rsidR="000F0B18" w:rsidRPr="00B557BD" w:rsidRDefault="000F0B18" w:rsidP="000F0B18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B557BD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Interaction</w:t>
            </w:r>
          </w:p>
          <w:p w14:paraId="438CB708" w14:textId="77777777" w:rsidR="000F0B18" w:rsidRPr="00B557BD" w:rsidRDefault="000F0B18" w:rsidP="000F0B18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proofErr w:type="spellStart"/>
            <w:r w:rsidRPr="00B557BD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CF×Moderator</w:t>
            </w:r>
            <w:proofErr w:type="spellEnd"/>
            <w:r w:rsidRPr="00B557BD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</w:t>
            </w:r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β</w:t>
            </w:r>
            <w:r w:rsidRPr="00B557BD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(IC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569280" w14:textId="77777777" w:rsidR="000F0B18" w:rsidRPr="00B557BD" w:rsidRDefault="000F0B18" w:rsidP="000F0B18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P </w:t>
            </w:r>
            <w:proofErr w:type="spellStart"/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value</w:t>
            </w:r>
            <w:proofErr w:type="spellEnd"/>
          </w:p>
        </w:tc>
      </w:tr>
      <w:tr w:rsidR="00B557BD" w:rsidRPr="00B557BD" w14:paraId="4AE4C6EE" w14:textId="77777777" w:rsidTr="000F0B18">
        <w:tc>
          <w:tcPr>
            <w:tcW w:w="918" w:type="pct"/>
            <w:tcBorders>
              <w:top w:val="single" w:sz="4" w:space="0" w:color="auto"/>
            </w:tcBorders>
            <w:hideMark/>
          </w:tcPr>
          <w:p w14:paraId="16F7F016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Age (</w:t>
            </w:r>
            <w:proofErr w:type="spellStart"/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months</w:t>
            </w:r>
            <w:proofErr w:type="spellEnd"/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)</w:t>
            </w:r>
          </w:p>
        </w:tc>
        <w:tc>
          <w:tcPr>
            <w:tcW w:w="1416" w:type="pct"/>
            <w:tcBorders>
              <w:top w:val="single" w:sz="4" w:space="0" w:color="auto"/>
            </w:tcBorders>
            <w:hideMark/>
          </w:tcPr>
          <w:p w14:paraId="40C24473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31 [0.037, 0.094]</w:t>
            </w:r>
          </w:p>
        </w:tc>
        <w:tc>
          <w:tcPr>
            <w:tcW w:w="583" w:type="pct"/>
            <w:tcBorders>
              <w:top w:val="single" w:sz="4" w:space="0" w:color="auto"/>
            </w:tcBorders>
            <w:hideMark/>
          </w:tcPr>
          <w:p w14:paraId="77C8BC0D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&lt;0.001</w:t>
            </w:r>
          </w:p>
        </w:tc>
        <w:tc>
          <w:tcPr>
            <w:tcW w:w="1476" w:type="pct"/>
            <w:tcBorders>
              <w:top w:val="single" w:sz="4" w:space="0" w:color="auto"/>
            </w:tcBorders>
            <w:hideMark/>
          </w:tcPr>
          <w:p w14:paraId="6AE33B7A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−0.124 [−0.280, −0.049]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14:paraId="2A6DA1CC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005</w:t>
            </w:r>
          </w:p>
        </w:tc>
      </w:tr>
      <w:tr w:rsidR="00B557BD" w:rsidRPr="00B557BD" w14:paraId="5CE571DA" w14:textId="77777777" w:rsidTr="000F0B18">
        <w:tc>
          <w:tcPr>
            <w:tcW w:w="918" w:type="pct"/>
            <w:hideMark/>
          </w:tcPr>
          <w:p w14:paraId="45B07EAA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Screen time</w:t>
            </w:r>
          </w:p>
        </w:tc>
        <w:tc>
          <w:tcPr>
            <w:tcW w:w="1416" w:type="pct"/>
            <w:hideMark/>
          </w:tcPr>
          <w:p w14:paraId="1EF8104F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−0.162 [−0.097, −0.030]</w:t>
            </w:r>
          </w:p>
        </w:tc>
        <w:tc>
          <w:tcPr>
            <w:tcW w:w="583" w:type="pct"/>
            <w:hideMark/>
          </w:tcPr>
          <w:p w14:paraId="2D96644B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&lt;0.001</w:t>
            </w:r>
          </w:p>
        </w:tc>
        <w:tc>
          <w:tcPr>
            <w:tcW w:w="1476" w:type="pct"/>
            <w:hideMark/>
          </w:tcPr>
          <w:p w14:paraId="7D92508F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−0.041 [−0.122, 0.097]</w:t>
            </w:r>
          </w:p>
        </w:tc>
        <w:tc>
          <w:tcPr>
            <w:tcW w:w="606" w:type="pct"/>
            <w:hideMark/>
          </w:tcPr>
          <w:p w14:paraId="71296A71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360</w:t>
            </w:r>
          </w:p>
        </w:tc>
      </w:tr>
      <w:tr w:rsidR="00B557BD" w:rsidRPr="00B557BD" w14:paraId="6E112BBC" w14:textId="77777777" w:rsidTr="000F0B18">
        <w:tc>
          <w:tcPr>
            <w:tcW w:w="918" w:type="pct"/>
            <w:hideMark/>
          </w:tcPr>
          <w:p w14:paraId="694D9B53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Sex (0-1)</w:t>
            </w:r>
          </w:p>
        </w:tc>
        <w:tc>
          <w:tcPr>
            <w:tcW w:w="1416" w:type="pct"/>
            <w:hideMark/>
          </w:tcPr>
          <w:p w14:paraId="614CA4E7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091 [−0.244, -0.006]</w:t>
            </w:r>
          </w:p>
        </w:tc>
        <w:tc>
          <w:tcPr>
            <w:tcW w:w="583" w:type="pct"/>
            <w:hideMark/>
          </w:tcPr>
          <w:p w14:paraId="545F2562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038</w:t>
            </w:r>
          </w:p>
        </w:tc>
        <w:tc>
          <w:tcPr>
            <w:tcW w:w="1476" w:type="pct"/>
            <w:hideMark/>
          </w:tcPr>
          <w:p w14:paraId="6129F6EB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−0.093 [−0.251, −0.003]</w:t>
            </w:r>
          </w:p>
        </w:tc>
        <w:tc>
          <w:tcPr>
            <w:tcW w:w="606" w:type="pct"/>
            <w:hideMark/>
          </w:tcPr>
          <w:p w14:paraId="21F278CE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039</w:t>
            </w:r>
          </w:p>
        </w:tc>
      </w:tr>
      <w:tr w:rsidR="00B557BD" w:rsidRPr="00B557BD" w14:paraId="429C445D" w14:textId="77777777" w:rsidTr="000F0B18">
        <w:tc>
          <w:tcPr>
            <w:tcW w:w="918" w:type="pct"/>
            <w:hideMark/>
          </w:tcPr>
          <w:p w14:paraId="23C7AE47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SES (</w:t>
            </w:r>
            <w:proofErr w:type="spellStart"/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Ref</w:t>
            </w:r>
            <w:proofErr w:type="spellEnd"/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 xml:space="preserve"> 1)</w:t>
            </w:r>
          </w:p>
        </w:tc>
        <w:tc>
          <w:tcPr>
            <w:tcW w:w="1416" w:type="pct"/>
            <w:hideMark/>
          </w:tcPr>
          <w:p w14:paraId="3E75B1AF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048 [−0.219, 0.087]</w:t>
            </w:r>
          </w:p>
        </w:tc>
        <w:tc>
          <w:tcPr>
            <w:tcW w:w="583" w:type="pct"/>
            <w:hideMark/>
          </w:tcPr>
          <w:p w14:paraId="442E62E3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354</w:t>
            </w:r>
          </w:p>
        </w:tc>
        <w:tc>
          <w:tcPr>
            <w:tcW w:w="1476" w:type="pct"/>
            <w:hideMark/>
          </w:tcPr>
          <w:p w14:paraId="42946FE9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−0.048 [−0.308, 0.117]</w:t>
            </w:r>
          </w:p>
        </w:tc>
        <w:tc>
          <w:tcPr>
            <w:tcW w:w="606" w:type="pct"/>
            <w:hideMark/>
          </w:tcPr>
          <w:p w14:paraId="5396287E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401</w:t>
            </w:r>
          </w:p>
        </w:tc>
      </w:tr>
      <w:tr w:rsidR="000F0B18" w:rsidRPr="00B557BD" w14:paraId="32B7C411" w14:textId="77777777" w:rsidTr="000F0B18">
        <w:tc>
          <w:tcPr>
            <w:tcW w:w="918" w:type="pct"/>
            <w:hideMark/>
          </w:tcPr>
          <w:p w14:paraId="7FF76E69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SES (</w:t>
            </w:r>
            <w:proofErr w:type="spellStart"/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Ref</w:t>
            </w:r>
            <w:proofErr w:type="spellEnd"/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 xml:space="preserve"> 1)</w:t>
            </w:r>
          </w:p>
        </w:tc>
        <w:tc>
          <w:tcPr>
            <w:tcW w:w="1416" w:type="pct"/>
            <w:hideMark/>
          </w:tcPr>
          <w:p w14:paraId="5253AF0D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−0.024 [−0.125, 0.191]</w:t>
            </w:r>
          </w:p>
        </w:tc>
        <w:tc>
          <w:tcPr>
            <w:tcW w:w="583" w:type="pct"/>
            <w:hideMark/>
          </w:tcPr>
          <w:p w14:paraId="6F6F57C4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081</w:t>
            </w:r>
          </w:p>
        </w:tc>
        <w:tc>
          <w:tcPr>
            <w:tcW w:w="1476" w:type="pct"/>
            <w:hideMark/>
          </w:tcPr>
          <w:p w14:paraId="1D86F670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024 [−0.153, 0.304]</w:t>
            </w:r>
          </w:p>
        </w:tc>
        <w:tc>
          <w:tcPr>
            <w:tcW w:w="606" w:type="pct"/>
            <w:hideMark/>
          </w:tcPr>
          <w:p w14:paraId="5DA8E075" w14:textId="77777777" w:rsidR="000F0B18" w:rsidRPr="00B557BD" w:rsidRDefault="000F0B18" w:rsidP="00D33EBD">
            <w:pPr>
              <w:shd w:val="clear" w:color="auto" w:fill="FFFFFF"/>
              <w:spacing w:after="60" w:line="48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B557BD">
              <w:rPr>
                <w:rFonts w:ascii="Times New Roman" w:eastAsia="Times New Roman" w:hAnsi="Times New Roman" w:cs="Times New Roman"/>
                <w:lang w:eastAsia="es-ES"/>
              </w:rPr>
              <w:t>0.683</w:t>
            </w:r>
          </w:p>
        </w:tc>
      </w:tr>
    </w:tbl>
    <w:p w14:paraId="4EE998AA" w14:textId="77777777" w:rsidR="000F0B18" w:rsidRPr="00B557BD" w:rsidRDefault="000F0B18" w:rsidP="000F0B18">
      <w:pPr>
        <w:shd w:val="clear" w:color="auto" w:fill="FFFFFF"/>
        <w:spacing w:after="60" w:line="48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</w:p>
    <w:p w14:paraId="72929F73" w14:textId="77777777" w:rsidR="000F0B18" w:rsidRPr="00B557BD" w:rsidRDefault="000F0B18" w:rsidP="000F0B18">
      <w:pPr>
        <w:shd w:val="clear" w:color="auto" w:fill="FFFFFF"/>
        <w:spacing w:after="60" w:line="48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B557BD">
        <w:rPr>
          <w:rFonts w:ascii="Times New Roman" w:eastAsia="Times New Roman" w:hAnsi="Times New Roman" w:cs="Times New Roman"/>
          <w:i/>
          <w:iCs/>
          <w:lang w:val="en-GB" w:eastAsia="es-ES"/>
        </w:rPr>
        <w:t>Note.</w:t>
      </w:r>
      <w:r w:rsidRPr="00B557BD">
        <w:rPr>
          <w:rFonts w:ascii="Times New Roman" w:eastAsia="Times New Roman" w:hAnsi="Times New Roman" w:cs="Times New Roman"/>
          <w:lang w:val="en-GB" w:eastAsia="es-ES"/>
        </w:rPr>
        <w:t xml:space="preserve"> Values are standardized regression coefficients (β; </w:t>
      </w:r>
      <w:proofErr w:type="spellStart"/>
      <w:r w:rsidRPr="00B557BD">
        <w:rPr>
          <w:rFonts w:ascii="Times New Roman" w:eastAsia="Times New Roman" w:hAnsi="Times New Roman" w:cs="Times New Roman"/>
          <w:lang w:val="en-GB" w:eastAsia="es-ES"/>
        </w:rPr>
        <w:t>Std.all</w:t>
      </w:r>
      <w:proofErr w:type="spellEnd"/>
      <w:r w:rsidRPr="00B557BD">
        <w:rPr>
          <w:rFonts w:ascii="Times New Roman" w:eastAsia="Times New Roman" w:hAnsi="Times New Roman" w:cs="Times New Roman"/>
          <w:lang w:val="en-GB" w:eastAsia="es-ES"/>
        </w:rPr>
        <w:t>) from the structural model predicting Executive Functions. χ</w:t>
      </w:r>
      <w:proofErr w:type="gramStart"/>
      <w:r w:rsidRPr="00B557BD">
        <w:rPr>
          <w:rFonts w:ascii="Times New Roman" w:eastAsia="Times New Roman" w:hAnsi="Times New Roman" w:cs="Times New Roman"/>
          <w:lang w:val="en-GB" w:eastAsia="es-ES"/>
        </w:rPr>
        <w:t>²(</w:t>
      </w:r>
      <w:proofErr w:type="gramEnd"/>
      <w:r w:rsidRPr="00B557BD">
        <w:rPr>
          <w:rFonts w:ascii="Times New Roman" w:eastAsia="Times New Roman" w:hAnsi="Times New Roman" w:cs="Times New Roman"/>
          <w:lang w:val="en-GB" w:eastAsia="es-ES"/>
        </w:rPr>
        <w:t>257) = 361.03, p &lt; .001, CFI = .923; TLI = .923 RMSEA = .042; SRMR = 0.055.</w:t>
      </w:r>
    </w:p>
    <w:p w14:paraId="00679CDB" w14:textId="77777777" w:rsidR="00FF0748" w:rsidRPr="00B557BD" w:rsidRDefault="00FF0748" w:rsidP="00FF0748">
      <w:pPr>
        <w:spacing w:line="480" w:lineRule="auto"/>
        <w:rPr>
          <w:rFonts w:ascii="Times New Roman" w:hAnsi="Times New Roman" w:cs="Times New Roman"/>
          <w:lang w:val="en-GB"/>
        </w:rPr>
      </w:pPr>
      <w:r w:rsidRPr="00B557BD">
        <w:rPr>
          <w:rFonts w:ascii="Times New Roman" w:hAnsi="Times New Roman" w:cs="Times New Roman"/>
          <w:lang w:val="en-GB"/>
        </w:rPr>
        <w:t>Values in bold indicate statistical significance at p ≤ 0.050.</w:t>
      </w:r>
    </w:p>
    <w:p w14:paraId="4DD1B05C" w14:textId="77777777" w:rsidR="00FF0748" w:rsidRPr="000F0B18" w:rsidRDefault="00FF0748" w:rsidP="000F0B18">
      <w:pPr>
        <w:shd w:val="clear" w:color="auto" w:fill="FFFFFF"/>
        <w:spacing w:after="60" w:line="480" w:lineRule="auto"/>
        <w:jc w:val="both"/>
        <w:rPr>
          <w:rFonts w:ascii="Times New Roman" w:eastAsia="Times New Roman" w:hAnsi="Times New Roman" w:cs="Times New Roman"/>
          <w:color w:val="EE0000"/>
          <w:lang w:val="en-GB" w:eastAsia="es-ES"/>
        </w:rPr>
      </w:pPr>
    </w:p>
    <w:p w14:paraId="6769F23D" w14:textId="77777777" w:rsidR="000F0B18" w:rsidRPr="000F0B18" w:rsidRDefault="000F0B1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0B18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C345345" w14:textId="3247E384" w:rsidR="00BC702D" w:rsidRPr="000A51E7" w:rsidRDefault="00BC702D" w:rsidP="008E2B3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F289A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9922CB" w:rsidRPr="00B557BD">
        <w:rPr>
          <w:rFonts w:ascii="Times New Roman" w:hAnsi="Times New Roman" w:cs="Times New Roman"/>
          <w:b/>
          <w:bCs/>
          <w:lang w:val="en-GB"/>
        </w:rPr>
        <w:t>Supplementary</w:t>
      </w:r>
      <w:r w:rsidR="000C1D57" w:rsidRPr="00B557B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A02E9" w:rsidRPr="00B557BD">
        <w:rPr>
          <w:rFonts w:ascii="Times New Roman" w:hAnsi="Times New Roman" w:cs="Times New Roman"/>
          <w:b/>
          <w:bCs/>
          <w:lang w:val="en-GB"/>
        </w:rPr>
        <w:t>3</w:t>
      </w:r>
      <w:r w:rsidRPr="00B557BD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DF289A">
        <w:rPr>
          <w:rFonts w:ascii="Times New Roman" w:hAnsi="Times New Roman" w:cs="Times New Roman"/>
          <w:lang w:val="en-GB"/>
        </w:rPr>
        <w:t xml:space="preserve">Logistic regression models predicting </w:t>
      </w:r>
      <w:r w:rsidR="005B15B5">
        <w:rPr>
          <w:rFonts w:ascii="Times New Roman" w:hAnsi="Times New Roman" w:cs="Times New Roman"/>
          <w:lang w:val="en-GB"/>
        </w:rPr>
        <w:t xml:space="preserve">risk of </w:t>
      </w:r>
      <w:r w:rsidRPr="00DF289A">
        <w:rPr>
          <w:rFonts w:ascii="Times New Roman" w:hAnsi="Times New Roman" w:cs="Times New Roman"/>
          <w:lang w:val="en-GB"/>
        </w:rPr>
        <w:t>low cognitive achievement</w:t>
      </w:r>
      <w:r w:rsidR="00503587">
        <w:rPr>
          <w:rFonts w:ascii="Times New Roman" w:hAnsi="Times New Roman" w:cs="Times New Roman"/>
          <w:lang w:val="en-GB"/>
        </w:rPr>
        <w:t>, without adjustment and</w:t>
      </w:r>
      <w:r w:rsidR="003225C8" w:rsidRPr="00DF289A">
        <w:rPr>
          <w:rFonts w:ascii="Times New Roman" w:hAnsi="Times New Roman" w:cs="Times New Roman"/>
          <w:lang w:val="en-GB"/>
        </w:rPr>
        <w:t xml:space="preserve"> controlling </w:t>
      </w:r>
      <w:r w:rsidR="009F166D">
        <w:rPr>
          <w:rFonts w:ascii="Times New Roman" w:hAnsi="Times New Roman" w:cs="Times New Roman"/>
          <w:lang w:val="en-GB"/>
        </w:rPr>
        <w:t>for</w:t>
      </w:r>
      <w:r w:rsidR="009F166D" w:rsidRPr="00DF289A">
        <w:rPr>
          <w:rFonts w:ascii="Times New Roman" w:hAnsi="Times New Roman" w:cs="Times New Roman"/>
          <w:lang w:val="en-GB"/>
        </w:rPr>
        <w:t xml:space="preserve"> </w:t>
      </w:r>
      <w:r w:rsidR="003225C8" w:rsidRPr="00DF289A">
        <w:rPr>
          <w:rFonts w:ascii="Times New Roman" w:hAnsi="Times New Roman" w:cs="Times New Roman"/>
          <w:lang w:val="en-GB"/>
        </w:rPr>
        <w:t xml:space="preserve">confounders (age, sex, socioeconomic status, </w:t>
      </w:r>
      <w:r w:rsidR="00DB1574" w:rsidRPr="00DF289A">
        <w:rPr>
          <w:rFonts w:ascii="Times New Roman" w:hAnsi="Times New Roman" w:cs="Times New Roman"/>
          <w:lang w:val="en-GB"/>
        </w:rPr>
        <w:t>and screen time</w:t>
      </w:r>
      <w:r w:rsidR="003225C8" w:rsidRPr="00DF289A">
        <w:rPr>
          <w:rFonts w:ascii="Times New Roman" w:hAnsi="Times New Roman" w:cs="Times New Roman"/>
          <w:lang w:val="en-GB"/>
        </w:rPr>
        <w:t>)</w:t>
      </w:r>
    </w:p>
    <w:tbl>
      <w:tblPr>
        <w:tblW w:w="5002" w:type="pct"/>
        <w:tblInd w:w="-142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836"/>
        <w:gridCol w:w="851"/>
        <w:gridCol w:w="2268"/>
        <w:gridCol w:w="282"/>
        <w:gridCol w:w="2270"/>
      </w:tblGrid>
      <w:tr w:rsidR="000A51E7" w:rsidRPr="00DF289A" w14:paraId="5FD8FDAD" w14:textId="557155EE" w:rsidTr="00830B4C">
        <w:trPr>
          <w:trHeight w:val="520"/>
        </w:trPr>
        <w:tc>
          <w:tcPr>
            <w:tcW w:w="21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28A3E6" w14:textId="6EAA401A" w:rsidR="00E44551" w:rsidRPr="00DF289A" w:rsidRDefault="00E44551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0BC36" w14:textId="77777777" w:rsidR="00E44551" w:rsidRDefault="00E44551" w:rsidP="008E2B3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DF289A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Model 1</w:t>
            </w:r>
          </w:p>
          <w:p w14:paraId="7D9D3783" w14:textId="44A74AFC" w:rsidR="0095259E" w:rsidRPr="00D125DB" w:rsidRDefault="0095259E" w:rsidP="008E2B3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(</w:t>
            </w:r>
            <w:r w:rsidRPr="0095259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without adjustment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593C3" w14:textId="77777777" w:rsidR="00E44551" w:rsidRPr="00DF289A" w:rsidRDefault="00E44551" w:rsidP="008E2B3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71195" w14:textId="77777777" w:rsidR="00E44551" w:rsidRDefault="00E44551" w:rsidP="008E2B3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DF289A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Model 2</w:t>
            </w:r>
          </w:p>
          <w:p w14:paraId="77FA684B" w14:textId="15444BAB" w:rsidR="00C872B4" w:rsidRPr="00DF289A" w:rsidRDefault="00C872B4" w:rsidP="008E2B3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C872B4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(with adjustment)</w:t>
            </w:r>
          </w:p>
        </w:tc>
      </w:tr>
      <w:tr w:rsidR="000A51E7" w:rsidRPr="003D4DB4" w14:paraId="06B85F4F" w14:textId="77777777" w:rsidTr="00830B4C">
        <w:trPr>
          <w:trHeight w:val="415"/>
        </w:trPr>
        <w:tc>
          <w:tcPr>
            <w:tcW w:w="21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B110A" w14:textId="4264919A" w:rsidR="00E44551" w:rsidRPr="00DF289A" w:rsidRDefault="00E44551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289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 Numerical concepts (</w:t>
            </w:r>
            <w:proofErr w:type="spellStart"/>
            <w:r w:rsidRPr="00DF289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a</w:t>
            </w:r>
            <w:r w:rsidR="00F603D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</w:t>
            </w:r>
            <w:r w:rsidRPr="00DF289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</w:t>
            </w:r>
            <w:r w:rsidR="00F603D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</w:t>
            </w:r>
            <w:proofErr w:type="spellEnd"/>
            <w:r w:rsidRPr="00DF289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F11BE" w14:textId="2DCCF8D8" w:rsidR="00E44551" w:rsidRPr="00DF289A" w:rsidRDefault="00E44551" w:rsidP="008E2B3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DF289A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Odds Ratio [95% CI Lower-95% CI Upper]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D80D" w14:textId="77777777" w:rsidR="00E44551" w:rsidRPr="00DF289A" w:rsidRDefault="00E44551" w:rsidP="008E2B3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C0B3F" w14:textId="116E4DC2" w:rsidR="00E44551" w:rsidRPr="00DF289A" w:rsidRDefault="00E44551" w:rsidP="008E2B31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DF289A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Odds Ratio [95% CI Lower-95% CI Upper]</w:t>
            </w:r>
          </w:p>
        </w:tc>
      </w:tr>
      <w:tr w:rsidR="00B83EDC" w:rsidRPr="00731E0A" w14:paraId="550EC43F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1178" w14:textId="59819004" w:rsidR="00B83EDC" w:rsidRPr="00DF289A" w:rsidRDefault="00B83EDC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ee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gility (Ref </w:t>
            </w:r>
            <w:r w:rsidRPr="007E2F1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="00702404" w:rsidRPr="008362E7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 xml:space="preserve"> †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: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6720" w14:textId="4AA0E4F2" w:rsidR="00B83EDC" w:rsidRPr="00DF289A" w:rsidRDefault="00B83EDC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E2F1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D97FE1B" w14:textId="44CAE149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30 [0.15-0.59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AFC3697" w14:textId="77777777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08C6FE19" w14:textId="5284C062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 [0.18-0.80]</w:t>
            </w:r>
          </w:p>
        </w:tc>
      </w:tr>
      <w:tr w:rsidR="00B83EDC" w:rsidRPr="00731E0A" w14:paraId="049D4BFC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0255" w14:textId="4C9E3787" w:rsidR="00B83EDC" w:rsidRPr="00DF289A" w:rsidRDefault="00B83EDC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 xml:space="preserve"> 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0712" w14:textId="6CC52409" w:rsidR="00B83EDC" w:rsidRPr="00DF289A" w:rsidRDefault="00B83EDC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4536247E" w14:textId="252585F7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08 [0.02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</w:t>
            </w: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.33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922BF47" w14:textId="77777777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5510E7E6" w14:textId="49D558E0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 [0.04-0.79]</w:t>
            </w:r>
          </w:p>
        </w:tc>
      </w:tr>
      <w:tr w:rsidR="00B83EDC" w:rsidRPr="00DF289A" w14:paraId="3B2CA23F" w14:textId="2BC3345A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6983" w14:textId="35C40449" w:rsidR="00B83EDC" w:rsidRPr="00D97421" w:rsidRDefault="00B83EDC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ower body strength (Ref </w:t>
            </w:r>
            <w:r w:rsidRPr="007A147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: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0C42" w14:textId="3BE53093" w:rsidR="00B83EDC" w:rsidRPr="00D97421" w:rsidRDefault="00B83EDC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974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5C074674" w14:textId="0414EC2D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0 [0.38-1.67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14E7227" w14:textId="77777777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7ABC2A46" w14:textId="2CB86819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1.09 [</w:t>
            </w:r>
            <w:r w:rsidR="004222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.48-2.45]</w:t>
            </w:r>
          </w:p>
        </w:tc>
      </w:tr>
      <w:tr w:rsidR="00B83EDC" w:rsidRPr="00DF289A" w14:paraId="4EFC0BEB" w14:textId="28D34C26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9FA8" w14:textId="30AE561A" w:rsidR="00B83EDC" w:rsidRPr="00DF289A" w:rsidRDefault="00B83EDC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31F5" w14:textId="63CE86C4" w:rsidR="00B83EDC" w:rsidRPr="00DF289A" w:rsidRDefault="00B83EDC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D190C2A" w14:textId="3A340CB5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44 [0.16-1.19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7F37998" w14:textId="77777777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4D1D125D" w14:textId="6B40C895" w:rsidR="00B83EDC" w:rsidRPr="00DF289A" w:rsidRDefault="00B83EDC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1.04 [0.33- 3.23]</w:t>
            </w:r>
          </w:p>
        </w:tc>
      </w:tr>
      <w:tr w:rsidR="00992866" w:rsidRPr="00DF289A" w14:paraId="066B2F67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02EF" w14:textId="4E3B8D48" w:rsidR="00992866" w:rsidRPr="00D97421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Upper body strength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BFB8" w14:textId="5DA7DDD1" w:rsidR="00992866" w:rsidRPr="00D97421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974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7FD71AD3" w14:textId="0209054D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2 [0.26-1.04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D9532A2" w14:textId="77777777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2A5127A8" w14:textId="1E560F5F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65 [0.31-1.39]</w:t>
            </w:r>
          </w:p>
        </w:tc>
      </w:tr>
      <w:tr w:rsidR="00992866" w:rsidRPr="00DF289A" w14:paraId="07DFAA89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BF39" w14:textId="0D9036D0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1225" w14:textId="709394F0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B78EA0E" w14:textId="2B912A00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16 [0.05-0.55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7B9CCB5" w14:textId="77777777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4ACBCF61" w14:textId="18BF6B16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 [0.06-0.99]</w:t>
            </w:r>
          </w:p>
        </w:tc>
      </w:tr>
      <w:tr w:rsidR="00992866" w:rsidRPr="00DF289A" w14:paraId="298FA82E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776D" w14:textId="66174D59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RF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D604" w14:textId="26FF3277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4C7F4D4E" w14:textId="7B051099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46 [0.23-0.92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EE0BAC8" w14:textId="77777777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141CA26B" w14:textId="3CE503D7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59 [0.27-1.26]</w:t>
            </w:r>
          </w:p>
        </w:tc>
      </w:tr>
      <w:tr w:rsidR="00992866" w:rsidRPr="00DF289A" w14:paraId="068FFC70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2211" w14:textId="47FF3F09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C0CE" w14:textId="26221FA0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7C1554FD" w14:textId="0C5AAC2E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05 [0.01-0.41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83D573E" w14:textId="77777777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22CF522B" w14:textId="027BD914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 [0.00-0.60]</w:t>
            </w:r>
          </w:p>
        </w:tc>
      </w:tr>
      <w:tr w:rsidR="00992866" w:rsidRPr="00DF289A" w14:paraId="59EA8687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843C" w14:textId="620D53E6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alance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85B6" w14:textId="3458776C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43DC7DA5" w14:textId="25B03105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7 [0.29-1.14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7ED96BA" w14:textId="77777777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5BBF6DF7" w14:textId="1671FD76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93 [0.44-2.00]</w:t>
            </w:r>
          </w:p>
        </w:tc>
      </w:tr>
      <w:tr w:rsidR="00992866" w:rsidRPr="00DF289A" w14:paraId="18094A24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A6FDE" w14:textId="46556AF0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DCE40" w14:textId="7B57A73D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single" w:sz="4" w:space="0" w:color="auto"/>
            </w:tcBorders>
            <w:vAlign w:val="center"/>
          </w:tcPr>
          <w:p w14:paraId="19696121" w14:textId="0D8C1816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05 [0.01-0.39]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6CDA9150" w14:textId="77777777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single" w:sz="4" w:space="0" w:color="auto"/>
            </w:tcBorders>
            <w:vAlign w:val="center"/>
          </w:tcPr>
          <w:p w14:paraId="53239B4A" w14:textId="64437C93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 [0.02-0.99]</w:t>
            </w:r>
          </w:p>
        </w:tc>
      </w:tr>
      <w:tr w:rsidR="000A51E7" w:rsidRPr="00DF289A" w14:paraId="064C6DD6" w14:textId="77777777" w:rsidTr="00830B4C">
        <w:trPr>
          <w:trHeight w:val="302"/>
        </w:trPr>
        <w:tc>
          <w:tcPr>
            <w:tcW w:w="21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61C6F" w14:textId="3B2432FF" w:rsidR="00333ED4" w:rsidRPr="00DF289A" w:rsidRDefault="00333ED4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DF289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 Vocabulary (</w:t>
            </w:r>
            <w:proofErr w:type="spellStart"/>
            <w:r w:rsidRPr="00DF289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a</w:t>
            </w:r>
            <w:r w:rsidR="0005790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</w:t>
            </w:r>
            <w:r w:rsidRPr="00DF289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</w:t>
            </w:r>
            <w:r w:rsidR="0005790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</w:t>
            </w:r>
            <w:proofErr w:type="spellEnd"/>
            <w:r w:rsidRPr="00DF289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CD7CF" w14:textId="77777777" w:rsidR="00333ED4" w:rsidRPr="00DF289A" w:rsidRDefault="00333ED4" w:rsidP="008E2B3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F7ED5" w14:textId="77777777" w:rsidR="00333ED4" w:rsidRPr="00DF289A" w:rsidRDefault="00333ED4" w:rsidP="008E2B3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49B72" w14:textId="77777777" w:rsidR="00333ED4" w:rsidRPr="00DF289A" w:rsidRDefault="00333ED4" w:rsidP="008E2B3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val="en-US" w:eastAsia="es-ES"/>
              </w:rPr>
            </w:pPr>
          </w:p>
        </w:tc>
      </w:tr>
      <w:tr w:rsidR="00992866" w:rsidRPr="00731E0A" w14:paraId="024EC885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D37B" w14:textId="58CA52FE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peed/agility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="00AE3E4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58AD" w14:textId="65A38146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iddle</w:t>
            </w:r>
            <w:proofErr w:type="spellEnd"/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08FE5A7" w14:textId="53D8D764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04 [0.53-2.06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B69F46E" w14:textId="77777777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2AD32C14" w14:textId="40CBFD15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1.43 [0.69-2.99]</w:t>
            </w:r>
          </w:p>
        </w:tc>
      </w:tr>
      <w:tr w:rsidR="00992866" w:rsidRPr="00731E0A" w14:paraId="75548E4F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4980" w14:textId="21DE825D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4C92" w14:textId="3EF7A3D0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715F81F6" w14:textId="0A3DA586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13 [0.03-0.59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8099D32" w14:textId="77777777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23E0777C" w14:textId="2FEFEBBF" w:rsidR="00992866" w:rsidRPr="0024437D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0"/>
                <w:szCs w:val="20"/>
                <w:lang w:val="en-US" w:eastAsia="es-ES"/>
              </w:rPr>
            </w:pPr>
            <w:r w:rsidRPr="002443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 [0.04-0.99]</w:t>
            </w:r>
          </w:p>
        </w:tc>
      </w:tr>
      <w:tr w:rsidR="00992866" w:rsidRPr="00DF289A" w14:paraId="6CC0BFD6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A1A1" w14:textId="64DEB349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ower body strength (Ref </w:t>
            </w:r>
            <w:r w:rsidRPr="008B5B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="00AE3E4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8675" w14:textId="751C8B2C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477296A2" w14:textId="7A03C73D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51 [0.26-0.98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8F0697C" w14:textId="77777777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543953A" w14:textId="36517816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61 [0.30-1.22]</w:t>
            </w:r>
          </w:p>
        </w:tc>
      </w:tr>
      <w:tr w:rsidR="00992866" w:rsidRPr="00DF289A" w14:paraId="3D019EDC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53EF" w14:textId="5840DEF5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CF50" w14:textId="10CB0C3A" w:rsidR="00992866" w:rsidRPr="00DF289A" w:rsidRDefault="00992866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080E8DC" w14:textId="7DFF6CE3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17 [0.06-0.53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7F01D57" w14:textId="77777777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F94DD7B" w14:textId="2233B935" w:rsidR="00992866" w:rsidRPr="00DF289A" w:rsidRDefault="00992866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 [0.07-0.78]</w:t>
            </w:r>
          </w:p>
        </w:tc>
      </w:tr>
      <w:tr w:rsidR="00AE3E40" w:rsidRPr="00AE3E40" w14:paraId="0B1009C2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6E6D" w14:textId="4AF0BA6A" w:rsidR="00AE3E40" w:rsidRPr="00DF289A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Upper body strength (Ref </w:t>
            </w:r>
            <w:r w:rsidRPr="008B5B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F901" w14:textId="09543359" w:rsidR="00AE3E40" w:rsidRPr="00AE3E40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E3E4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F23780D" w14:textId="5E23D58C" w:rsidR="00AE3E40" w:rsidRPr="00DF289A" w:rsidRDefault="00AE3E40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76 [0.39-1.48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EC16FA7" w14:textId="77777777" w:rsidR="00AE3E40" w:rsidRPr="00AE3E40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DE526D7" w14:textId="1FC4328E" w:rsidR="00AE3E40" w:rsidRPr="00AE3E40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89 [0.44-1.81]</w:t>
            </w:r>
          </w:p>
        </w:tc>
      </w:tr>
      <w:tr w:rsidR="00AE3E40" w:rsidRPr="00AE3E40" w14:paraId="202B0279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46C5" w14:textId="77777777" w:rsidR="00AE3E40" w:rsidRPr="00DF289A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E4EF" w14:textId="14EAC1CB" w:rsidR="00AE3E40" w:rsidRPr="00AE3E40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5C3577D8" w14:textId="4B0138E0" w:rsidR="00AE3E40" w:rsidRPr="00DF289A" w:rsidRDefault="00AE3E40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23 [0.07-0.70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A437D34" w14:textId="77777777" w:rsidR="00AE3E40" w:rsidRPr="00AE3E40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5A26DE4C" w14:textId="3554F049" w:rsidR="00AE3E40" w:rsidRPr="00AE3E40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 [0.10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AE3E40" w:rsidRPr="00AE3E40" w14:paraId="0C988A15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70F9" w14:textId="37DE7A22" w:rsidR="00AE3E40" w:rsidRPr="00DF289A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RF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0DB2" w14:textId="0D19430B" w:rsidR="00AE3E40" w:rsidRPr="00AE3E40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CA74EA4" w14:textId="3897FC92" w:rsidR="00AE3E40" w:rsidRPr="00DF289A" w:rsidRDefault="00AE3E40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40 [0.64-3.04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980AF69" w14:textId="77777777" w:rsidR="00AE3E40" w:rsidRPr="00AE3E40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38D63413" w14:textId="39C143BB" w:rsidR="00AE3E40" w:rsidRPr="00AE3E40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1.99 [0.86-2.56]</w:t>
            </w:r>
          </w:p>
        </w:tc>
      </w:tr>
      <w:tr w:rsidR="00AE3E40" w:rsidRPr="00AE3E40" w14:paraId="713EE396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A586" w14:textId="77777777" w:rsidR="00AE3E40" w:rsidRPr="00DF289A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DEC5" w14:textId="7EA98EAD" w:rsidR="00AE3E40" w:rsidRPr="00AE3E40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5850448" w14:textId="46503CD7" w:rsidR="00AE3E40" w:rsidRPr="00DF289A" w:rsidRDefault="00AE3E40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1 [0.08-1.19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B021A65" w14:textId="77777777" w:rsidR="00AE3E40" w:rsidRPr="00AE3E40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2ABB5F2C" w14:textId="0F3AF121" w:rsidR="00AE3E40" w:rsidRPr="00AE3E40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48 [0.12-2.00]</w:t>
            </w:r>
          </w:p>
        </w:tc>
      </w:tr>
      <w:tr w:rsidR="00AE3E40" w:rsidRPr="00AE3E40" w14:paraId="34E90C2A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C29C" w14:textId="43B7B378" w:rsidR="00AE3E40" w:rsidRPr="00DF289A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alance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9E7C" w14:textId="0CFF238F" w:rsidR="00AE3E40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5A4BD49" w14:textId="662D45D4" w:rsidR="00AE3E40" w:rsidRPr="00DF289A" w:rsidRDefault="00AE3E40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8 [0.30-1.12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BFE62E1" w14:textId="77777777" w:rsidR="00AE3E40" w:rsidRPr="00AE3E40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3923FE8C" w14:textId="71DCBC4A" w:rsidR="00AE3E40" w:rsidRPr="00DF289A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83 [0.41-1.67]</w:t>
            </w:r>
          </w:p>
        </w:tc>
      </w:tr>
      <w:tr w:rsidR="00AE3E40" w:rsidRPr="00AE3E40" w14:paraId="5B5BDC62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4EBA" w14:textId="77777777" w:rsidR="00AE3E40" w:rsidRPr="00DF289A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FD20" w14:textId="36FCCEFA" w:rsidR="00AE3E40" w:rsidRDefault="00AE3E4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284FA060" w14:textId="708B6D60" w:rsidR="00AE3E40" w:rsidRPr="00DF289A" w:rsidRDefault="00AE3E40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09 [0.02-0.39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1C83DFF" w14:textId="77777777" w:rsidR="00AE3E40" w:rsidRPr="00AE3E40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49FF1F2D" w14:textId="1692E5AE" w:rsidR="00AE3E40" w:rsidRPr="00DF289A" w:rsidRDefault="00AE3E40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 [0.04-0.78]</w:t>
            </w:r>
          </w:p>
        </w:tc>
      </w:tr>
      <w:tr w:rsidR="000A51E7" w:rsidRPr="00DF289A" w14:paraId="26737E1F" w14:textId="77777777" w:rsidTr="00830B4C">
        <w:trPr>
          <w:trHeight w:val="302"/>
        </w:trPr>
        <w:tc>
          <w:tcPr>
            <w:tcW w:w="21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AF64A" w14:textId="2119EA7F" w:rsidR="00B140AE" w:rsidRPr="00DF289A" w:rsidRDefault="00B140A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DF289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 inhibition score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FA458" w14:textId="77777777" w:rsidR="00B140AE" w:rsidRPr="00DF289A" w:rsidRDefault="00B140AE" w:rsidP="008E2B3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BD29B" w14:textId="77777777" w:rsidR="00B140AE" w:rsidRPr="00DF289A" w:rsidRDefault="00B140AE" w:rsidP="008E2B3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07273" w14:textId="77777777" w:rsidR="00B140AE" w:rsidRPr="00DF289A" w:rsidRDefault="00B140AE" w:rsidP="008E2B3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val="en-US" w:eastAsia="es-ES"/>
              </w:rPr>
            </w:pPr>
          </w:p>
        </w:tc>
      </w:tr>
      <w:tr w:rsidR="00FB6FBD" w:rsidRPr="00DF289A" w14:paraId="267CC00D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1B23" w14:textId="2EF7D5F3" w:rsidR="00FB6FBD" w:rsidRPr="00DF289A" w:rsidRDefault="00FB6FBD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Spee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gility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054B" w14:textId="74020DF6" w:rsidR="00FB6FBD" w:rsidRPr="00DF289A" w:rsidRDefault="00FB6FBD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2FDFBD3A" w14:textId="7CB615AE" w:rsidR="00FB6FBD" w:rsidRPr="00DF289A" w:rsidRDefault="00FB6FBD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6 [0.29-1.08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56B2FA4" w14:textId="77777777" w:rsidR="00FB6FBD" w:rsidRPr="00DF289A" w:rsidRDefault="00FB6FBD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C0F6AB0" w14:textId="706AAAD2" w:rsidR="00FB6FBD" w:rsidRPr="00DF289A" w:rsidRDefault="00FB6FBD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88 [0.43-1.81]</w:t>
            </w:r>
          </w:p>
        </w:tc>
      </w:tr>
      <w:tr w:rsidR="00FB6FBD" w:rsidRPr="00DF289A" w14:paraId="529FD587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B954" w14:textId="70C2FD51" w:rsidR="00FB6FBD" w:rsidRPr="00DF289A" w:rsidRDefault="00FB6FBD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FE99" w14:textId="2AEAC2C3" w:rsidR="00FB6FBD" w:rsidRPr="00DF289A" w:rsidRDefault="00FB6FBD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77020A1F" w14:textId="570E0235" w:rsidR="00FB6FBD" w:rsidRPr="00DF289A" w:rsidRDefault="00FB6FBD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19 [0.06-0.56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44B3F99" w14:textId="77777777" w:rsidR="00FB6FBD" w:rsidRPr="00DF289A" w:rsidRDefault="00FB6FBD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75D39FA1" w14:textId="58B4C17A" w:rsidR="00FB6FBD" w:rsidRPr="00DF289A" w:rsidRDefault="00FB6FBD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54 [0.16-1.89]</w:t>
            </w:r>
          </w:p>
        </w:tc>
      </w:tr>
      <w:tr w:rsidR="00FB6FBD" w:rsidRPr="00FB6FBD" w14:paraId="3546E7D1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FCCB" w14:textId="1F557973" w:rsidR="00FB6FBD" w:rsidRPr="00DF289A" w:rsidRDefault="00FB6FBD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ow body strength (Ref </w:t>
            </w:r>
            <w:r w:rsidRPr="008B5B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C00E" w14:textId="7E5C1E7C" w:rsidR="00FB6FBD" w:rsidRPr="00FB6FBD" w:rsidRDefault="00FB6FBD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679976E" w14:textId="295D49B8" w:rsidR="00FB6FBD" w:rsidRPr="00DF289A" w:rsidRDefault="00FB6FBD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5 [0.2</w:t>
            </w:r>
            <w:r w:rsidR="009D09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</w:t>
            </w: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1.08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1B30F3B" w14:textId="77777777" w:rsidR="00FB6FBD" w:rsidRPr="00DF289A" w:rsidRDefault="00FB6FBD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5D5C3415" w14:textId="7CF554BE" w:rsidR="00FB6FBD" w:rsidRPr="00FB6FBD" w:rsidRDefault="00FB6FBD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83 [0.40-1.73]</w:t>
            </w:r>
          </w:p>
        </w:tc>
      </w:tr>
      <w:tr w:rsidR="00FB6FBD" w:rsidRPr="00FB6FBD" w14:paraId="6325749F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821C" w14:textId="77777777" w:rsidR="00FB6FBD" w:rsidRPr="00DF289A" w:rsidRDefault="00FB6FBD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5EA9" w14:textId="3D6F774B" w:rsidR="00FB6FBD" w:rsidRPr="00FB6FBD" w:rsidRDefault="00FB6FBD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21346837" w14:textId="4F779401" w:rsidR="00FB6FBD" w:rsidRPr="00DF289A" w:rsidRDefault="00FB6FBD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41 [0.17-0.98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28ED241" w14:textId="77777777" w:rsidR="00FB6FBD" w:rsidRPr="00DF289A" w:rsidRDefault="00FB6FBD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C25045E" w14:textId="076F1B07" w:rsidR="00FB6FBD" w:rsidRPr="00FB6FBD" w:rsidRDefault="00FB6FBD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90 [0.33-2.45]</w:t>
            </w:r>
          </w:p>
        </w:tc>
      </w:tr>
      <w:tr w:rsidR="00B23789" w:rsidRPr="00FB6FBD" w14:paraId="2363EDE5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9821" w14:textId="166A074E" w:rsidR="00B23789" w:rsidRPr="00DF289A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Upper body strength (Ref </w:t>
            </w:r>
            <w:r w:rsidRPr="00CB45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E329" w14:textId="33714E22" w:rsidR="00B23789" w:rsidRPr="00FB6FBD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29B76613" w14:textId="4FE83907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1 [0.41-1.61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BD3B9FF" w14:textId="77777777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04935657" w14:textId="1AE0B443" w:rsidR="00B23789" w:rsidRPr="00FB6FBD" w:rsidRDefault="00B23789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1.17 [0.56-2.44]</w:t>
            </w:r>
          </w:p>
        </w:tc>
      </w:tr>
      <w:tr w:rsidR="00B23789" w:rsidRPr="00FB6FBD" w14:paraId="1E95AA57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5F0A" w14:textId="77777777" w:rsidR="00B23789" w:rsidRPr="00DF289A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C445" w14:textId="54511128" w:rsidR="00B23789" w:rsidRPr="00FB6FBD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58706966" w14:textId="1E553A86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37 [0.14-1.00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6B886244" w14:textId="77777777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A2EC057" w14:textId="46B2D7D5" w:rsidR="00B23789" w:rsidRPr="00FB6FBD" w:rsidRDefault="00B23789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76 [0.24-2.43]</w:t>
            </w:r>
          </w:p>
        </w:tc>
      </w:tr>
      <w:tr w:rsidR="00B23789" w:rsidRPr="00FB6FBD" w14:paraId="01D7C1B5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1A5A" w14:textId="126D8EAA" w:rsidR="00B23789" w:rsidRPr="00DF289A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RF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9762" w14:textId="6789AD92" w:rsidR="00B23789" w:rsidRPr="00FB6FBD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0B3C5649" w14:textId="759314F5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30 [0.15-0.57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4C6D8AB" w14:textId="77777777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7B72E568" w14:textId="64B131A7" w:rsidR="00B23789" w:rsidRPr="00FB6FBD" w:rsidRDefault="00B23789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 [0.22-0.87]</w:t>
            </w:r>
          </w:p>
        </w:tc>
      </w:tr>
      <w:tr w:rsidR="00B23789" w:rsidRPr="00FB6FBD" w14:paraId="05A377CE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1C25" w14:textId="77777777" w:rsidR="00B23789" w:rsidRPr="00DF289A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7DA6" w14:textId="249569BE" w:rsidR="00B23789" w:rsidRPr="00FB6FBD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20AE2AB7" w14:textId="2D7C09CC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11 [0.03-0.38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4A9670D" w14:textId="77777777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01E33CE3" w14:textId="7CCAC6E8" w:rsidR="00B23789" w:rsidRPr="00FB6FBD" w:rsidRDefault="00B23789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 [0.03-0.61]</w:t>
            </w:r>
          </w:p>
        </w:tc>
      </w:tr>
      <w:tr w:rsidR="00B23789" w:rsidRPr="00FB6FBD" w14:paraId="09A54347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EEC4" w14:textId="666859D8" w:rsidR="00B23789" w:rsidRPr="00DF289A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alance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C30D" w14:textId="279CF717" w:rsidR="00B23789" w:rsidRPr="00FB6FBD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0D6B8824" w14:textId="0A90AE7B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40 [0.21-0.77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1528C51" w14:textId="77777777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06DDE4F5" w14:textId="7221AEC0" w:rsidR="00B23789" w:rsidRPr="00FB6FBD" w:rsidRDefault="00B23789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64 [0.31-1.32]</w:t>
            </w:r>
          </w:p>
        </w:tc>
      </w:tr>
      <w:tr w:rsidR="00B23789" w:rsidRPr="00FB6FBD" w14:paraId="60F807D3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3A7D" w14:textId="77777777" w:rsidR="00B23789" w:rsidRPr="00DF289A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A5D3" w14:textId="1E293A23" w:rsidR="00B23789" w:rsidRPr="00FB6FBD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1987661" w14:textId="014C3C47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15 [0.05-0.46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1024247" w14:textId="77777777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0EB56BDF" w14:textId="45738A3B" w:rsidR="00B23789" w:rsidRPr="00FB6FBD" w:rsidRDefault="00B23789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35 [0.11-1.19]</w:t>
            </w:r>
          </w:p>
        </w:tc>
      </w:tr>
      <w:tr w:rsidR="000A51E7" w:rsidRPr="00DF289A" w14:paraId="5159B933" w14:textId="77777777" w:rsidTr="00830B4C">
        <w:trPr>
          <w:trHeight w:val="302"/>
        </w:trPr>
        <w:tc>
          <w:tcPr>
            <w:tcW w:w="21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BAED2" w14:textId="37C1CE73" w:rsidR="009164B2" w:rsidRPr="00DF289A" w:rsidRDefault="009164B2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 flexibility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03702" w14:textId="77777777" w:rsidR="009164B2" w:rsidRPr="00DF289A" w:rsidRDefault="009164B2" w:rsidP="008E2B3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B4DFE" w14:textId="77777777" w:rsidR="009164B2" w:rsidRPr="00DF289A" w:rsidRDefault="009164B2" w:rsidP="008E2B3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267ED" w14:textId="77777777" w:rsidR="009164B2" w:rsidRPr="00DF289A" w:rsidRDefault="009164B2" w:rsidP="008E2B3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val="en-US" w:eastAsia="es-ES"/>
              </w:rPr>
            </w:pPr>
          </w:p>
        </w:tc>
      </w:tr>
      <w:tr w:rsidR="00B23789" w:rsidRPr="00DF289A" w14:paraId="2982AC21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9188" w14:textId="67958C5F" w:rsidR="00B23789" w:rsidRPr="00DF289A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ee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gility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C746" w14:textId="374DE7FC" w:rsidR="00B23789" w:rsidRPr="00DF289A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8A9A724" w14:textId="5CB17CD6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43 [0.22-0.81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F7DDA55" w14:textId="77777777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5A2DC8F1" w14:textId="27B88C9A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58 [0.30-1.16]</w:t>
            </w:r>
          </w:p>
        </w:tc>
      </w:tr>
      <w:tr w:rsidR="00B23789" w:rsidRPr="00DF289A" w14:paraId="4072472C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C433" w14:textId="07DD2EA3" w:rsidR="00B23789" w:rsidRPr="00DF289A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EF18" w14:textId="454634E2" w:rsidR="00B23789" w:rsidRPr="00DF289A" w:rsidRDefault="00B23789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BA81F0C" w14:textId="7890688F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16 [0.05-0.47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BBBD319" w14:textId="77777777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0F9E215B" w14:textId="1B9D5174" w:rsidR="00B23789" w:rsidRPr="00DF289A" w:rsidRDefault="00B23789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 [0.10-0.98]</w:t>
            </w:r>
          </w:p>
        </w:tc>
      </w:tr>
      <w:tr w:rsidR="006731DF" w:rsidRPr="006731DF" w14:paraId="6B98A2F2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BB2C" w14:textId="50BD286F" w:rsidR="006731DF" w:rsidRPr="00DF289A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ower body strength (Ref </w:t>
            </w:r>
            <w:r w:rsidRPr="00CB456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2F12" w14:textId="4FDDB0B0" w:rsidR="006731DF" w:rsidRPr="006731DF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25DA633" w14:textId="2D04DF35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63 [0.33-1.20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DBDB225" w14:textId="77777777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167F115" w14:textId="2EF3B3DF" w:rsidR="006731DF" w:rsidRPr="006731DF" w:rsidRDefault="006731D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79 [0.39-1.56]</w:t>
            </w:r>
          </w:p>
        </w:tc>
      </w:tr>
      <w:tr w:rsidR="006731DF" w:rsidRPr="006731DF" w14:paraId="5970CDF6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E577" w14:textId="77777777" w:rsidR="006731DF" w:rsidRPr="00DF289A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F786" w14:textId="6BE2B7C1" w:rsidR="006731DF" w:rsidRPr="006731DF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09CF9BBC" w14:textId="5708206C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18 [0.06-0.56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C963CC8" w14:textId="77777777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2AA6BB6B" w14:textId="7D4A8CCE" w:rsidR="006731DF" w:rsidRPr="006731DF" w:rsidRDefault="006731D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 [0.10-0.98]</w:t>
            </w:r>
          </w:p>
        </w:tc>
      </w:tr>
      <w:tr w:rsidR="006731DF" w:rsidRPr="006731DF" w14:paraId="51167716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DC24" w14:textId="2A95C699" w:rsidR="006731DF" w:rsidRPr="00DF289A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Upper body strength (Ref </w:t>
            </w:r>
            <w:r w:rsidRPr="00F63D3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17F5" w14:textId="579E0519" w:rsidR="006731DF" w:rsidRPr="006731DF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6A790BC3" w14:textId="6DD0AD6B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40 [0.21-0.79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0C5181F" w14:textId="77777777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43B46C2" w14:textId="3008A77C" w:rsidR="006731DF" w:rsidRPr="006731DF" w:rsidRDefault="006731D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 [0.25-0.93]</w:t>
            </w:r>
          </w:p>
        </w:tc>
      </w:tr>
      <w:tr w:rsidR="006731DF" w:rsidRPr="006731DF" w14:paraId="4F966DDA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0A2E" w14:textId="77777777" w:rsidR="006731DF" w:rsidRPr="00DF289A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4426" w14:textId="15E0BC0A" w:rsidR="006731DF" w:rsidRPr="006731DF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F3A63E9" w14:textId="7999C812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30 [0.12-0.73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E17B019" w14:textId="77777777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0DCB6961" w14:textId="2E0C71F5" w:rsidR="006731DF" w:rsidRPr="006731DF" w:rsidRDefault="006731D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49 [0.18-1.34]</w:t>
            </w:r>
          </w:p>
        </w:tc>
      </w:tr>
      <w:tr w:rsidR="006731DF" w:rsidRPr="006731DF" w14:paraId="7908E5F1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2310" w14:textId="38D1EE7C" w:rsidR="006731DF" w:rsidRPr="00DF289A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RF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06D6" w14:textId="74180628" w:rsidR="006731DF" w:rsidRPr="006731DF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644C1A7A" w14:textId="42A790C1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74 [0.36-1.49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6A0B93F" w14:textId="77777777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EEF9A8C" w14:textId="31690253" w:rsidR="006731DF" w:rsidRPr="006731DF" w:rsidRDefault="006731D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1.08 [0.51-2.28]</w:t>
            </w:r>
          </w:p>
        </w:tc>
      </w:tr>
      <w:tr w:rsidR="006731DF" w:rsidRPr="006731DF" w14:paraId="62C81158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D74D" w14:textId="77777777" w:rsidR="006731DF" w:rsidRPr="00DF289A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8BC7" w14:textId="2089948F" w:rsidR="006731DF" w:rsidRPr="006731DF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2100CDD" w14:textId="7F878E18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0 [0.19-1.32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2CCA3D46" w14:textId="77777777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59D68BD" w14:textId="0E63343F" w:rsidR="006731DF" w:rsidRPr="006731DF" w:rsidRDefault="006731D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86 [0.30-2.45]</w:t>
            </w:r>
          </w:p>
        </w:tc>
      </w:tr>
      <w:tr w:rsidR="006731DF" w:rsidRPr="006731DF" w14:paraId="0BC2F262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50B5" w14:textId="6DA9E382" w:rsidR="006731DF" w:rsidRPr="00DF289A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alance (Re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DF289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07DE" w14:textId="0DB795EF" w:rsidR="006731DF" w:rsidRPr="006731DF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1FA0C0DE" w14:textId="792E24AF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29 [0.15-0.59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513C9BB" w14:textId="77777777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132EF6E9" w14:textId="7A424DD9" w:rsidR="006731DF" w:rsidRPr="006731DF" w:rsidRDefault="006731D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 [0.20-0.90]</w:t>
            </w:r>
          </w:p>
        </w:tc>
      </w:tr>
      <w:tr w:rsidR="006731DF" w:rsidRPr="006731DF" w14:paraId="5CB7C2A8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268FB" w14:textId="77777777" w:rsidR="006731DF" w:rsidRPr="00DF289A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2398E" w14:textId="2BA5A7EB" w:rsidR="006731DF" w:rsidRPr="006731DF" w:rsidRDefault="006731D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single" w:sz="4" w:space="0" w:color="auto"/>
            </w:tcBorders>
            <w:vAlign w:val="center"/>
          </w:tcPr>
          <w:p w14:paraId="1776C44C" w14:textId="4516B55D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F28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0.40 [0.18-0.89]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42554491" w14:textId="77777777" w:rsidR="006731DF" w:rsidRPr="00DF289A" w:rsidRDefault="006731D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pct"/>
            <w:tcBorders>
              <w:top w:val="nil"/>
              <w:bottom w:val="single" w:sz="4" w:space="0" w:color="auto"/>
            </w:tcBorders>
            <w:vAlign w:val="center"/>
          </w:tcPr>
          <w:p w14:paraId="5C3447EA" w14:textId="3FE8282A" w:rsidR="006731DF" w:rsidRPr="006731DF" w:rsidRDefault="006731D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85 [0.34-1.85]</w:t>
            </w:r>
          </w:p>
        </w:tc>
      </w:tr>
      <w:tr w:rsidR="000A51E7" w:rsidRPr="00DF289A" w14:paraId="46A806E2" w14:textId="77777777" w:rsidTr="00830B4C">
        <w:trPr>
          <w:trHeight w:val="302"/>
        </w:trPr>
        <w:tc>
          <w:tcPr>
            <w:tcW w:w="21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AEE3C" w14:textId="2ADB3D0C" w:rsidR="00AD7D50" w:rsidRPr="00AD7D50" w:rsidRDefault="00AD7D50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 Working Memory score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270C7" w14:textId="77777777" w:rsidR="00AD7D50" w:rsidRPr="00AD7D50" w:rsidRDefault="00AD7D50" w:rsidP="008E2B3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D5B3D" w14:textId="77777777" w:rsidR="00AD7D50" w:rsidRPr="00AD7D50" w:rsidRDefault="00AD7D50" w:rsidP="008E2B3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1D793" w14:textId="77777777" w:rsidR="00AD7D50" w:rsidRPr="00AD7D50" w:rsidRDefault="00AD7D50" w:rsidP="008E2B3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1D1F" w:rsidRPr="00DF289A" w14:paraId="203B3F73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9238" w14:textId="5AC03780" w:rsidR="00CB1D1F" w:rsidRPr="00AD7D50" w:rsidRDefault="00CB1D1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Speed/</w:t>
            </w:r>
            <w:proofErr w:type="spellStart"/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agility</w:t>
            </w:r>
            <w:proofErr w:type="spellEnd"/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Ref</w:t>
            </w:r>
            <w:proofErr w:type="spellEnd"/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4668" w14:textId="0656A4A4" w:rsidR="00CB1D1F" w:rsidRPr="00AD7D50" w:rsidRDefault="00CB1D1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496FAB45" w14:textId="77777777" w:rsidR="00CB1D1F" w:rsidRPr="001C56B3" w:rsidRDefault="00CB1D1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5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68 [0.29-1.58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C0A4557" w14:textId="77777777" w:rsidR="00CB1D1F" w:rsidRPr="00AD7D50" w:rsidRDefault="00CB1D1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1112FB31" w14:textId="77777777" w:rsidR="00CB1D1F" w:rsidRPr="00AD7D50" w:rsidRDefault="00CB1D1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83 [0.34-2.02]</w:t>
            </w:r>
          </w:p>
        </w:tc>
      </w:tr>
      <w:tr w:rsidR="00CB1D1F" w:rsidRPr="00DF289A" w14:paraId="59D1F539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B6E7" w14:textId="2DC2D1FD" w:rsidR="00CB1D1F" w:rsidRPr="00AD7D50" w:rsidRDefault="00CB1D1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DE8B" w14:textId="4C3045EA" w:rsidR="00CB1D1F" w:rsidRPr="00AD7D50" w:rsidRDefault="00CB1D1F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754F4413" w14:textId="77777777" w:rsidR="00CB1D1F" w:rsidRPr="001C56B3" w:rsidRDefault="00CB1D1F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5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13 [0.46-2.78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CF374F9" w14:textId="77777777" w:rsidR="00CB1D1F" w:rsidRPr="00AD7D50" w:rsidRDefault="00CB1D1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22DB8033" w14:textId="77777777" w:rsidR="00CB1D1F" w:rsidRPr="00AD7D50" w:rsidRDefault="00CB1D1F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1.53 [0.53-2.37]</w:t>
            </w:r>
          </w:p>
        </w:tc>
      </w:tr>
      <w:tr w:rsidR="00082A2E" w:rsidRPr="00CB1D1F" w14:paraId="71478C55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9F5A" w14:textId="723BB4C8" w:rsidR="00082A2E" w:rsidRPr="00CB1D1F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w body strength (Ref Low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2719" w14:textId="79847498" w:rsidR="00082A2E" w:rsidRPr="00CB1D1F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4928B708" w14:textId="6F246C35" w:rsidR="00082A2E" w:rsidRPr="001C56B3" w:rsidRDefault="00082A2E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5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81 [0.34-1.93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3A029CA7" w14:textId="77777777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114077FB" w14:textId="635828E2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96 [0.39-2.35]</w:t>
            </w:r>
          </w:p>
        </w:tc>
      </w:tr>
      <w:tr w:rsidR="00082A2E" w:rsidRPr="00CB1D1F" w14:paraId="0AF97450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D08A" w14:textId="77777777" w:rsidR="00082A2E" w:rsidRPr="00CB1D1F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F727" w14:textId="028BFF8A" w:rsidR="00082A2E" w:rsidRPr="00CB1D1F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776B75C5" w14:textId="5C292326" w:rsidR="00082A2E" w:rsidRPr="001C56B3" w:rsidRDefault="00082A2E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5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38 [0.56-3.42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0920844" w14:textId="77777777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2D5402BA" w14:textId="31363E4D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1.49 [0.55-2.46]</w:t>
            </w:r>
          </w:p>
        </w:tc>
      </w:tr>
      <w:tr w:rsidR="00082A2E" w:rsidRPr="00CB1D1F" w14:paraId="415097E4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E22F" w14:textId="417E04BA" w:rsidR="00082A2E" w:rsidRPr="00CB1D1F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pper body strength (Ref Low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D64E" w14:textId="42443B08" w:rsidR="00082A2E" w:rsidRPr="00CB1D1F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4BE2EC6" w14:textId="67847B07" w:rsidR="00082A2E" w:rsidRPr="001C56B3" w:rsidRDefault="00082A2E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5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54 [0.60-3.99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7F1543DC" w14:textId="77777777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DD93845" w14:textId="6070B85F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1.60 [0.60-2.24]</w:t>
            </w:r>
          </w:p>
        </w:tc>
      </w:tr>
      <w:tr w:rsidR="00082A2E" w:rsidRPr="00CB1D1F" w14:paraId="78B81397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DB97" w14:textId="77777777" w:rsidR="00082A2E" w:rsidRPr="00AD7D50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0280" w14:textId="6E1F433C" w:rsidR="00082A2E" w:rsidRPr="00CB1D1F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3BBACFC0" w14:textId="35145BC3" w:rsidR="00082A2E" w:rsidRPr="001C56B3" w:rsidRDefault="00082A2E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5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96 [0.70-5.49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08C0DE22" w14:textId="77777777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6A16689C" w14:textId="69110534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2.01 [0.67-2.06]</w:t>
            </w:r>
          </w:p>
        </w:tc>
      </w:tr>
      <w:tr w:rsidR="00082A2E" w:rsidRPr="00CB1D1F" w14:paraId="6BA68834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F9EE" w14:textId="553DB48F" w:rsidR="00082A2E" w:rsidRPr="00AD7D50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CRF (</w:t>
            </w:r>
            <w:proofErr w:type="spellStart"/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Ref</w:t>
            </w:r>
            <w:proofErr w:type="spellEnd"/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09A3" w14:textId="3931A741" w:rsidR="00082A2E" w:rsidRPr="00CB1D1F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726C7486" w14:textId="74BF7A78" w:rsidR="00082A2E" w:rsidRPr="001C56B3" w:rsidRDefault="00082A2E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5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18 [0.45-3.04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45BF2F5E" w14:textId="77777777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5288F832" w14:textId="70CA366A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1.53 [0.57-2.11]</w:t>
            </w:r>
          </w:p>
        </w:tc>
      </w:tr>
      <w:tr w:rsidR="00082A2E" w:rsidRPr="00CB1D1F" w14:paraId="1AAC34B3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F955" w14:textId="77777777" w:rsidR="00082A2E" w:rsidRPr="00AD7D50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038D" w14:textId="74C51C2A" w:rsidR="00082A2E" w:rsidRPr="00CB1D1F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27CC119D" w14:textId="6181101A" w:rsidR="00082A2E" w:rsidRPr="001C56B3" w:rsidRDefault="00082A2E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5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.74 [0.61-5.00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5ACC8242" w14:textId="77777777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72AE1017" w14:textId="2F53AB16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2.72 [0.72-2.79]</w:t>
            </w:r>
          </w:p>
        </w:tc>
      </w:tr>
      <w:tr w:rsidR="00082A2E" w:rsidRPr="00CB1D1F" w14:paraId="6FDB9758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BC90" w14:textId="737B2B95" w:rsidR="00082A2E" w:rsidRPr="00AD7D50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Balance (</w:t>
            </w:r>
            <w:proofErr w:type="spellStart"/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Ref</w:t>
            </w:r>
            <w:proofErr w:type="spellEnd"/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Low</w:t>
            </w:r>
            <w:r w:rsidRPr="00AD7D50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: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CA14" w14:textId="66306182" w:rsidR="00082A2E" w:rsidRPr="00CB1D1F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Middle</w:t>
            </w:r>
          </w:p>
        </w:tc>
        <w:tc>
          <w:tcPr>
            <w:tcW w:w="1333" w:type="pct"/>
            <w:tcBorders>
              <w:top w:val="nil"/>
              <w:bottom w:val="nil"/>
            </w:tcBorders>
            <w:vAlign w:val="center"/>
          </w:tcPr>
          <w:p w14:paraId="457E1052" w14:textId="63C6EF26" w:rsidR="00082A2E" w:rsidRPr="001C56B3" w:rsidRDefault="00082A2E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5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94 [0.42-2.09]</w:t>
            </w:r>
          </w:p>
        </w:tc>
        <w:tc>
          <w:tcPr>
            <w:tcW w:w="166" w:type="pct"/>
            <w:tcBorders>
              <w:top w:val="nil"/>
              <w:bottom w:val="nil"/>
            </w:tcBorders>
            <w:vAlign w:val="center"/>
          </w:tcPr>
          <w:p w14:paraId="1044F654" w14:textId="77777777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nil"/>
            </w:tcBorders>
            <w:vAlign w:val="center"/>
          </w:tcPr>
          <w:p w14:paraId="40AAB481" w14:textId="61D1659C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1.17 [0.50-2.77]</w:t>
            </w:r>
          </w:p>
        </w:tc>
      </w:tr>
      <w:tr w:rsidR="00082A2E" w:rsidRPr="00CB1D1F" w14:paraId="16ECAA25" w14:textId="77777777" w:rsidTr="00830B4C">
        <w:trPr>
          <w:trHeight w:val="302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77314" w14:textId="77777777" w:rsidR="00082A2E" w:rsidRPr="00AD7D50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6B8C2" w14:textId="16167B91" w:rsidR="00082A2E" w:rsidRPr="00CB1D1F" w:rsidRDefault="00082A2E" w:rsidP="008E2B31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High</w:t>
            </w:r>
          </w:p>
        </w:tc>
        <w:tc>
          <w:tcPr>
            <w:tcW w:w="1333" w:type="pct"/>
            <w:tcBorders>
              <w:top w:val="nil"/>
              <w:bottom w:val="single" w:sz="4" w:space="0" w:color="auto"/>
            </w:tcBorders>
            <w:vAlign w:val="center"/>
          </w:tcPr>
          <w:p w14:paraId="585AB2EE" w14:textId="1BC72542" w:rsidR="00082A2E" w:rsidRPr="001C56B3" w:rsidRDefault="00082A2E" w:rsidP="008E2B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C5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58 [0.20-1.65]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vAlign w:val="center"/>
          </w:tcPr>
          <w:p w14:paraId="2A8F471A" w14:textId="77777777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4" w:type="pct"/>
            <w:tcBorders>
              <w:top w:val="nil"/>
              <w:bottom w:val="single" w:sz="4" w:space="0" w:color="auto"/>
            </w:tcBorders>
            <w:vAlign w:val="center"/>
          </w:tcPr>
          <w:p w14:paraId="55A786D6" w14:textId="41ED1FAE" w:rsidR="00082A2E" w:rsidRPr="00CB1D1F" w:rsidRDefault="00082A2E" w:rsidP="008E2B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289A">
              <w:rPr>
                <w:rFonts w:ascii="Times New Roman" w:hAnsi="Times New Roman" w:cs="Times New Roman"/>
                <w:sz w:val="20"/>
                <w:szCs w:val="20"/>
              </w:rPr>
              <w:t>0.92 [0.29-2.89]</w:t>
            </w:r>
          </w:p>
        </w:tc>
      </w:tr>
    </w:tbl>
    <w:p w14:paraId="12A0027E" w14:textId="7CA8756A" w:rsidR="0072724C" w:rsidRPr="00057907" w:rsidRDefault="0072724C" w:rsidP="008E2B31">
      <w:pPr>
        <w:spacing w:before="240" w:line="480" w:lineRule="auto"/>
        <w:rPr>
          <w:rFonts w:ascii="Times New Roman" w:eastAsia="Calibri" w:hAnsi="Times New Roman" w:cs="Times New Roman"/>
          <w:bCs/>
          <w:lang w:val="en-GB"/>
        </w:rPr>
      </w:pPr>
      <w:r w:rsidRPr="00DF289A">
        <w:rPr>
          <w:rFonts w:ascii="Times New Roman" w:eastAsia="Calibri" w:hAnsi="Times New Roman" w:cs="Times New Roman"/>
          <w:bCs/>
          <w:i/>
          <w:iCs/>
          <w:lang w:val="en-GB"/>
        </w:rPr>
        <w:t>Note.</w:t>
      </w:r>
      <w:r w:rsidRPr="00DF289A">
        <w:rPr>
          <w:rFonts w:ascii="Times New Roman" w:eastAsia="Calibri" w:hAnsi="Times New Roman" w:cs="Times New Roman"/>
          <w:b/>
          <w:lang w:val="en-GB"/>
        </w:rPr>
        <w:t xml:space="preserve"> </w:t>
      </w:r>
      <w:r w:rsidRPr="00DF289A">
        <w:rPr>
          <w:rFonts w:ascii="Times New Roman" w:eastAsia="Calibri" w:hAnsi="Times New Roman" w:cs="Times New Roman"/>
          <w:lang w:val="en-GB"/>
        </w:rPr>
        <w:t>CRF = Cardiorespiratory fitness</w:t>
      </w:r>
      <w:r w:rsidR="004E1F58" w:rsidRPr="00DF289A">
        <w:rPr>
          <w:rFonts w:ascii="Times New Roman" w:eastAsia="Calibri" w:hAnsi="Times New Roman" w:cs="Times New Roman"/>
          <w:lang w:val="en-GB"/>
        </w:rPr>
        <w:t>.</w:t>
      </w:r>
      <w:r w:rsidR="00F603DA" w:rsidRPr="00F603D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F603DA" w:rsidRPr="00DF289A">
        <w:rPr>
          <w:rFonts w:ascii="Times New Roman" w:hAnsi="Times New Roman" w:cs="Times New Roman"/>
          <w:lang w:val="en-GB"/>
        </w:rPr>
        <w:t>BaDyG</w:t>
      </w:r>
      <w:proofErr w:type="spellEnd"/>
      <w:r w:rsidR="00F603DA" w:rsidRPr="00DF289A">
        <w:rPr>
          <w:rFonts w:ascii="Times New Roman" w:hAnsi="Times New Roman" w:cs="Times New Roman"/>
          <w:lang w:val="en-GB"/>
        </w:rPr>
        <w:t xml:space="preserve"> = Differential and General Skills Battery</w:t>
      </w:r>
      <w:r w:rsidR="00057907">
        <w:rPr>
          <w:rFonts w:ascii="Times New Roman" w:hAnsi="Times New Roman" w:cs="Times New Roman"/>
          <w:lang w:val="en-GB"/>
        </w:rPr>
        <w:t>.</w:t>
      </w:r>
    </w:p>
    <w:p w14:paraId="4E300FB0" w14:textId="64A26A97" w:rsidR="004E1F58" w:rsidRPr="00DF289A" w:rsidRDefault="00702404" w:rsidP="008E2B31">
      <w:pPr>
        <w:spacing w:before="120" w:line="480" w:lineRule="auto"/>
        <w:ind w:right="-710"/>
        <w:jc w:val="both"/>
        <w:rPr>
          <w:rFonts w:ascii="Times New Roman" w:eastAsia="Calibri" w:hAnsi="Times New Roman" w:cs="Times New Roman"/>
          <w:lang w:val="en-GB"/>
        </w:rPr>
      </w:pPr>
      <w:r w:rsidRPr="008362E7">
        <w:rPr>
          <w:rFonts w:ascii="Times New Roman" w:eastAsia="Calibri" w:hAnsi="Times New Roman" w:cs="Times New Roman"/>
          <w:kern w:val="0"/>
          <w:lang w:val="en-GB"/>
          <w14:ligatures w14:val="none"/>
        </w:rPr>
        <w:t>†</w:t>
      </w:r>
      <w:r w:rsidR="004E1F58" w:rsidRPr="00DF289A">
        <w:rPr>
          <w:rFonts w:ascii="Times New Roman" w:eastAsia="Calibri" w:hAnsi="Times New Roman" w:cs="Times New Roman"/>
          <w:lang w:val="en-GB"/>
        </w:rPr>
        <w:t>Low cognitive achievement was determined by the lowest decile</w:t>
      </w:r>
      <w:r w:rsidR="00604EAB" w:rsidRPr="00DF289A">
        <w:rPr>
          <w:rFonts w:ascii="Times New Roman" w:eastAsia="Calibri" w:hAnsi="Times New Roman" w:cs="Times New Roman"/>
          <w:lang w:val="en-GB"/>
        </w:rPr>
        <w:t>.</w:t>
      </w:r>
    </w:p>
    <w:p w14:paraId="3D0C10D7" w14:textId="115F2A84" w:rsidR="0086196A" w:rsidRPr="00B557BD" w:rsidRDefault="0086196A" w:rsidP="0086196A">
      <w:pPr>
        <w:spacing w:line="480" w:lineRule="auto"/>
        <w:ind w:right="-710"/>
        <w:jc w:val="both"/>
        <w:rPr>
          <w:rFonts w:ascii="Times New Roman" w:hAnsi="Times New Roman" w:cs="Times New Roman"/>
          <w:lang w:val="en-GB"/>
        </w:rPr>
      </w:pPr>
      <w:r w:rsidRPr="00B557BD">
        <w:rPr>
          <w:rFonts w:ascii="Times New Roman" w:hAnsi="Times New Roman" w:cs="Times New Roman"/>
          <w:lang w:val="en-GB"/>
        </w:rPr>
        <w:t>Values in bold indicate statistical significance at p ≤ 0.050.</w:t>
      </w:r>
    </w:p>
    <w:p w14:paraId="505A1932" w14:textId="77777777" w:rsidR="002F405A" w:rsidRPr="00A50B91" w:rsidRDefault="002F405A" w:rsidP="0086196A">
      <w:pPr>
        <w:spacing w:line="480" w:lineRule="auto"/>
        <w:ind w:right="-710"/>
        <w:jc w:val="both"/>
        <w:rPr>
          <w:rFonts w:ascii="Times New Roman" w:hAnsi="Times New Roman" w:cs="Times New Roman"/>
          <w:color w:val="EE0000"/>
          <w:lang w:val="en-GB"/>
        </w:rPr>
      </w:pPr>
    </w:p>
    <w:p w14:paraId="466DE9FF" w14:textId="77777777" w:rsidR="00A50B91" w:rsidRDefault="00A50B91">
      <w:pPr>
        <w:rPr>
          <w:rFonts w:ascii="Times New Roman" w:hAnsi="Times New Roman" w:cs="Times New Roman"/>
          <w:b/>
          <w:bCs/>
          <w:color w:val="EE0000"/>
          <w:lang w:val="en-US"/>
        </w:rPr>
      </w:pPr>
      <w:r>
        <w:rPr>
          <w:rFonts w:ascii="Times New Roman" w:hAnsi="Times New Roman" w:cs="Times New Roman"/>
          <w:b/>
          <w:bCs/>
          <w:color w:val="EE0000"/>
          <w:lang w:val="en-US"/>
        </w:rPr>
        <w:br w:type="page"/>
      </w:r>
    </w:p>
    <w:p w14:paraId="0DB81502" w14:textId="77777777" w:rsidR="00342B95" w:rsidRPr="00B557BD" w:rsidRDefault="00342B95" w:rsidP="00342B95">
      <w:pPr>
        <w:spacing w:line="480" w:lineRule="auto"/>
        <w:ind w:right="-710"/>
        <w:jc w:val="both"/>
        <w:rPr>
          <w:rFonts w:ascii="Times New Roman" w:hAnsi="Times New Roman" w:cs="Times New Roman"/>
          <w:lang w:val="en-US"/>
        </w:rPr>
      </w:pPr>
      <w:r w:rsidRPr="00B557BD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1. </w:t>
      </w:r>
      <w:r w:rsidRPr="00B557BD">
        <w:rPr>
          <w:rFonts w:ascii="Times New Roman" w:hAnsi="Times New Roman" w:cs="Times New Roman"/>
          <w:lang w:val="en-GB"/>
        </w:rPr>
        <w:t>Factorial loads between physical fitness and cognition raw model</w:t>
      </w:r>
      <w:r w:rsidRPr="00B557BD">
        <w:rPr>
          <w:rFonts w:ascii="Times New Roman" w:hAnsi="Times New Roman" w:cs="Times New Roman"/>
          <w:lang w:val="en-US"/>
        </w:rPr>
        <w:t>.</w:t>
      </w:r>
    </w:p>
    <w:p w14:paraId="10787B5B" w14:textId="77777777" w:rsidR="00870554" w:rsidRPr="00B557BD" w:rsidRDefault="00870554" w:rsidP="00342B95">
      <w:pPr>
        <w:spacing w:line="480" w:lineRule="auto"/>
        <w:ind w:right="-710"/>
        <w:jc w:val="both"/>
        <w:rPr>
          <w:rFonts w:ascii="Times New Roman" w:hAnsi="Times New Roman" w:cs="Times New Roman"/>
          <w:lang w:val="en-US"/>
        </w:rPr>
      </w:pPr>
    </w:p>
    <w:p w14:paraId="47708FD7" w14:textId="1F232EE8" w:rsidR="00870554" w:rsidRPr="00B557BD" w:rsidRDefault="00870554" w:rsidP="00870554">
      <w:pPr>
        <w:spacing w:line="480" w:lineRule="auto"/>
        <w:ind w:right="-710"/>
        <w:jc w:val="both"/>
        <w:rPr>
          <w:rFonts w:ascii="Times New Roman" w:hAnsi="Times New Roman" w:cs="Times New Roman"/>
          <w:lang w:val="en-GB"/>
        </w:rPr>
      </w:pPr>
      <w:r w:rsidRPr="00B557BD">
        <w:rPr>
          <w:rFonts w:ascii="Times New Roman" w:hAnsi="Times New Roman" w:cs="Times New Roman"/>
          <w:i/>
          <w:iCs/>
          <w:lang w:val="en-GB"/>
        </w:rPr>
        <w:t>Note</w:t>
      </w:r>
      <w:r w:rsidR="00755C66" w:rsidRPr="00B557BD">
        <w:rPr>
          <w:rFonts w:ascii="Times New Roman" w:hAnsi="Times New Roman" w:cs="Times New Roman"/>
          <w:lang w:val="en-GB"/>
        </w:rPr>
        <w:t>.</w:t>
      </w:r>
      <w:r w:rsidRPr="00B557BD">
        <w:rPr>
          <w:rFonts w:ascii="Times New Roman" w:hAnsi="Times New Roman" w:cs="Times New Roman"/>
          <w:lang w:val="en-GB"/>
        </w:rPr>
        <w:t xml:space="preserve"> </w:t>
      </w:r>
      <w:r w:rsidRPr="00B557BD">
        <w:rPr>
          <w:rFonts w:ascii="Times New Roman" w:hAnsi="Times New Roman" w:cs="Times New Roman"/>
          <w:lang w:val="en-US"/>
        </w:rPr>
        <w:t>Model fit indices: CFI = 0.971, TLI = 0.962, RMSEA = 0.047, 90% CI [0.031, 0.063], and SRMR = 0.038; χ</w:t>
      </w:r>
      <w:proofErr w:type="gramStart"/>
      <w:r w:rsidRPr="00B557BD">
        <w:rPr>
          <w:rFonts w:ascii="Times New Roman" w:hAnsi="Times New Roman" w:cs="Times New Roman"/>
          <w:lang w:val="en-US"/>
        </w:rPr>
        <w:t>²(</w:t>
      </w:r>
      <w:proofErr w:type="gramEnd"/>
      <w:r w:rsidRPr="00B557BD">
        <w:rPr>
          <w:rFonts w:ascii="Times New Roman" w:hAnsi="Times New Roman" w:cs="Times New Roman"/>
          <w:lang w:val="en-US"/>
        </w:rPr>
        <w:t>34) = 68.86, p = .001 (N = 458).</w:t>
      </w:r>
    </w:p>
    <w:p w14:paraId="444B0DC9" w14:textId="77777777" w:rsidR="00870554" w:rsidRPr="00B557BD" w:rsidRDefault="00870554" w:rsidP="00870554">
      <w:pPr>
        <w:spacing w:line="480" w:lineRule="auto"/>
        <w:ind w:right="-710"/>
        <w:jc w:val="both"/>
        <w:rPr>
          <w:rFonts w:ascii="Times New Roman" w:hAnsi="Times New Roman" w:cs="Times New Roman"/>
          <w:lang w:val="en-GB"/>
        </w:rPr>
      </w:pPr>
      <w:r w:rsidRPr="00B557BD">
        <w:rPr>
          <w:rFonts w:ascii="Times New Roman" w:hAnsi="Times New Roman" w:cs="Times New Roman"/>
          <w:lang w:val="en-US"/>
        </w:rPr>
        <w:t>Values in bold indicate statistical significance at p ≤ 0.05.</w:t>
      </w:r>
    </w:p>
    <w:p w14:paraId="02BBABFF" w14:textId="77777777" w:rsidR="00870554" w:rsidRPr="00B557BD" w:rsidRDefault="00870554" w:rsidP="00342B95">
      <w:pPr>
        <w:spacing w:line="480" w:lineRule="auto"/>
        <w:ind w:right="-710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81C7BE0" w14:textId="77777777" w:rsidR="00870554" w:rsidRDefault="00870554">
      <w:pPr>
        <w:rPr>
          <w:rFonts w:ascii="Times New Roman" w:hAnsi="Times New Roman" w:cs="Times New Roman"/>
          <w:b/>
          <w:bCs/>
          <w:color w:val="EE0000"/>
          <w:lang w:val="en-US"/>
        </w:rPr>
      </w:pPr>
      <w:r>
        <w:rPr>
          <w:rFonts w:ascii="Times New Roman" w:hAnsi="Times New Roman" w:cs="Times New Roman"/>
          <w:b/>
          <w:bCs/>
          <w:color w:val="EE0000"/>
          <w:lang w:val="en-US"/>
        </w:rPr>
        <w:br w:type="page"/>
      </w:r>
    </w:p>
    <w:p w14:paraId="3FE04AD0" w14:textId="5CB4332F" w:rsidR="002F405A" w:rsidRPr="00B557BD" w:rsidRDefault="002F405A" w:rsidP="002F405A">
      <w:pPr>
        <w:spacing w:line="480" w:lineRule="auto"/>
        <w:ind w:right="-710"/>
        <w:jc w:val="both"/>
        <w:rPr>
          <w:rFonts w:ascii="Times New Roman" w:hAnsi="Times New Roman" w:cs="Times New Roman"/>
          <w:lang w:val="en-US"/>
        </w:rPr>
      </w:pPr>
      <w:r w:rsidRPr="00B557BD">
        <w:rPr>
          <w:rFonts w:ascii="Times New Roman" w:hAnsi="Times New Roman" w:cs="Times New Roman"/>
          <w:b/>
          <w:bCs/>
          <w:lang w:val="en-US"/>
        </w:rPr>
        <w:lastRenderedPageBreak/>
        <w:t>Supplementary figure 2.</w:t>
      </w:r>
      <w:r w:rsidRPr="00B557BD">
        <w:rPr>
          <w:rFonts w:ascii="Times New Roman" w:hAnsi="Times New Roman" w:cs="Times New Roman"/>
          <w:lang w:val="en-US"/>
        </w:rPr>
        <w:t xml:space="preserve"> Structural equation model testing the moderating effects of age and sex on the association between physical fitness and executive functions.</w:t>
      </w:r>
    </w:p>
    <w:p w14:paraId="56335678" w14:textId="77777777" w:rsidR="00A50B91" w:rsidRPr="00B557BD" w:rsidRDefault="00A50B91" w:rsidP="002F405A">
      <w:pPr>
        <w:spacing w:line="480" w:lineRule="auto"/>
        <w:ind w:right="-710"/>
        <w:jc w:val="both"/>
        <w:rPr>
          <w:rFonts w:ascii="Times New Roman" w:hAnsi="Times New Roman" w:cs="Times New Roman"/>
          <w:lang w:val="en-GB"/>
        </w:rPr>
      </w:pPr>
    </w:p>
    <w:p w14:paraId="5E4BC7CB" w14:textId="77777777" w:rsidR="00A50B91" w:rsidRPr="00B557BD" w:rsidRDefault="00A50B91" w:rsidP="00A50B91">
      <w:pPr>
        <w:spacing w:line="480" w:lineRule="auto"/>
        <w:ind w:right="-710"/>
        <w:jc w:val="both"/>
        <w:rPr>
          <w:rFonts w:ascii="Times New Roman" w:hAnsi="Times New Roman" w:cs="Times New Roman"/>
        </w:rPr>
      </w:pPr>
      <w:r w:rsidRPr="00B557BD">
        <w:rPr>
          <w:rFonts w:ascii="Times New Roman" w:hAnsi="Times New Roman" w:cs="Times New Roman"/>
          <w:i/>
          <w:iCs/>
          <w:lang w:val="en-GB"/>
        </w:rPr>
        <w:t xml:space="preserve">Note: </w:t>
      </w:r>
      <w:r w:rsidRPr="00B557BD">
        <w:rPr>
          <w:rFonts w:ascii="Times New Roman" w:hAnsi="Times New Roman" w:cs="Times New Roman"/>
          <w:lang w:val="en-US"/>
        </w:rPr>
        <w:t>Model fit indices: CFI = 0.945, TLI = 0.923, RMSEA = 0.042, 90% CI [0.010, 0.042], and SRMR = 0.055. Chi-square χ</w:t>
      </w:r>
      <w:proofErr w:type="gramStart"/>
      <w:r w:rsidRPr="00B557BD">
        <w:rPr>
          <w:rFonts w:ascii="Times New Roman" w:hAnsi="Times New Roman" w:cs="Times New Roman"/>
          <w:lang w:val="en-US"/>
        </w:rPr>
        <w:t>²(</w:t>
      </w:r>
      <w:proofErr w:type="gramEnd"/>
      <w:r w:rsidRPr="00B557BD">
        <w:rPr>
          <w:rFonts w:ascii="Times New Roman" w:hAnsi="Times New Roman" w:cs="Times New Roman"/>
          <w:lang w:val="en-US"/>
        </w:rPr>
        <w:t>257) = 361.03, p = .001 (N = 458). Values in bold indicate statistical significance at p ≤ 0.05. Dotted lines indicated non-significant paths.</w:t>
      </w:r>
    </w:p>
    <w:p w14:paraId="3C3468B0" w14:textId="77777777" w:rsidR="002F405A" w:rsidRPr="00B557BD" w:rsidRDefault="002F405A" w:rsidP="0086196A">
      <w:pPr>
        <w:spacing w:line="480" w:lineRule="auto"/>
        <w:ind w:right="-710"/>
        <w:jc w:val="both"/>
        <w:rPr>
          <w:rFonts w:ascii="Times New Roman" w:hAnsi="Times New Roman" w:cs="Times New Roman"/>
          <w:strike/>
          <w:lang w:val="en-GB"/>
        </w:rPr>
      </w:pPr>
    </w:p>
    <w:sectPr w:rsidR="002F405A" w:rsidRPr="00B557BD" w:rsidSect="001D31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4D0D88"/>
    <w:multiLevelType w:val="hybridMultilevel"/>
    <w:tmpl w:val="65C0F948"/>
    <w:lvl w:ilvl="0" w:tplc="B68220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9419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1F"/>
    <w:rsid w:val="000013EC"/>
    <w:rsid w:val="00001EE4"/>
    <w:rsid w:val="000022ED"/>
    <w:rsid w:val="00002C62"/>
    <w:rsid w:val="000040DA"/>
    <w:rsid w:val="00005D48"/>
    <w:rsid w:val="00006324"/>
    <w:rsid w:val="0000795D"/>
    <w:rsid w:val="00007C12"/>
    <w:rsid w:val="0001025C"/>
    <w:rsid w:val="00010CE2"/>
    <w:rsid w:val="00011198"/>
    <w:rsid w:val="000118F4"/>
    <w:rsid w:val="000141ED"/>
    <w:rsid w:val="0001509A"/>
    <w:rsid w:val="00017CC1"/>
    <w:rsid w:val="000211B2"/>
    <w:rsid w:val="0002206F"/>
    <w:rsid w:val="000235F0"/>
    <w:rsid w:val="00025130"/>
    <w:rsid w:val="00026110"/>
    <w:rsid w:val="00027C42"/>
    <w:rsid w:val="00030117"/>
    <w:rsid w:val="000309EC"/>
    <w:rsid w:val="00030CDA"/>
    <w:rsid w:val="00030E05"/>
    <w:rsid w:val="000311DF"/>
    <w:rsid w:val="00031D1C"/>
    <w:rsid w:val="00032820"/>
    <w:rsid w:val="00032F7C"/>
    <w:rsid w:val="00033930"/>
    <w:rsid w:val="0003472A"/>
    <w:rsid w:val="000376D2"/>
    <w:rsid w:val="0003792E"/>
    <w:rsid w:val="000429B6"/>
    <w:rsid w:val="000450C1"/>
    <w:rsid w:val="00047594"/>
    <w:rsid w:val="00051DBE"/>
    <w:rsid w:val="00051EC5"/>
    <w:rsid w:val="00053128"/>
    <w:rsid w:val="00056E3B"/>
    <w:rsid w:val="00057009"/>
    <w:rsid w:val="00057236"/>
    <w:rsid w:val="00057907"/>
    <w:rsid w:val="00065408"/>
    <w:rsid w:val="000700EC"/>
    <w:rsid w:val="0007313D"/>
    <w:rsid w:val="00074464"/>
    <w:rsid w:val="00076C29"/>
    <w:rsid w:val="000775BD"/>
    <w:rsid w:val="00077F7C"/>
    <w:rsid w:val="0008254F"/>
    <w:rsid w:val="00082A2E"/>
    <w:rsid w:val="0008463F"/>
    <w:rsid w:val="0008469E"/>
    <w:rsid w:val="00086B19"/>
    <w:rsid w:val="00087A04"/>
    <w:rsid w:val="00090560"/>
    <w:rsid w:val="000905DB"/>
    <w:rsid w:val="00090700"/>
    <w:rsid w:val="000923B2"/>
    <w:rsid w:val="00094341"/>
    <w:rsid w:val="000A0215"/>
    <w:rsid w:val="000A02E9"/>
    <w:rsid w:val="000A1174"/>
    <w:rsid w:val="000A1CB6"/>
    <w:rsid w:val="000A2473"/>
    <w:rsid w:val="000A51E7"/>
    <w:rsid w:val="000A694F"/>
    <w:rsid w:val="000A7AEC"/>
    <w:rsid w:val="000B0DBC"/>
    <w:rsid w:val="000B3974"/>
    <w:rsid w:val="000B4BB2"/>
    <w:rsid w:val="000B5726"/>
    <w:rsid w:val="000B65F8"/>
    <w:rsid w:val="000B7072"/>
    <w:rsid w:val="000B714D"/>
    <w:rsid w:val="000B7C48"/>
    <w:rsid w:val="000C079F"/>
    <w:rsid w:val="000C11E8"/>
    <w:rsid w:val="000C1D57"/>
    <w:rsid w:val="000C1D91"/>
    <w:rsid w:val="000C1E6B"/>
    <w:rsid w:val="000C2A94"/>
    <w:rsid w:val="000C41AC"/>
    <w:rsid w:val="000D4EC9"/>
    <w:rsid w:val="000D6C39"/>
    <w:rsid w:val="000E1529"/>
    <w:rsid w:val="000E15E6"/>
    <w:rsid w:val="000E193E"/>
    <w:rsid w:val="000E2C96"/>
    <w:rsid w:val="000E67C6"/>
    <w:rsid w:val="000E6E26"/>
    <w:rsid w:val="000E79E4"/>
    <w:rsid w:val="000F0B18"/>
    <w:rsid w:val="000F5032"/>
    <w:rsid w:val="000F51C4"/>
    <w:rsid w:val="000F54C0"/>
    <w:rsid w:val="000F5D8E"/>
    <w:rsid w:val="001007BB"/>
    <w:rsid w:val="0010128E"/>
    <w:rsid w:val="0010309B"/>
    <w:rsid w:val="00103399"/>
    <w:rsid w:val="001036BB"/>
    <w:rsid w:val="00105B55"/>
    <w:rsid w:val="00107A54"/>
    <w:rsid w:val="00107E55"/>
    <w:rsid w:val="001114B6"/>
    <w:rsid w:val="00112B2F"/>
    <w:rsid w:val="00112FAB"/>
    <w:rsid w:val="00114F1E"/>
    <w:rsid w:val="00116F3A"/>
    <w:rsid w:val="00120103"/>
    <w:rsid w:val="00122992"/>
    <w:rsid w:val="00122FC4"/>
    <w:rsid w:val="0012300F"/>
    <w:rsid w:val="00125865"/>
    <w:rsid w:val="00130DB5"/>
    <w:rsid w:val="001360BE"/>
    <w:rsid w:val="00136AD3"/>
    <w:rsid w:val="001401BE"/>
    <w:rsid w:val="00140FD9"/>
    <w:rsid w:val="00142191"/>
    <w:rsid w:val="001434D7"/>
    <w:rsid w:val="00144073"/>
    <w:rsid w:val="0014434E"/>
    <w:rsid w:val="00146F12"/>
    <w:rsid w:val="001471C3"/>
    <w:rsid w:val="00152352"/>
    <w:rsid w:val="00152738"/>
    <w:rsid w:val="00152FF1"/>
    <w:rsid w:val="001543C5"/>
    <w:rsid w:val="00155170"/>
    <w:rsid w:val="00156474"/>
    <w:rsid w:val="00157604"/>
    <w:rsid w:val="00157D49"/>
    <w:rsid w:val="001609CA"/>
    <w:rsid w:val="001628A9"/>
    <w:rsid w:val="00162A72"/>
    <w:rsid w:val="00163AFB"/>
    <w:rsid w:val="00163F7C"/>
    <w:rsid w:val="00166879"/>
    <w:rsid w:val="001718F3"/>
    <w:rsid w:val="00171A78"/>
    <w:rsid w:val="001763DD"/>
    <w:rsid w:val="00177FCA"/>
    <w:rsid w:val="00180B3D"/>
    <w:rsid w:val="00181034"/>
    <w:rsid w:val="001853E1"/>
    <w:rsid w:val="001A009F"/>
    <w:rsid w:val="001A23E8"/>
    <w:rsid w:val="001A6236"/>
    <w:rsid w:val="001A7749"/>
    <w:rsid w:val="001B132A"/>
    <w:rsid w:val="001B1422"/>
    <w:rsid w:val="001B2A13"/>
    <w:rsid w:val="001B3E1E"/>
    <w:rsid w:val="001B501E"/>
    <w:rsid w:val="001B516F"/>
    <w:rsid w:val="001B5D7C"/>
    <w:rsid w:val="001B637A"/>
    <w:rsid w:val="001B72F5"/>
    <w:rsid w:val="001C180A"/>
    <w:rsid w:val="001C1F13"/>
    <w:rsid w:val="001C3896"/>
    <w:rsid w:val="001C4E2E"/>
    <w:rsid w:val="001C56B3"/>
    <w:rsid w:val="001C6E17"/>
    <w:rsid w:val="001D2C8C"/>
    <w:rsid w:val="001D31EF"/>
    <w:rsid w:val="001E156A"/>
    <w:rsid w:val="001E3B7A"/>
    <w:rsid w:val="001E47BB"/>
    <w:rsid w:val="001E4C9D"/>
    <w:rsid w:val="001E782E"/>
    <w:rsid w:val="001F03D6"/>
    <w:rsid w:val="001F0DA5"/>
    <w:rsid w:val="001F253F"/>
    <w:rsid w:val="001F39E0"/>
    <w:rsid w:val="001F55D1"/>
    <w:rsid w:val="001F76D8"/>
    <w:rsid w:val="001F7F62"/>
    <w:rsid w:val="00201052"/>
    <w:rsid w:val="002012B6"/>
    <w:rsid w:val="00201388"/>
    <w:rsid w:val="0020168A"/>
    <w:rsid w:val="00202AFE"/>
    <w:rsid w:val="00203328"/>
    <w:rsid w:val="00203664"/>
    <w:rsid w:val="00203F04"/>
    <w:rsid w:val="00205092"/>
    <w:rsid w:val="002051BE"/>
    <w:rsid w:val="00211485"/>
    <w:rsid w:val="00214A20"/>
    <w:rsid w:val="002152C0"/>
    <w:rsid w:val="00216588"/>
    <w:rsid w:val="00216857"/>
    <w:rsid w:val="002172E8"/>
    <w:rsid w:val="002174A0"/>
    <w:rsid w:val="00221297"/>
    <w:rsid w:val="00221A9E"/>
    <w:rsid w:val="00221ADB"/>
    <w:rsid w:val="00222B33"/>
    <w:rsid w:val="00222D81"/>
    <w:rsid w:val="0022475A"/>
    <w:rsid w:val="00226C6C"/>
    <w:rsid w:val="0024311D"/>
    <w:rsid w:val="00243DB4"/>
    <w:rsid w:val="0024437D"/>
    <w:rsid w:val="00244D20"/>
    <w:rsid w:val="002475C4"/>
    <w:rsid w:val="0025086F"/>
    <w:rsid w:val="00251BE1"/>
    <w:rsid w:val="00253F61"/>
    <w:rsid w:val="00254056"/>
    <w:rsid w:val="00254D75"/>
    <w:rsid w:val="0025507B"/>
    <w:rsid w:val="002603AD"/>
    <w:rsid w:val="00260BAE"/>
    <w:rsid w:val="00261936"/>
    <w:rsid w:val="00261BE2"/>
    <w:rsid w:val="00262943"/>
    <w:rsid w:val="002634F8"/>
    <w:rsid w:val="00263976"/>
    <w:rsid w:val="00265222"/>
    <w:rsid w:val="002658C5"/>
    <w:rsid w:val="00265CE6"/>
    <w:rsid w:val="0026634A"/>
    <w:rsid w:val="002665C5"/>
    <w:rsid w:val="00266F72"/>
    <w:rsid w:val="00267033"/>
    <w:rsid w:val="002733DC"/>
    <w:rsid w:val="00273D69"/>
    <w:rsid w:val="00274452"/>
    <w:rsid w:val="00274977"/>
    <w:rsid w:val="002756BB"/>
    <w:rsid w:val="00277E9F"/>
    <w:rsid w:val="00277FFB"/>
    <w:rsid w:val="00280591"/>
    <w:rsid w:val="00280654"/>
    <w:rsid w:val="00283536"/>
    <w:rsid w:val="002855B4"/>
    <w:rsid w:val="0028705B"/>
    <w:rsid w:val="0028718B"/>
    <w:rsid w:val="00294B5D"/>
    <w:rsid w:val="002963BC"/>
    <w:rsid w:val="00297413"/>
    <w:rsid w:val="002A40FC"/>
    <w:rsid w:val="002A49A8"/>
    <w:rsid w:val="002B000A"/>
    <w:rsid w:val="002B1010"/>
    <w:rsid w:val="002B10C8"/>
    <w:rsid w:val="002B25E8"/>
    <w:rsid w:val="002B387A"/>
    <w:rsid w:val="002B47EE"/>
    <w:rsid w:val="002B69B3"/>
    <w:rsid w:val="002C03CB"/>
    <w:rsid w:val="002C05FA"/>
    <w:rsid w:val="002C1D3B"/>
    <w:rsid w:val="002C28C4"/>
    <w:rsid w:val="002C2F7F"/>
    <w:rsid w:val="002C3192"/>
    <w:rsid w:val="002C3A3C"/>
    <w:rsid w:val="002C7929"/>
    <w:rsid w:val="002D0588"/>
    <w:rsid w:val="002D2D83"/>
    <w:rsid w:val="002D3DFC"/>
    <w:rsid w:val="002D447B"/>
    <w:rsid w:val="002D4E22"/>
    <w:rsid w:val="002D536A"/>
    <w:rsid w:val="002D6674"/>
    <w:rsid w:val="002D7E27"/>
    <w:rsid w:val="002E028D"/>
    <w:rsid w:val="002E2CE4"/>
    <w:rsid w:val="002E384C"/>
    <w:rsid w:val="002E4D15"/>
    <w:rsid w:val="002E4FF2"/>
    <w:rsid w:val="002E681F"/>
    <w:rsid w:val="002F2EE4"/>
    <w:rsid w:val="002F3C1A"/>
    <w:rsid w:val="002F405A"/>
    <w:rsid w:val="002F5107"/>
    <w:rsid w:val="002F511D"/>
    <w:rsid w:val="002F5E32"/>
    <w:rsid w:val="002F6B41"/>
    <w:rsid w:val="002F7A82"/>
    <w:rsid w:val="00302506"/>
    <w:rsid w:val="0030351B"/>
    <w:rsid w:val="00303809"/>
    <w:rsid w:val="00303DAA"/>
    <w:rsid w:val="00305C25"/>
    <w:rsid w:val="003069A1"/>
    <w:rsid w:val="003073C2"/>
    <w:rsid w:val="00310F2C"/>
    <w:rsid w:val="003112A3"/>
    <w:rsid w:val="00312179"/>
    <w:rsid w:val="00312968"/>
    <w:rsid w:val="0031391C"/>
    <w:rsid w:val="003147AE"/>
    <w:rsid w:val="00315420"/>
    <w:rsid w:val="0031564D"/>
    <w:rsid w:val="0031567D"/>
    <w:rsid w:val="00316D75"/>
    <w:rsid w:val="00321B3B"/>
    <w:rsid w:val="003225C8"/>
    <w:rsid w:val="0032295D"/>
    <w:rsid w:val="00322B05"/>
    <w:rsid w:val="003237F4"/>
    <w:rsid w:val="003273B3"/>
    <w:rsid w:val="0033136F"/>
    <w:rsid w:val="00332A45"/>
    <w:rsid w:val="00333ED4"/>
    <w:rsid w:val="003341D4"/>
    <w:rsid w:val="00334C48"/>
    <w:rsid w:val="0033695D"/>
    <w:rsid w:val="00341DB6"/>
    <w:rsid w:val="00342B95"/>
    <w:rsid w:val="0034308B"/>
    <w:rsid w:val="00344041"/>
    <w:rsid w:val="003445A4"/>
    <w:rsid w:val="00346B92"/>
    <w:rsid w:val="00347617"/>
    <w:rsid w:val="00350A94"/>
    <w:rsid w:val="00351C3A"/>
    <w:rsid w:val="00355E4B"/>
    <w:rsid w:val="0035618B"/>
    <w:rsid w:val="00356BF9"/>
    <w:rsid w:val="003571BC"/>
    <w:rsid w:val="00360B0A"/>
    <w:rsid w:val="00366D34"/>
    <w:rsid w:val="00370DD2"/>
    <w:rsid w:val="00373CA2"/>
    <w:rsid w:val="00374AC4"/>
    <w:rsid w:val="003755FF"/>
    <w:rsid w:val="00377E8C"/>
    <w:rsid w:val="003855BB"/>
    <w:rsid w:val="00386527"/>
    <w:rsid w:val="0038743B"/>
    <w:rsid w:val="00387E40"/>
    <w:rsid w:val="003914BA"/>
    <w:rsid w:val="00392819"/>
    <w:rsid w:val="003928AC"/>
    <w:rsid w:val="00392AED"/>
    <w:rsid w:val="003937E8"/>
    <w:rsid w:val="00394A10"/>
    <w:rsid w:val="00397F5B"/>
    <w:rsid w:val="003A064A"/>
    <w:rsid w:val="003A1C89"/>
    <w:rsid w:val="003A5E00"/>
    <w:rsid w:val="003A6F84"/>
    <w:rsid w:val="003A7CD3"/>
    <w:rsid w:val="003B07E6"/>
    <w:rsid w:val="003B1E4E"/>
    <w:rsid w:val="003B4608"/>
    <w:rsid w:val="003B5059"/>
    <w:rsid w:val="003B57A9"/>
    <w:rsid w:val="003B7CE0"/>
    <w:rsid w:val="003C13F9"/>
    <w:rsid w:val="003C1A10"/>
    <w:rsid w:val="003C260E"/>
    <w:rsid w:val="003C4522"/>
    <w:rsid w:val="003D1FF6"/>
    <w:rsid w:val="003D4DB4"/>
    <w:rsid w:val="003D5562"/>
    <w:rsid w:val="003D55A7"/>
    <w:rsid w:val="003E200E"/>
    <w:rsid w:val="003E26F0"/>
    <w:rsid w:val="003E30B4"/>
    <w:rsid w:val="003E40D4"/>
    <w:rsid w:val="003E5085"/>
    <w:rsid w:val="003E519C"/>
    <w:rsid w:val="003E617C"/>
    <w:rsid w:val="003E6550"/>
    <w:rsid w:val="003E7C1E"/>
    <w:rsid w:val="003F0B42"/>
    <w:rsid w:val="003F0F26"/>
    <w:rsid w:val="003F2CBD"/>
    <w:rsid w:val="003F34A0"/>
    <w:rsid w:val="003F62C4"/>
    <w:rsid w:val="003F7D97"/>
    <w:rsid w:val="004012BA"/>
    <w:rsid w:val="00401B76"/>
    <w:rsid w:val="00401C99"/>
    <w:rsid w:val="00402D69"/>
    <w:rsid w:val="0040342A"/>
    <w:rsid w:val="00403FF5"/>
    <w:rsid w:val="004057F2"/>
    <w:rsid w:val="00405CC0"/>
    <w:rsid w:val="00406062"/>
    <w:rsid w:val="004103E0"/>
    <w:rsid w:val="004105B5"/>
    <w:rsid w:val="00412B64"/>
    <w:rsid w:val="00412F25"/>
    <w:rsid w:val="004158B3"/>
    <w:rsid w:val="00417859"/>
    <w:rsid w:val="0042226C"/>
    <w:rsid w:val="00422CC9"/>
    <w:rsid w:val="0042385D"/>
    <w:rsid w:val="00423A12"/>
    <w:rsid w:val="00426BB3"/>
    <w:rsid w:val="004304F0"/>
    <w:rsid w:val="004310EC"/>
    <w:rsid w:val="0043263B"/>
    <w:rsid w:val="00437930"/>
    <w:rsid w:val="004450EC"/>
    <w:rsid w:val="00446100"/>
    <w:rsid w:val="00446A3B"/>
    <w:rsid w:val="004477DA"/>
    <w:rsid w:val="00447D0B"/>
    <w:rsid w:val="0045146A"/>
    <w:rsid w:val="00451B4B"/>
    <w:rsid w:val="004520CF"/>
    <w:rsid w:val="00456CA0"/>
    <w:rsid w:val="00462AA0"/>
    <w:rsid w:val="00462F4E"/>
    <w:rsid w:val="00463089"/>
    <w:rsid w:val="00465742"/>
    <w:rsid w:val="0046604F"/>
    <w:rsid w:val="00466F67"/>
    <w:rsid w:val="00472D70"/>
    <w:rsid w:val="00472E65"/>
    <w:rsid w:val="00472FDB"/>
    <w:rsid w:val="00476CF3"/>
    <w:rsid w:val="004778F5"/>
    <w:rsid w:val="00477A2A"/>
    <w:rsid w:val="00477A4B"/>
    <w:rsid w:val="00481611"/>
    <w:rsid w:val="00482E5C"/>
    <w:rsid w:val="00483326"/>
    <w:rsid w:val="0048341F"/>
    <w:rsid w:val="00483F2A"/>
    <w:rsid w:val="00487409"/>
    <w:rsid w:val="0049041D"/>
    <w:rsid w:val="00491035"/>
    <w:rsid w:val="004926AF"/>
    <w:rsid w:val="00493023"/>
    <w:rsid w:val="00495265"/>
    <w:rsid w:val="00496EB4"/>
    <w:rsid w:val="004A188A"/>
    <w:rsid w:val="004A5C96"/>
    <w:rsid w:val="004B06FF"/>
    <w:rsid w:val="004B38CF"/>
    <w:rsid w:val="004B5139"/>
    <w:rsid w:val="004C0727"/>
    <w:rsid w:val="004C5D3A"/>
    <w:rsid w:val="004C7063"/>
    <w:rsid w:val="004D0D70"/>
    <w:rsid w:val="004D5DCA"/>
    <w:rsid w:val="004D6B6E"/>
    <w:rsid w:val="004D6B8B"/>
    <w:rsid w:val="004D7114"/>
    <w:rsid w:val="004E1570"/>
    <w:rsid w:val="004E1F58"/>
    <w:rsid w:val="004E605B"/>
    <w:rsid w:val="004E68D6"/>
    <w:rsid w:val="004F2AD4"/>
    <w:rsid w:val="004F31A7"/>
    <w:rsid w:val="004F3271"/>
    <w:rsid w:val="004F5641"/>
    <w:rsid w:val="004F5D41"/>
    <w:rsid w:val="005003D8"/>
    <w:rsid w:val="005004A6"/>
    <w:rsid w:val="00501984"/>
    <w:rsid w:val="00503587"/>
    <w:rsid w:val="00504314"/>
    <w:rsid w:val="005058A3"/>
    <w:rsid w:val="0050630E"/>
    <w:rsid w:val="00510B52"/>
    <w:rsid w:val="00511C2D"/>
    <w:rsid w:val="005168A2"/>
    <w:rsid w:val="0052127C"/>
    <w:rsid w:val="0052284C"/>
    <w:rsid w:val="00524366"/>
    <w:rsid w:val="0052634B"/>
    <w:rsid w:val="00527B54"/>
    <w:rsid w:val="00531AD5"/>
    <w:rsid w:val="005334C7"/>
    <w:rsid w:val="00535777"/>
    <w:rsid w:val="005357F4"/>
    <w:rsid w:val="0053641A"/>
    <w:rsid w:val="005373F6"/>
    <w:rsid w:val="0054053E"/>
    <w:rsid w:val="005430AA"/>
    <w:rsid w:val="005447E5"/>
    <w:rsid w:val="00544FB2"/>
    <w:rsid w:val="00545162"/>
    <w:rsid w:val="005467D6"/>
    <w:rsid w:val="0054698B"/>
    <w:rsid w:val="00547253"/>
    <w:rsid w:val="00547D12"/>
    <w:rsid w:val="00550158"/>
    <w:rsid w:val="0055100A"/>
    <w:rsid w:val="005513FF"/>
    <w:rsid w:val="00552F51"/>
    <w:rsid w:val="00554430"/>
    <w:rsid w:val="00557A24"/>
    <w:rsid w:val="005625B3"/>
    <w:rsid w:val="00564B56"/>
    <w:rsid w:val="00565F6B"/>
    <w:rsid w:val="00570595"/>
    <w:rsid w:val="00571359"/>
    <w:rsid w:val="005717AB"/>
    <w:rsid w:val="00576D42"/>
    <w:rsid w:val="00580F17"/>
    <w:rsid w:val="005822C7"/>
    <w:rsid w:val="0058291E"/>
    <w:rsid w:val="005829F4"/>
    <w:rsid w:val="005834DA"/>
    <w:rsid w:val="00583CBE"/>
    <w:rsid w:val="005856B1"/>
    <w:rsid w:val="0059056F"/>
    <w:rsid w:val="005934AD"/>
    <w:rsid w:val="00595D67"/>
    <w:rsid w:val="00595F3F"/>
    <w:rsid w:val="005A0A12"/>
    <w:rsid w:val="005A1824"/>
    <w:rsid w:val="005A18D4"/>
    <w:rsid w:val="005A1CFE"/>
    <w:rsid w:val="005A1EDD"/>
    <w:rsid w:val="005A3188"/>
    <w:rsid w:val="005A4365"/>
    <w:rsid w:val="005A665C"/>
    <w:rsid w:val="005A6A4F"/>
    <w:rsid w:val="005A6DD7"/>
    <w:rsid w:val="005B15B5"/>
    <w:rsid w:val="005B2C81"/>
    <w:rsid w:val="005B5F34"/>
    <w:rsid w:val="005B6F0B"/>
    <w:rsid w:val="005C21A1"/>
    <w:rsid w:val="005C2BA2"/>
    <w:rsid w:val="005C6E6D"/>
    <w:rsid w:val="005D03A3"/>
    <w:rsid w:val="005D4808"/>
    <w:rsid w:val="005D493D"/>
    <w:rsid w:val="005D5094"/>
    <w:rsid w:val="005D5212"/>
    <w:rsid w:val="005D6071"/>
    <w:rsid w:val="005D62C2"/>
    <w:rsid w:val="005D6AA5"/>
    <w:rsid w:val="005D6B63"/>
    <w:rsid w:val="005D6E07"/>
    <w:rsid w:val="005E0C3D"/>
    <w:rsid w:val="005E12D2"/>
    <w:rsid w:val="005E2508"/>
    <w:rsid w:val="005E3BE3"/>
    <w:rsid w:val="005E3F1F"/>
    <w:rsid w:val="005F46EA"/>
    <w:rsid w:val="005F5BF1"/>
    <w:rsid w:val="00601F47"/>
    <w:rsid w:val="006040EA"/>
    <w:rsid w:val="00604EAB"/>
    <w:rsid w:val="00606F1D"/>
    <w:rsid w:val="00607103"/>
    <w:rsid w:val="006118EB"/>
    <w:rsid w:val="00611F39"/>
    <w:rsid w:val="006122E4"/>
    <w:rsid w:val="006134EF"/>
    <w:rsid w:val="00615003"/>
    <w:rsid w:val="00615311"/>
    <w:rsid w:val="006154B8"/>
    <w:rsid w:val="0061773B"/>
    <w:rsid w:val="00621013"/>
    <w:rsid w:val="00624164"/>
    <w:rsid w:val="00625E03"/>
    <w:rsid w:val="00627FA1"/>
    <w:rsid w:val="0063171B"/>
    <w:rsid w:val="006324FC"/>
    <w:rsid w:val="0063264E"/>
    <w:rsid w:val="0063283D"/>
    <w:rsid w:val="00633B13"/>
    <w:rsid w:val="00637644"/>
    <w:rsid w:val="00637CA8"/>
    <w:rsid w:val="00640D16"/>
    <w:rsid w:val="0064367A"/>
    <w:rsid w:val="00644D34"/>
    <w:rsid w:val="006508C4"/>
    <w:rsid w:val="00650EDA"/>
    <w:rsid w:val="00652965"/>
    <w:rsid w:val="0065319F"/>
    <w:rsid w:val="0065510E"/>
    <w:rsid w:val="00655DEB"/>
    <w:rsid w:val="00657122"/>
    <w:rsid w:val="00660225"/>
    <w:rsid w:val="0066233F"/>
    <w:rsid w:val="0066253C"/>
    <w:rsid w:val="00662AA6"/>
    <w:rsid w:val="00663422"/>
    <w:rsid w:val="00666ADC"/>
    <w:rsid w:val="006673F5"/>
    <w:rsid w:val="00667F35"/>
    <w:rsid w:val="006731DF"/>
    <w:rsid w:val="00680E69"/>
    <w:rsid w:val="006829B7"/>
    <w:rsid w:val="00682D98"/>
    <w:rsid w:val="00683C9D"/>
    <w:rsid w:val="006849B4"/>
    <w:rsid w:val="00685862"/>
    <w:rsid w:val="00685E8E"/>
    <w:rsid w:val="0069089A"/>
    <w:rsid w:val="00690B21"/>
    <w:rsid w:val="00691DAA"/>
    <w:rsid w:val="00693254"/>
    <w:rsid w:val="00696A35"/>
    <w:rsid w:val="006A2E17"/>
    <w:rsid w:val="006A3EE2"/>
    <w:rsid w:val="006A6B24"/>
    <w:rsid w:val="006A742C"/>
    <w:rsid w:val="006A7EE6"/>
    <w:rsid w:val="006B17E0"/>
    <w:rsid w:val="006B2109"/>
    <w:rsid w:val="006B2ED0"/>
    <w:rsid w:val="006B4B8A"/>
    <w:rsid w:val="006C02A9"/>
    <w:rsid w:val="006C2D55"/>
    <w:rsid w:val="006C3E2C"/>
    <w:rsid w:val="006C45F6"/>
    <w:rsid w:val="006C64BE"/>
    <w:rsid w:val="006D0042"/>
    <w:rsid w:val="006D0192"/>
    <w:rsid w:val="006D03AD"/>
    <w:rsid w:val="006D0C11"/>
    <w:rsid w:val="006D48BD"/>
    <w:rsid w:val="006D4F3C"/>
    <w:rsid w:val="006D576C"/>
    <w:rsid w:val="006D67EF"/>
    <w:rsid w:val="006D7CAD"/>
    <w:rsid w:val="006D7DB2"/>
    <w:rsid w:val="006E2017"/>
    <w:rsid w:val="006E3456"/>
    <w:rsid w:val="006E34D0"/>
    <w:rsid w:val="006E7CFA"/>
    <w:rsid w:val="006F29C8"/>
    <w:rsid w:val="006F3C7F"/>
    <w:rsid w:val="006F3CEE"/>
    <w:rsid w:val="00700698"/>
    <w:rsid w:val="00702404"/>
    <w:rsid w:val="00703082"/>
    <w:rsid w:val="00703B2F"/>
    <w:rsid w:val="007050FA"/>
    <w:rsid w:val="00705360"/>
    <w:rsid w:val="0070719D"/>
    <w:rsid w:val="00707384"/>
    <w:rsid w:val="00711275"/>
    <w:rsid w:val="007114A7"/>
    <w:rsid w:val="00712775"/>
    <w:rsid w:val="007130C5"/>
    <w:rsid w:val="00717B10"/>
    <w:rsid w:val="00720623"/>
    <w:rsid w:val="00721A84"/>
    <w:rsid w:val="00722C5A"/>
    <w:rsid w:val="00724842"/>
    <w:rsid w:val="0072724C"/>
    <w:rsid w:val="00727625"/>
    <w:rsid w:val="00731CEC"/>
    <w:rsid w:val="00731E0A"/>
    <w:rsid w:val="00732692"/>
    <w:rsid w:val="007336B6"/>
    <w:rsid w:val="0073426F"/>
    <w:rsid w:val="00734B2C"/>
    <w:rsid w:val="0073546F"/>
    <w:rsid w:val="007408CF"/>
    <w:rsid w:val="0074133E"/>
    <w:rsid w:val="00743360"/>
    <w:rsid w:val="00750970"/>
    <w:rsid w:val="00752C0A"/>
    <w:rsid w:val="00752FAB"/>
    <w:rsid w:val="00753164"/>
    <w:rsid w:val="00754A06"/>
    <w:rsid w:val="00755C66"/>
    <w:rsid w:val="00756B78"/>
    <w:rsid w:val="00756E70"/>
    <w:rsid w:val="00756F44"/>
    <w:rsid w:val="00757A8A"/>
    <w:rsid w:val="00762CE5"/>
    <w:rsid w:val="007637F9"/>
    <w:rsid w:val="00766B73"/>
    <w:rsid w:val="00767402"/>
    <w:rsid w:val="007679B1"/>
    <w:rsid w:val="0077030A"/>
    <w:rsid w:val="00772F8C"/>
    <w:rsid w:val="00776737"/>
    <w:rsid w:val="00776C89"/>
    <w:rsid w:val="0078162F"/>
    <w:rsid w:val="00785075"/>
    <w:rsid w:val="00785085"/>
    <w:rsid w:val="007864E1"/>
    <w:rsid w:val="007902CF"/>
    <w:rsid w:val="007907E0"/>
    <w:rsid w:val="00790DCF"/>
    <w:rsid w:val="007932AC"/>
    <w:rsid w:val="007942BC"/>
    <w:rsid w:val="007954C9"/>
    <w:rsid w:val="00795568"/>
    <w:rsid w:val="007955B7"/>
    <w:rsid w:val="007A147F"/>
    <w:rsid w:val="007A2291"/>
    <w:rsid w:val="007A38A6"/>
    <w:rsid w:val="007A5C62"/>
    <w:rsid w:val="007A7329"/>
    <w:rsid w:val="007A7566"/>
    <w:rsid w:val="007B2212"/>
    <w:rsid w:val="007B31F6"/>
    <w:rsid w:val="007B7806"/>
    <w:rsid w:val="007B7D39"/>
    <w:rsid w:val="007C3C16"/>
    <w:rsid w:val="007C403C"/>
    <w:rsid w:val="007C7654"/>
    <w:rsid w:val="007D012A"/>
    <w:rsid w:val="007D01EB"/>
    <w:rsid w:val="007D27B8"/>
    <w:rsid w:val="007D3A4E"/>
    <w:rsid w:val="007D4599"/>
    <w:rsid w:val="007D6D51"/>
    <w:rsid w:val="007D75BE"/>
    <w:rsid w:val="007E2EA0"/>
    <w:rsid w:val="007E2F10"/>
    <w:rsid w:val="007E3AC6"/>
    <w:rsid w:val="007E3F29"/>
    <w:rsid w:val="007E7324"/>
    <w:rsid w:val="007F0BC4"/>
    <w:rsid w:val="007F4C6E"/>
    <w:rsid w:val="007F5013"/>
    <w:rsid w:val="007F50B1"/>
    <w:rsid w:val="007F5A19"/>
    <w:rsid w:val="007F5E40"/>
    <w:rsid w:val="007F78A3"/>
    <w:rsid w:val="008021CD"/>
    <w:rsid w:val="00803136"/>
    <w:rsid w:val="008057D8"/>
    <w:rsid w:val="0081405D"/>
    <w:rsid w:val="00814CD8"/>
    <w:rsid w:val="0081526F"/>
    <w:rsid w:val="00815D10"/>
    <w:rsid w:val="008175B2"/>
    <w:rsid w:val="00821CAA"/>
    <w:rsid w:val="00825E8A"/>
    <w:rsid w:val="00827227"/>
    <w:rsid w:val="00830B4C"/>
    <w:rsid w:val="0084164D"/>
    <w:rsid w:val="00842126"/>
    <w:rsid w:val="00844047"/>
    <w:rsid w:val="0084423F"/>
    <w:rsid w:val="00844CA8"/>
    <w:rsid w:val="00850162"/>
    <w:rsid w:val="00852C1B"/>
    <w:rsid w:val="00854FFB"/>
    <w:rsid w:val="00855077"/>
    <w:rsid w:val="008556EB"/>
    <w:rsid w:val="00855F17"/>
    <w:rsid w:val="00856D5B"/>
    <w:rsid w:val="00857DD6"/>
    <w:rsid w:val="00860A5C"/>
    <w:rsid w:val="00860ADB"/>
    <w:rsid w:val="0086196A"/>
    <w:rsid w:val="00865CD2"/>
    <w:rsid w:val="00870060"/>
    <w:rsid w:val="00870554"/>
    <w:rsid w:val="00870689"/>
    <w:rsid w:val="00871392"/>
    <w:rsid w:val="0087547E"/>
    <w:rsid w:val="0087686E"/>
    <w:rsid w:val="00876F8B"/>
    <w:rsid w:val="00882BDD"/>
    <w:rsid w:val="00883ADC"/>
    <w:rsid w:val="008859FB"/>
    <w:rsid w:val="00886163"/>
    <w:rsid w:val="00886E74"/>
    <w:rsid w:val="00890245"/>
    <w:rsid w:val="00892C76"/>
    <w:rsid w:val="00893DA4"/>
    <w:rsid w:val="008943FA"/>
    <w:rsid w:val="00897170"/>
    <w:rsid w:val="008A2656"/>
    <w:rsid w:val="008A4353"/>
    <w:rsid w:val="008A5A72"/>
    <w:rsid w:val="008A7454"/>
    <w:rsid w:val="008B2EC3"/>
    <w:rsid w:val="008B3724"/>
    <w:rsid w:val="008B5B9A"/>
    <w:rsid w:val="008B778F"/>
    <w:rsid w:val="008B78E6"/>
    <w:rsid w:val="008C012E"/>
    <w:rsid w:val="008C08B2"/>
    <w:rsid w:val="008C182C"/>
    <w:rsid w:val="008C3FFB"/>
    <w:rsid w:val="008C4401"/>
    <w:rsid w:val="008C497E"/>
    <w:rsid w:val="008C7517"/>
    <w:rsid w:val="008C7D84"/>
    <w:rsid w:val="008D07F9"/>
    <w:rsid w:val="008D7422"/>
    <w:rsid w:val="008E0A95"/>
    <w:rsid w:val="008E119C"/>
    <w:rsid w:val="008E2B31"/>
    <w:rsid w:val="008E4F04"/>
    <w:rsid w:val="008E56E7"/>
    <w:rsid w:val="008E6F48"/>
    <w:rsid w:val="008E7F71"/>
    <w:rsid w:val="008F1B24"/>
    <w:rsid w:val="008F3C54"/>
    <w:rsid w:val="008F4B3D"/>
    <w:rsid w:val="008F599C"/>
    <w:rsid w:val="00902437"/>
    <w:rsid w:val="00902CDF"/>
    <w:rsid w:val="00903F69"/>
    <w:rsid w:val="0090541E"/>
    <w:rsid w:val="00907971"/>
    <w:rsid w:val="00910F14"/>
    <w:rsid w:val="00911E9A"/>
    <w:rsid w:val="00912838"/>
    <w:rsid w:val="00913CD8"/>
    <w:rsid w:val="009164B2"/>
    <w:rsid w:val="00916D2E"/>
    <w:rsid w:val="00921389"/>
    <w:rsid w:val="0092223E"/>
    <w:rsid w:val="00924E69"/>
    <w:rsid w:val="0092582A"/>
    <w:rsid w:val="009259A1"/>
    <w:rsid w:val="00926F55"/>
    <w:rsid w:val="00927193"/>
    <w:rsid w:val="009303A2"/>
    <w:rsid w:val="0093178A"/>
    <w:rsid w:val="009331F3"/>
    <w:rsid w:val="00936757"/>
    <w:rsid w:val="0093720D"/>
    <w:rsid w:val="00940910"/>
    <w:rsid w:val="00940F49"/>
    <w:rsid w:val="009415A5"/>
    <w:rsid w:val="00941653"/>
    <w:rsid w:val="00943AD9"/>
    <w:rsid w:val="009457B2"/>
    <w:rsid w:val="00945CC1"/>
    <w:rsid w:val="00945F7A"/>
    <w:rsid w:val="00950481"/>
    <w:rsid w:val="00950872"/>
    <w:rsid w:val="0095259E"/>
    <w:rsid w:val="00952B33"/>
    <w:rsid w:val="00952F8D"/>
    <w:rsid w:val="009545BD"/>
    <w:rsid w:val="009573F0"/>
    <w:rsid w:val="00957B9F"/>
    <w:rsid w:val="00961A13"/>
    <w:rsid w:val="00961A2F"/>
    <w:rsid w:val="00965322"/>
    <w:rsid w:val="009662ED"/>
    <w:rsid w:val="00967C12"/>
    <w:rsid w:val="00970822"/>
    <w:rsid w:val="00971078"/>
    <w:rsid w:val="0097270C"/>
    <w:rsid w:val="00975040"/>
    <w:rsid w:val="00975D22"/>
    <w:rsid w:val="009807D9"/>
    <w:rsid w:val="00981268"/>
    <w:rsid w:val="00981433"/>
    <w:rsid w:val="00984CEC"/>
    <w:rsid w:val="00986282"/>
    <w:rsid w:val="00987BAD"/>
    <w:rsid w:val="00991347"/>
    <w:rsid w:val="009922CB"/>
    <w:rsid w:val="00992866"/>
    <w:rsid w:val="009946BF"/>
    <w:rsid w:val="00994738"/>
    <w:rsid w:val="00994FDE"/>
    <w:rsid w:val="00995932"/>
    <w:rsid w:val="009A02A4"/>
    <w:rsid w:val="009A350A"/>
    <w:rsid w:val="009A394D"/>
    <w:rsid w:val="009A51B1"/>
    <w:rsid w:val="009A58CF"/>
    <w:rsid w:val="009B002C"/>
    <w:rsid w:val="009B04AF"/>
    <w:rsid w:val="009B1ED7"/>
    <w:rsid w:val="009B22E0"/>
    <w:rsid w:val="009B2C18"/>
    <w:rsid w:val="009B4AE4"/>
    <w:rsid w:val="009B6F1B"/>
    <w:rsid w:val="009C04D1"/>
    <w:rsid w:val="009C0B1D"/>
    <w:rsid w:val="009C0E8C"/>
    <w:rsid w:val="009C11B1"/>
    <w:rsid w:val="009C49BE"/>
    <w:rsid w:val="009C5E68"/>
    <w:rsid w:val="009C713E"/>
    <w:rsid w:val="009C7204"/>
    <w:rsid w:val="009D09A7"/>
    <w:rsid w:val="009D3FEA"/>
    <w:rsid w:val="009D70DC"/>
    <w:rsid w:val="009E0F3C"/>
    <w:rsid w:val="009E1094"/>
    <w:rsid w:val="009E18BB"/>
    <w:rsid w:val="009E1BCD"/>
    <w:rsid w:val="009E27E3"/>
    <w:rsid w:val="009E4C2A"/>
    <w:rsid w:val="009E4EB8"/>
    <w:rsid w:val="009E60CC"/>
    <w:rsid w:val="009F0691"/>
    <w:rsid w:val="009F166D"/>
    <w:rsid w:val="009F5E01"/>
    <w:rsid w:val="009F63FF"/>
    <w:rsid w:val="009F73B1"/>
    <w:rsid w:val="00A0002B"/>
    <w:rsid w:val="00A01782"/>
    <w:rsid w:val="00A01CFF"/>
    <w:rsid w:val="00A03E13"/>
    <w:rsid w:val="00A055D9"/>
    <w:rsid w:val="00A06366"/>
    <w:rsid w:val="00A07763"/>
    <w:rsid w:val="00A1077E"/>
    <w:rsid w:val="00A10935"/>
    <w:rsid w:val="00A122BB"/>
    <w:rsid w:val="00A12623"/>
    <w:rsid w:val="00A14D1C"/>
    <w:rsid w:val="00A15C15"/>
    <w:rsid w:val="00A17248"/>
    <w:rsid w:val="00A20068"/>
    <w:rsid w:val="00A20E15"/>
    <w:rsid w:val="00A21B03"/>
    <w:rsid w:val="00A21F3F"/>
    <w:rsid w:val="00A22D13"/>
    <w:rsid w:val="00A23C3D"/>
    <w:rsid w:val="00A252B6"/>
    <w:rsid w:val="00A3211E"/>
    <w:rsid w:val="00A3474B"/>
    <w:rsid w:val="00A362B0"/>
    <w:rsid w:val="00A375CA"/>
    <w:rsid w:val="00A40A98"/>
    <w:rsid w:val="00A42555"/>
    <w:rsid w:val="00A445FE"/>
    <w:rsid w:val="00A44FC3"/>
    <w:rsid w:val="00A46B03"/>
    <w:rsid w:val="00A50258"/>
    <w:rsid w:val="00A50B91"/>
    <w:rsid w:val="00A522B4"/>
    <w:rsid w:val="00A5450C"/>
    <w:rsid w:val="00A55047"/>
    <w:rsid w:val="00A57656"/>
    <w:rsid w:val="00A62044"/>
    <w:rsid w:val="00A62110"/>
    <w:rsid w:val="00A65152"/>
    <w:rsid w:val="00A664FF"/>
    <w:rsid w:val="00A7237A"/>
    <w:rsid w:val="00A734E8"/>
    <w:rsid w:val="00A841D0"/>
    <w:rsid w:val="00A85824"/>
    <w:rsid w:val="00A86579"/>
    <w:rsid w:val="00A913EE"/>
    <w:rsid w:val="00A93D9F"/>
    <w:rsid w:val="00A940D7"/>
    <w:rsid w:val="00A94713"/>
    <w:rsid w:val="00A95678"/>
    <w:rsid w:val="00AA1892"/>
    <w:rsid w:val="00AA322E"/>
    <w:rsid w:val="00AA4D2F"/>
    <w:rsid w:val="00AA6D1B"/>
    <w:rsid w:val="00AB09D0"/>
    <w:rsid w:val="00AB1F20"/>
    <w:rsid w:val="00AB3969"/>
    <w:rsid w:val="00AB3BDB"/>
    <w:rsid w:val="00AB7B23"/>
    <w:rsid w:val="00AB7BF0"/>
    <w:rsid w:val="00AC1B87"/>
    <w:rsid w:val="00AC2BBE"/>
    <w:rsid w:val="00AC2CCB"/>
    <w:rsid w:val="00AC39A8"/>
    <w:rsid w:val="00AC3DBC"/>
    <w:rsid w:val="00AC42C4"/>
    <w:rsid w:val="00AD364F"/>
    <w:rsid w:val="00AD7D50"/>
    <w:rsid w:val="00AD7E18"/>
    <w:rsid w:val="00AE28CB"/>
    <w:rsid w:val="00AE2C7E"/>
    <w:rsid w:val="00AE3CC4"/>
    <w:rsid w:val="00AE3E40"/>
    <w:rsid w:val="00AE3FF9"/>
    <w:rsid w:val="00AE47A2"/>
    <w:rsid w:val="00AE67EF"/>
    <w:rsid w:val="00AE70EE"/>
    <w:rsid w:val="00AF00F6"/>
    <w:rsid w:val="00AF1184"/>
    <w:rsid w:val="00AF1E06"/>
    <w:rsid w:val="00AF3066"/>
    <w:rsid w:val="00AF471D"/>
    <w:rsid w:val="00AF6566"/>
    <w:rsid w:val="00AF6587"/>
    <w:rsid w:val="00B00866"/>
    <w:rsid w:val="00B02E44"/>
    <w:rsid w:val="00B04483"/>
    <w:rsid w:val="00B124A2"/>
    <w:rsid w:val="00B13D01"/>
    <w:rsid w:val="00B13F52"/>
    <w:rsid w:val="00B140AE"/>
    <w:rsid w:val="00B14F38"/>
    <w:rsid w:val="00B15C95"/>
    <w:rsid w:val="00B173E6"/>
    <w:rsid w:val="00B206B5"/>
    <w:rsid w:val="00B21245"/>
    <w:rsid w:val="00B219A8"/>
    <w:rsid w:val="00B2355F"/>
    <w:rsid w:val="00B23789"/>
    <w:rsid w:val="00B26D9B"/>
    <w:rsid w:val="00B3077A"/>
    <w:rsid w:val="00B3250F"/>
    <w:rsid w:val="00B35F09"/>
    <w:rsid w:val="00B364F2"/>
    <w:rsid w:val="00B36F8C"/>
    <w:rsid w:val="00B41F5E"/>
    <w:rsid w:val="00B43588"/>
    <w:rsid w:val="00B435AC"/>
    <w:rsid w:val="00B45431"/>
    <w:rsid w:val="00B504D3"/>
    <w:rsid w:val="00B52A77"/>
    <w:rsid w:val="00B52D99"/>
    <w:rsid w:val="00B55078"/>
    <w:rsid w:val="00B557BD"/>
    <w:rsid w:val="00B55E8A"/>
    <w:rsid w:val="00B573C4"/>
    <w:rsid w:val="00B60942"/>
    <w:rsid w:val="00B62907"/>
    <w:rsid w:val="00B632E2"/>
    <w:rsid w:val="00B653A1"/>
    <w:rsid w:val="00B66CEB"/>
    <w:rsid w:val="00B676E3"/>
    <w:rsid w:val="00B702D3"/>
    <w:rsid w:val="00B71BE0"/>
    <w:rsid w:val="00B72C53"/>
    <w:rsid w:val="00B74FD6"/>
    <w:rsid w:val="00B75769"/>
    <w:rsid w:val="00B762EC"/>
    <w:rsid w:val="00B76DDB"/>
    <w:rsid w:val="00B80EA9"/>
    <w:rsid w:val="00B824D8"/>
    <w:rsid w:val="00B83EDC"/>
    <w:rsid w:val="00B8670E"/>
    <w:rsid w:val="00B935D9"/>
    <w:rsid w:val="00B94535"/>
    <w:rsid w:val="00B947F1"/>
    <w:rsid w:val="00B95FCC"/>
    <w:rsid w:val="00BA3746"/>
    <w:rsid w:val="00BA48B1"/>
    <w:rsid w:val="00BA7802"/>
    <w:rsid w:val="00BB19AF"/>
    <w:rsid w:val="00BB4C73"/>
    <w:rsid w:val="00BB506C"/>
    <w:rsid w:val="00BB507D"/>
    <w:rsid w:val="00BB65B3"/>
    <w:rsid w:val="00BB6D4D"/>
    <w:rsid w:val="00BB75FC"/>
    <w:rsid w:val="00BC05C8"/>
    <w:rsid w:val="00BC1358"/>
    <w:rsid w:val="00BC1A14"/>
    <w:rsid w:val="00BC4490"/>
    <w:rsid w:val="00BC702D"/>
    <w:rsid w:val="00BD2120"/>
    <w:rsid w:val="00BD237C"/>
    <w:rsid w:val="00BD28DD"/>
    <w:rsid w:val="00BD42FC"/>
    <w:rsid w:val="00BD5D51"/>
    <w:rsid w:val="00BE0B9C"/>
    <w:rsid w:val="00BE221C"/>
    <w:rsid w:val="00BE35CB"/>
    <w:rsid w:val="00BE35FB"/>
    <w:rsid w:val="00BE3AA0"/>
    <w:rsid w:val="00BE50EB"/>
    <w:rsid w:val="00BE537F"/>
    <w:rsid w:val="00BE6C95"/>
    <w:rsid w:val="00BE76CC"/>
    <w:rsid w:val="00BF1032"/>
    <w:rsid w:val="00BF1374"/>
    <w:rsid w:val="00BF15DA"/>
    <w:rsid w:val="00BF30A1"/>
    <w:rsid w:val="00BF3916"/>
    <w:rsid w:val="00BF3C80"/>
    <w:rsid w:val="00BF49DC"/>
    <w:rsid w:val="00BF6A51"/>
    <w:rsid w:val="00C076F4"/>
    <w:rsid w:val="00C10A6C"/>
    <w:rsid w:val="00C116E6"/>
    <w:rsid w:val="00C14D6D"/>
    <w:rsid w:val="00C14DA1"/>
    <w:rsid w:val="00C15032"/>
    <w:rsid w:val="00C16474"/>
    <w:rsid w:val="00C16D60"/>
    <w:rsid w:val="00C216C8"/>
    <w:rsid w:val="00C21CCF"/>
    <w:rsid w:val="00C27EF5"/>
    <w:rsid w:val="00C34F63"/>
    <w:rsid w:val="00C36491"/>
    <w:rsid w:val="00C40E5A"/>
    <w:rsid w:val="00C41390"/>
    <w:rsid w:val="00C43959"/>
    <w:rsid w:val="00C43E77"/>
    <w:rsid w:val="00C45731"/>
    <w:rsid w:val="00C47FDA"/>
    <w:rsid w:val="00C534B0"/>
    <w:rsid w:val="00C53D0A"/>
    <w:rsid w:val="00C549C9"/>
    <w:rsid w:val="00C560E3"/>
    <w:rsid w:val="00C56366"/>
    <w:rsid w:val="00C633E1"/>
    <w:rsid w:val="00C645CD"/>
    <w:rsid w:val="00C67818"/>
    <w:rsid w:val="00C707CB"/>
    <w:rsid w:val="00C718BF"/>
    <w:rsid w:val="00C72A51"/>
    <w:rsid w:val="00C7398E"/>
    <w:rsid w:val="00C7442E"/>
    <w:rsid w:val="00C808A3"/>
    <w:rsid w:val="00C82A62"/>
    <w:rsid w:val="00C84058"/>
    <w:rsid w:val="00C864DC"/>
    <w:rsid w:val="00C872B4"/>
    <w:rsid w:val="00C93B94"/>
    <w:rsid w:val="00C93FA4"/>
    <w:rsid w:val="00C94102"/>
    <w:rsid w:val="00C946FB"/>
    <w:rsid w:val="00C9500A"/>
    <w:rsid w:val="00C95220"/>
    <w:rsid w:val="00C9638C"/>
    <w:rsid w:val="00CA04A5"/>
    <w:rsid w:val="00CA07BF"/>
    <w:rsid w:val="00CA4050"/>
    <w:rsid w:val="00CA4CD0"/>
    <w:rsid w:val="00CA4F73"/>
    <w:rsid w:val="00CA5980"/>
    <w:rsid w:val="00CA700D"/>
    <w:rsid w:val="00CA7207"/>
    <w:rsid w:val="00CA726F"/>
    <w:rsid w:val="00CB0C61"/>
    <w:rsid w:val="00CB1D1F"/>
    <w:rsid w:val="00CB3B4A"/>
    <w:rsid w:val="00CB3C5E"/>
    <w:rsid w:val="00CB3EA4"/>
    <w:rsid w:val="00CB4569"/>
    <w:rsid w:val="00CC0039"/>
    <w:rsid w:val="00CC1F53"/>
    <w:rsid w:val="00CC2462"/>
    <w:rsid w:val="00CC4C22"/>
    <w:rsid w:val="00CC65B2"/>
    <w:rsid w:val="00CD026A"/>
    <w:rsid w:val="00CD0CEB"/>
    <w:rsid w:val="00CD0E5A"/>
    <w:rsid w:val="00CD2420"/>
    <w:rsid w:val="00CD513B"/>
    <w:rsid w:val="00CD5311"/>
    <w:rsid w:val="00CD6F94"/>
    <w:rsid w:val="00CE13F8"/>
    <w:rsid w:val="00CE5E6F"/>
    <w:rsid w:val="00CE6EE1"/>
    <w:rsid w:val="00CE7A36"/>
    <w:rsid w:val="00CF19DD"/>
    <w:rsid w:val="00CF2B8B"/>
    <w:rsid w:val="00CF506D"/>
    <w:rsid w:val="00CF613F"/>
    <w:rsid w:val="00CF6726"/>
    <w:rsid w:val="00D01ED6"/>
    <w:rsid w:val="00D02479"/>
    <w:rsid w:val="00D0757A"/>
    <w:rsid w:val="00D125DB"/>
    <w:rsid w:val="00D13DC5"/>
    <w:rsid w:val="00D2004A"/>
    <w:rsid w:val="00D20589"/>
    <w:rsid w:val="00D25D85"/>
    <w:rsid w:val="00D262F2"/>
    <w:rsid w:val="00D30BA3"/>
    <w:rsid w:val="00D3144E"/>
    <w:rsid w:val="00D332A2"/>
    <w:rsid w:val="00D3716C"/>
    <w:rsid w:val="00D37790"/>
    <w:rsid w:val="00D37B34"/>
    <w:rsid w:val="00D43B4C"/>
    <w:rsid w:val="00D44A73"/>
    <w:rsid w:val="00D454C7"/>
    <w:rsid w:val="00D503BD"/>
    <w:rsid w:val="00D51688"/>
    <w:rsid w:val="00D540BF"/>
    <w:rsid w:val="00D55CE4"/>
    <w:rsid w:val="00D5738F"/>
    <w:rsid w:val="00D57411"/>
    <w:rsid w:val="00D57919"/>
    <w:rsid w:val="00D61C4E"/>
    <w:rsid w:val="00D63716"/>
    <w:rsid w:val="00D649BA"/>
    <w:rsid w:val="00D679A4"/>
    <w:rsid w:val="00D71372"/>
    <w:rsid w:val="00D7760E"/>
    <w:rsid w:val="00D77C42"/>
    <w:rsid w:val="00D806D2"/>
    <w:rsid w:val="00D81D3B"/>
    <w:rsid w:val="00D92131"/>
    <w:rsid w:val="00D939FE"/>
    <w:rsid w:val="00D97421"/>
    <w:rsid w:val="00DA0AD4"/>
    <w:rsid w:val="00DA0CFC"/>
    <w:rsid w:val="00DA0F92"/>
    <w:rsid w:val="00DA3707"/>
    <w:rsid w:val="00DA4983"/>
    <w:rsid w:val="00DB0294"/>
    <w:rsid w:val="00DB0302"/>
    <w:rsid w:val="00DB1574"/>
    <w:rsid w:val="00DB3177"/>
    <w:rsid w:val="00DB5C6F"/>
    <w:rsid w:val="00DB649C"/>
    <w:rsid w:val="00DB6D8E"/>
    <w:rsid w:val="00DC02EA"/>
    <w:rsid w:val="00DC0DCF"/>
    <w:rsid w:val="00DC5762"/>
    <w:rsid w:val="00DC5AE8"/>
    <w:rsid w:val="00DC6253"/>
    <w:rsid w:val="00DC6933"/>
    <w:rsid w:val="00DC6BE1"/>
    <w:rsid w:val="00DD1A4B"/>
    <w:rsid w:val="00DD1B69"/>
    <w:rsid w:val="00DD1BBC"/>
    <w:rsid w:val="00DD21BE"/>
    <w:rsid w:val="00DD259A"/>
    <w:rsid w:val="00DD29C3"/>
    <w:rsid w:val="00DD6A78"/>
    <w:rsid w:val="00DE1270"/>
    <w:rsid w:val="00DE1BD6"/>
    <w:rsid w:val="00DE1E07"/>
    <w:rsid w:val="00DE2AA4"/>
    <w:rsid w:val="00DE3844"/>
    <w:rsid w:val="00DE5EBF"/>
    <w:rsid w:val="00DE7CE0"/>
    <w:rsid w:val="00DF10A9"/>
    <w:rsid w:val="00DF289A"/>
    <w:rsid w:val="00DF3A36"/>
    <w:rsid w:val="00DF5230"/>
    <w:rsid w:val="00DF64BB"/>
    <w:rsid w:val="00E01317"/>
    <w:rsid w:val="00E05133"/>
    <w:rsid w:val="00E05C00"/>
    <w:rsid w:val="00E0706C"/>
    <w:rsid w:val="00E07218"/>
    <w:rsid w:val="00E107F9"/>
    <w:rsid w:val="00E1279A"/>
    <w:rsid w:val="00E127B2"/>
    <w:rsid w:val="00E13FA4"/>
    <w:rsid w:val="00E154A7"/>
    <w:rsid w:val="00E17C13"/>
    <w:rsid w:val="00E20666"/>
    <w:rsid w:val="00E20E52"/>
    <w:rsid w:val="00E21428"/>
    <w:rsid w:val="00E22172"/>
    <w:rsid w:val="00E22353"/>
    <w:rsid w:val="00E26B98"/>
    <w:rsid w:val="00E33AA0"/>
    <w:rsid w:val="00E40056"/>
    <w:rsid w:val="00E4170A"/>
    <w:rsid w:val="00E4290B"/>
    <w:rsid w:val="00E43961"/>
    <w:rsid w:val="00E44551"/>
    <w:rsid w:val="00E456EA"/>
    <w:rsid w:val="00E45D91"/>
    <w:rsid w:val="00E5067B"/>
    <w:rsid w:val="00E515FB"/>
    <w:rsid w:val="00E5182A"/>
    <w:rsid w:val="00E51A92"/>
    <w:rsid w:val="00E52294"/>
    <w:rsid w:val="00E52F52"/>
    <w:rsid w:val="00E53F2A"/>
    <w:rsid w:val="00E55E09"/>
    <w:rsid w:val="00E57A94"/>
    <w:rsid w:val="00E662A4"/>
    <w:rsid w:val="00E7051E"/>
    <w:rsid w:val="00E72A8C"/>
    <w:rsid w:val="00E73C08"/>
    <w:rsid w:val="00E743F0"/>
    <w:rsid w:val="00E7736E"/>
    <w:rsid w:val="00E81D42"/>
    <w:rsid w:val="00E82AEE"/>
    <w:rsid w:val="00E82CF8"/>
    <w:rsid w:val="00E83CA9"/>
    <w:rsid w:val="00E83D3B"/>
    <w:rsid w:val="00E8413F"/>
    <w:rsid w:val="00E85ECF"/>
    <w:rsid w:val="00E86524"/>
    <w:rsid w:val="00E9125C"/>
    <w:rsid w:val="00E912B1"/>
    <w:rsid w:val="00E9262D"/>
    <w:rsid w:val="00EA0B82"/>
    <w:rsid w:val="00EA1B27"/>
    <w:rsid w:val="00EA2044"/>
    <w:rsid w:val="00EA2AD8"/>
    <w:rsid w:val="00EA678B"/>
    <w:rsid w:val="00EA6B79"/>
    <w:rsid w:val="00EB15EF"/>
    <w:rsid w:val="00EB2A75"/>
    <w:rsid w:val="00EB2B62"/>
    <w:rsid w:val="00EB3250"/>
    <w:rsid w:val="00EB5C97"/>
    <w:rsid w:val="00EB6693"/>
    <w:rsid w:val="00EB753E"/>
    <w:rsid w:val="00EB76E1"/>
    <w:rsid w:val="00EC03D9"/>
    <w:rsid w:val="00EC0AF7"/>
    <w:rsid w:val="00EC25B0"/>
    <w:rsid w:val="00EC295C"/>
    <w:rsid w:val="00EC332A"/>
    <w:rsid w:val="00EC3A0C"/>
    <w:rsid w:val="00EC4EB7"/>
    <w:rsid w:val="00EC5B1E"/>
    <w:rsid w:val="00EC783D"/>
    <w:rsid w:val="00ED109D"/>
    <w:rsid w:val="00ED1822"/>
    <w:rsid w:val="00ED3C32"/>
    <w:rsid w:val="00ED43D3"/>
    <w:rsid w:val="00EE06DF"/>
    <w:rsid w:val="00EE0F05"/>
    <w:rsid w:val="00EE1F98"/>
    <w:rsid w:val="00EE7AE0"/>
    <w:rsid w:val="00EF5029"/>
    <w:rsid w:val="00EF6331"/>
    <w:rsid w:val="00EF69A4"/>
    <w:rsid w:val="00EF6EF7"/>
    <w:rsid w:val="00F07785"/>
    <w:rsid w:val="00F1025D"/>
    <w:rsid w:val="00F103D1"/>
    <w:rsid w:val="00F10BE4"/>
    <w:rsid w:val="00F11BC3"/>
    <w:rsid w:val="00F14515"/>
    <w:rsid w:val="00F20110"/>
    <w:rsid w:val="00F21D55"/>
    <w:rsid w:val="00F22006"/>
    <w:rsid w:val="00F26173"/>
    <w:rsid w:val="00F261A0"/>
    <w:rsid w:val="00F261F3"/>
    <w:rsid w:val="00F26230"/>
    <w:rsid w:val="00F278DC"/>
    <w:rsid w:val="00F31177"/>
    <w:rsid w:val="00F318A8"/>
    <w:rsid w:val="00F369A8"/>
    <w:rsid w:val="00F36F00"/>
    <w:rsid w:val="00F40A76"/>
    <w:rsid w:val="00F40DE6"/>
    <w:rsid w:val="00F470DF"/>
    <w:rsid w:val="00F52EB5"/>
    <w:rsid w:val="00F53723"/>
    <w:rsid w:val="00F5383D"/>
    <w:rsid w:val="00F53F50"/>
    <w:rsid w:val="00F55BE8"/>
    <w:rsid w:val="00F603DA"/>
    <w:rsid w:val="00F60448"/>
    <w:rsid w:val="00F61C49"/>
    <w:rsid w:val="00F61E16"/>
    <w:rsid w:val="00F62678"/>
    <w:rsid w:val="00F63377"/>
    <w:rsid w:val="00F637A0"/>
    <w:rsid w:val="00F63D3A"/>
    <w:rsid w:val="00F64B6F"/>
    <w:rsid w:val="00F6705A"/>
    <w:rsid w:val="00F72EDF"/>
    <w:rsid w:val="00F758FD"/>
    <w:rsid w:val="00F76BBD"/>
    <w:rsid w:val="00F77DDC"/>
    <w:rsid w:val="00F800F5"/>
    <w:rsid w:val="00F80A93"/>
    <w:rsid w:val="00F8257F"/>
    <w:rsid w:val="00F83C1B"/>
    <w:rsid w:val="00F83E82"/>
    <w:rsid w:val="00F8457B"/>
    <w:rsid w:val="00F86450"/>
    <w:rsid w:val="00F867B4"/>
    <w:rsid w:val="00F876D1"/>
    <w:rsid w:val="00F91061"/>
    <w:rsid w:val="00F9187A"/>
    <w:rsid w:val="00F92E09"/>
    <w:rsid w:val="00F94309"/>
    <w:rsid w:val="00F945C7"/>
    <w:rsid w:val="00F97708"/>
    <w:rsid w:val="00FA0F98"/>
    <w:rsid w:val="00FA142F"/>
    <w:rsid w:val="00FA1A10"/>
    <w:rsid w:val="00FA3742"/>
    <w:rsid w:val="00FA37EE"/>
    <w:rsid w:val="00FA3BB7"/>
    <w:rsid w:val="00FA6F2E"/>
    <w:rsid w:val="00FA7870"/>
    <w:rsid w:val="00FA7C35"/>
    <w:rsid w:val="00FB323C"/>
    <w:rsid w:val="00FB3C78"/>
    <w:rsid w:val="00FB428C"/>
    <w:rsid w:val="00FB5AB8"/>
    <w:rsid w:val="00FB6FBD"/>
    <w:rsid w:val="00FB6FE9"/>
    <w:rsid w:val="00FB7BCA"/>
    <w:rsid w:val="00FC1CD7"/>
    <w:rsid w:val="00FC34E0"/>
    <w:rsid w:val="00FC38F1"/>
    <w:rsid w:val="00FC4BEA"/>
    <w:rsid w:val="00FC6957"/>
    <w:rsid w:val="00FC7851"/>
    <w:rsid w:val="00FD3395"/>
    <w:rsid w:val="00FD3AF0"/>
    <w:rsid w:val="00FD3C62"/>
    <w:rsid w:val="00FD3D2C"/>
    <w:rsid w:val="00FD44DC"/>
    <w:rsid w:val="00FD688D"/>
    <w:rsid w:val="00FE0903"/>
    <w:rsid w:val="00FE18AE"/>
    <w:rsid w:val="00FE29A7"/>
    <w:rsid w:val="00FE3B16"/>
    <w:rsid w:val="00FE41EC"/>
    <w:rsid w:val="00FE5579"/>
    <w:rsid w:val="00FE5737"/>
    <w:rsid w:val="00FE6415"/>
    <w:rsid w:val="00FE7780"/>
    <w:rsid w:val="00FF0748"/>
    <w:rsid w:val="00FF0DFD"/>
    <w:rsid w:val="00FF102B"/>
    <w:rsid w:val="00FF2613"/>
    <w:rsid w:val="00FF4E4F"/>
    <w:rsid w:val="00FF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6CF16"/>
  <w15:docId w15:val="{5FBC77D6-7665-464D-84F3-349CE7DC3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552F51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B454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4543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4543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54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45431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A03E13"/>
    <w:pPr>
      <w:ind w:left="720"/>
      <w:contextualSpacing/>
    </w:pPr>
  </w:style>
  <w:style w:type="table" w:styleId="Tablaconcuadrcula">
    <w:name w:val="Table Grid"/>
    <w:basedOn w:val="Tablanormal"/>
    <w:uiPriority w:val="39"/>
    <w:rsid w:val="00BE6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1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A1FB1-A9F9-4F1F-B48D-EAD1B2896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1198</Words>
  <Characters>6593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Eugenia Visier Alfonso</dc:creator>
  <cp:keywords/>
  <dc:description/>
  <cp:lastModifiedBy>María Eugenia Visier Alfonso</cp:lastModifiedBy>
  <cp:revision>36</cp:revision>
  <dcterms:created xsi:type="dcterms:W3CDTF">2025-07-23T16:48:00Z</dcterms:created>
  <dcterms:modified xsi:type="dcterms:W3CDTF">2026-02-10T11:24:00Z</dcterms:modified>
</cp:coreProperties>
</file>